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AF6BD" w14:textId="77777777" w:rsidR="00011932" w:rsidRDefault="5AE57D9E" w:rsidP="006F5601">
      <w:pPr>
        <w:rPr>
          <w:b/>
          <w:bCs/>
        </w:rPr>
      </w:pPr>
      <w:r w:rsidRPr="130ED5CB">
        <w:rPr>
          <w:b/>
          <w:bCs/>
        </w:rPr>
        <w:t>Supplementary Tables</w:t>
      </w:r>
    </w:p>
    <w:tbl>
      <w:tblPr>
        <w:tblStyle w:val="TableGrid"/>
        <w:tblW w:w="9388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030"/>
        <w:gridCol w:w="1505"/>
        <w:gridCol w:w="345"/>
        <w:gridCol w:w="1317"/>
        <w:gridCol w:w="600"/>
        <w:gridCol w:w="1875"/>
        <w:gridCol w:w="716"/>
      </w:tblGrid>
      <w:tr w:rsidR="00011932" w:rsidRPr="008B088C" w14:paraId="4461BC9C" w14:textId="77777777" w:rsidTr="0D6CB45D">
        <w:trPr>
          <w:trHeight w:val="300"/>
        </w:trPr>
        <w:tc>
          <w:tcPr>
            <w:tcW w:w="93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88DB8" w14:textId="228D0E01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FB099E8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able S1. </w:t>
            </w:r>
            <w:r w:rsidRPr="6FB099E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orrelations between total sleep time (TST), sleep efficiency (SE), and performance on cognitive tests </w:t>
            </w:r>
          </w:p>
        </w:tc>
      </w:tr>
      <w:tr w:rsidR="00011932" w:rsidRPr="008B088C" w14:paraId="184177F5" w14:textId="77777777" w:rsidTr="0D6CB45D">
        <w:trPr>
          <w:trHeight w:val="300"/>
        </w:trPr>
        <w:tc>
          <w:tcPr>
            <w:tcW w:w="3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D94BF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48B0" w14:textId="77777777" w:rsidR="00011932" w:rsidRPr="008B088C" w:rsidRDefault="00011932" w:rsidP="006F5601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B088C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leep parameters</w:t>
            </w:r>
          </w:p>
        </w:tc>
      </w:tr>
      <w:tr w:rsidR="00011932" w:rsidRPr="008B088C" w14:paraId="0ED4B1C9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22A3BAC3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gnitive outcomes</w:t>
            </w:r>
          </w:p>
        </w:tc>
        <w:tc>
          <w:tcPr>
            <w:tcW w:w="3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08CA0" w14:textId="77777777" w:rsidR="00011932" w:rsidRPr="008B088C" w:rsidRDefault="00011932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5F0CFA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verage TS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FC266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188AA" w14:textId="77777777" w:rsidR="00011932" w:rsidRPr="008B088C" w:rsidRDefault="00011932" w:rsidP="006F5601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25F0CFA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verage SE</w:t>
            </w:r>
          </w:p>
        </w:tc>
      </w:tr>
      <w:tr w:rsidR="00011932" w:rsidRPr="008B088C" w14:paraId="1BC24B08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1F33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A9D54" w14:textId="77777777" w:rsidR="00011932" w:rsidRPr="008B088C" w:rsidRDefault="3ED1DC0E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D6CB45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/ρ</w:t>
            </w:r>
            <w:r w:rsidRPr="0D6CB45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df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6306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8B088C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DD046" w14:textId="77777777" w:rsidR="00011932" w:rsidRPr="008B088C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BC0E8" w14:textId="77777777" w:rsidR="00011932" w:rsidRPr="008B088C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B088C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r/ρ</w:t>
            </w:r>
            <w:r w:rsidRPr="008B088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df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455F4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</w:pPr>
            <w:r w:rsidRPr="008B088C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011932" w:rsidRPr="00F12014" w14:paraId="260395EF" w14:textId="77777777" w:rsidTr="0D6CB45D">
        <w:trPr>
          <w:trHeight w:val="435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2C7A2C55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VT outcomes </w:t>
            </w:r>
          </w:p>
          <w:p w14:paraId="6603708C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30)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1A97D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CFF934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97FCBB" w14:textId="77777777" w:rsidR="00011932" w:rsidRPr="00F12014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C77EA7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952BC02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1932" w:rsidRPr="00F12014" w14:paraId="759DDD3E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729BB94E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 xml:space="preserve">10% Slowest RT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7DC7C38" w14:textId="3878720C" w:rsidR="720135B5" w:rsidRDefault="46504DDE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D6CB45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0D6CB45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0D6CB45D">
              <w:rPr>
                <w:rFonts w:ascii="Arial" w:eastAsia="Arial" w:hAnsi="Arial" w:cs="Arial"/>
                <w:sz w:val="20"/>
                <w:szCs w:val="20"/>
              </w:rPr>
              <w:t>28) =</w:t>
            </w:r>
            <w:r w:rsidR="0E2A0CCF" w:rsidRPr="0D6CB45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D6CB45D">
              <w:rPr>
                <w:rFonts w:ascii="Arial" w:eastAsia="Arial" w:hAnsi="Arial" w:cs="Arial"/>
                <w:sz w:val="20"/>
                <w:szCs w:val="20"/>
              </w:rPr>
              <w:t xml:space="preserve">-0.38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</w:tcPr>
          <w:p w14:paraId="4408D628" w14:textId="31459336" w:rsidR="720135B5" w:rsidRDefault="720135B5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D241C" w14:textId="696CE65D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AFD6CD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12EF94D8" w:rsidRPr="1AFD6CD0">
              <w:rPr>
                <w:rFonts w:ascii="Arial" w:eastAsia="Arial" w:hAnsi="Arial" w:cs="Arial"/>
                <w:sz w:val="20"/>
                <w:szCs w:val="20"/>
              </w:rPr>
              <w:t>.04*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10F46FA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28) = -0.21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222A197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.25 </w:t>
            </w:r>
          </w:p>
        </w:tc>
      </w:tr>
      <w:tr w:rsidR="00011932" w:rsidRPr="008B088C" w14:paraId="506787E5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443D86FD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06E4E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F446A5E" w14:textId="77777777" w:rsidR="00011932" w:rsidRPr="008B088C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B195A6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C70B18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801996B" w14:textId="77777777" w:rsidR="00011932" w:rsidRPr="008B088C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011932" w:rsidRPr="006D74C0" w14:paraId="02C96217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2ED536DB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ST outcomes</w:t>
            </w:r>
          </w:p>
          <w:p w14:paraId="44A64128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25)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E6DF4" w14:textId="77777777" w:rsidR="00011932" w:rsidRPr="006D74C0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F6CFBFC" w14:textId="77777777" w:rsidR="00011932" w:rsidRPr="006D74C0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0BE449" w14:textId="77777777" w:rsidR="00011932" w:rsidRPr="006D74C0" w:rsidRDefault="00011932" w:rsidP="006F5601">
            <w:pPr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41BA62" w14:textId="77777777" w:rsidR="00011932" w:rsidRPr="006D74C0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69810CD" w14:textId="77777777" w:rsidR="00011932" w:rsidRPr="006D74C0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011932" w:rsidRPr="002D0239" w14:paraId="48BD3ADF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02C4C920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 xml:space="preserve">LDI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49004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23) = 0.25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76F5CD8D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EDB8632" w14:textId="77777777" w:rsidR="00011932" w:rsidRPr="002D0239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43D0E666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6B7FC43" w14:textId="77777777" w:rsidR="00011932" w:rsidRPr="002D0239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23) = -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B5576D8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77</w:t>
            </w:r>
          </w:p>
        </w:tc>
      </w:tr>
      <w:tr w:rsidR="00011932" w:rsidRPr="002D0239" w14:paraId="0E1815B9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1E886756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 xml:space="preserve">REC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11E6A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23) = -0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28AFFC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F42A8B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310E1B9" w14:textId="77777777" w:rsidR="00011932" w:rsidRPr="002D0239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23) = -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9B05E22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12</w:t>
            </w:r>
          </w:p>
        </w:tc>
      </w:tr>
      <w:tr w:rsidR="00011932" w:rsidRPr="002D0239" w14:paraId="39284E2B" w14:textId="77777777" w:rsidTr="006F5601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4D0605BD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 xml:space="preserve">L1 Accuracy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711F4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23) = 0.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F18A5DE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4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FA0029A" w14:textId="77777777" w:rsidR="00011932" w:rsidRPr="006D74C0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43D0E666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8909654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23) = 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DE3D9D3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95</w:t>
            </w:r>
          </w:p>
        </w:tc>
      </w:tr>
      <w:tr w:rsidR="00011932" w:rsidRPr="002D0239" w14:paraId="0AB85EED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5A4B8B48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>L2 Accuracy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B23D2" w14:textId="1F129B3A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23) = 0.0</w:t>
            </w:r>
            <w:r w:rsidR="00A57F0B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50A00E3" w14:textId="668A6ADD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8</w:t>
            </w:r>
            <w:r w:rsidR="00A57F0B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D0D6E2" w14:textId="77777777" w:rsidR="00011932" w:rsidRPr="002D0239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43D0E666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5D094D0" w14:textId="1B101AEC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23) = -0.1</w:t>
            </w:r>
            <w:r w:rsidR="00A57F0B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DE9BB03" w14:textId="29AD8059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5</w:t>
            </w:r>
            <w:r w:rsidR="00A57F0B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011932" w:rsidRPr="002D0239" w14:paraId="0E4D7D55" w14:textId="77777777" w:rsidTr="006F5601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5E1E4EE3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>L1 False Memory Error Rat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53B6C" w14:textId="244E5DBD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23) = -0.4</w:t>
            </w:r>
            <w:r w:rsidR="00A57F0B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88579B8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4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39B7FBA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F7FF463" w14:textId="4E1405EA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23) = -0.</w:t>
            </w:r>
            <w:r w:rsidR="00A57F0B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ACF506F" w14:textId="11E99699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A57F0B">
              <w:rPr>
                <w:rFonts w:ascii="Arial" w:eastAsia="Arial" w:hAnsi="Arial" w:cs="Arial"/>
                <w:sz w:val="20"/>
                <w:szCs w:val="20"/>
              </w:rPr>
              <w:t>63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1932" w:rsidRPr="002D0239" w14:paraId="3C0C444D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4DCDD289" w14:textId="77777777" w:rsidR="00011932" w:rsidRPr="002D0239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>L2 False Memory Error Rat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2B57F" w14:textId="03FB11C4" w:rsidR="00011932" w:rsidRPr="00A57F0B" w:rsidRDefault="00A57F0B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A57F0B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00011932" w:rsidRPr="00A57F0B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00011932" w:rsidRPr="00A57F0B">
              <w:rPr>
                <w:rFonts w:ascii="Arial" w:eastAsia="Arial" w:hAnsi="Arial" w:cs="Arial"/>
                <w:sz w:val="20"/>
                <w:szCs w:val="20"/>
              </w:rPr>
              <w:t>23) = -0.</w:t>
            </w:r>
            <w:r w:rsidRPr="00A57F0B">
              <w:rPr>
                <w:rFonts w:ascii="Arial" w:eastAsia="Arial" w:hAnsi="Arial" w:cs="Arial"/>
                <w:sz w:val="20"/>
                <w:szCs w:val="20"/>
              </w:rPr>
              <w:t>15</w:t>
            </w:r>
            <w:r w:rsidR="00011932" w:rsidRPr="00A57F0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4C9C046" w14:textId="37AB30FF" w:rsidR="00011932" w:rsidRPr="00A57F0B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57F0B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A57F0B" w:rsidRPr="00A57F0B">
              <w:rPr>
                <w:rFonts w:ascii="Arial" w:eastAsia="Arial" w:hAnsi="Arial" w:cs="Arial"/>
                <w:sz w:val="20"/>
                <w:szCs w:val="20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E21013" w14:textId="77777777" w:rsidR="00011932" w:rsidRPr="00A57F0B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57F0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D8F9026" w14:textId="3F89821F" w:rsidR="00011932" w:rsidRPr="00A57F0B" w:rsidRDefault="00A57F0B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A57F0B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00011932" w:rsidRPr="00A57F0B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00011932" w:rsidRPr="00A57F0B">
              <w:rPr>
                <w:rFonts w:ascii="Arial" w:eastAsia="Arial" w:hAnsi="Arial" w:cs="Arial"/>
                <w:sz w:val="20"/>
                <w:szCs w:val="20"/>
              </w:rPr>
              <w:t>23) = 0.</w:t>
            </w:r>
            <w:r w:rsidRPr="00A57F0B">
              <w:rPr>
                <w:rFonts w:ascii="Arial" w:eastAsia="Arial" w:hAnsi="Arial" w:cs="Arial"/>
                <w:sz w:val="20"/>
                <w:szCs w:val="20"/>
              </w:rPr>
              <w:t>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79A0DB3" w14:textId="290D144A" w:rsidR="00011932" w:rsidRPr="00A57F0B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57F0B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A57F0B" w:rsidRPr="00A57F0B">
              <w:rPr>
                <w:rFonts w:ascii="Arial" w:eastAsia="Arial" w:hAnsi="Arial" w:cs="Arial"/>
                <w:sz w:val="20"/>
                <w:szCs w:val="20"/>
              </w:rPr>
              <w:t>77</w:t>
            </w:r>
          </w:p>
        </w:tc>
      </w:tr>
      <w:tr w:rsidR="00011932" w:rsidRPr="008B088C" w14:paraId="3BF56D24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3DA50142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E1F28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6E4E19" w14:textId="77777777" w:rsidR="00011932" w:rsidRPr="008B088C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4B6E5A2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7943571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BD315BB" w14:textId="77777777" w:rsidR="00011932" w:rsidRPr="008B088C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011932" w:rsidRPr="008B088C" w14:paraId="17DAA1EB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5168DF7C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ANTAB outcomes</w:t>
            </w:r>
          </w:p>
          <w:p w14:paraId="3F5276FB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34)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B5A57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DB5AFAC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211AD2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70ED31D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EC5DDCB" w14:textId="77777777" w:rsidR="00011932" w:rsidRPr="008B088C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1932" w:rsidRPr="00F12014" w14:paraId="25F0D9C4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398280CC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DMS Pattern Errors (All Delays)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3F670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32) = 0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D6208D7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FA1E5C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A6B8BCE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32) = 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3ADF5C9E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48</w:t>
            </w:r>
          </w:p>
        </w:tc>
      </w:tr>
      <w:tr w:rsidR="00011932" w:rsidRPr="00F12014" w14:paraId="04780A4D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23DEE8CE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PAL First Attempt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5EDF2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9CF3F58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09CF3F5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09CF3F58">
              <w:rPr>
                <w:rFonts w:ascii="Arial" w:eastAsia="Arial" w:hAnsi="Arial" w:cs="Arial"/>
                <w:sz w:val="20"/>
                <w:szCs w:val="20"/>
              </w:rPr>
              <w:t xml:space="preserve">32) = 0.11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7D61EDA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9CF3F58">
              <w:rPr>
                <w:rFonts w:ascii="Arial" w:eastAsia="Arial" w:hAnsi="Arial" w:cs="Arial"/>
                <w:sz w:val="20"/>
                <w:szCs w:val="20"/>
              </w:rPr>
              <w:t>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C6A6509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8B3144A" w14:textId="0169F710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 = 0.0</w:t>
            </w:r>
            <w:r w:rsidR="002F12C4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91E24D7" w14:textId="7D820AE5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2F12C4">
              <w:rPr>
                <w:rFonts w:ascii="Arial" w:eastAsia="Arial" w:hAnsi="Arial" w:cs="Arial"/>
                <w:sz w:val="20"/>
                <w:szCs w:val="20"/>
              </w:rPr>
              <w:t>80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1932" w:rsidRPr="00F12014" w14:paraId="54EB9781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0C2FD650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PAL Adjusted Errors 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D603B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32) = 0.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7A16E82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.9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19381B" w14:textId="77777777" w:rsidR="00011932" w:rsidRPr="008B088C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D8A5D92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 = 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03463F5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89</w:t>
            </w:r>
          </w:p>
        </w:tc>
      </w:tr>
      <w:tr w:rsidR="00011932" w:rsidRPr="00F12014" w14:paraId="5C8825FE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6D20001C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RTI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1209D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32) = 0.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93D1D59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9BB1FA" w14:textId="77777777" w:rsidR="00011932" w:rsidRPr="00F12014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807AB13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32) = 0.30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93AB6EA" w14:textId="77777777" w:rsidR="00011932" w:rsidRPr="00F1201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8</w:t>
            </w:r>
          </w:p>
        </w:tc>
      </w:tr>
      <w:tr w:rsidR="00011932" w:rsidRPr="00F12014" w14:paraId="35675008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</w:tcPr>
          <w:p w14:paraId="6E266C32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SWM Between Errors 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19BB8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32) = -0.10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58FCEDD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.56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FFD923" w14:textId="77777777" w:rsidR="00011932" w:rsidRPr="00F12014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A3A0049" w14:textId="77777777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 = -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E29D1ED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.62 </w:t>
            </w:r>
          </w:p>
        </w:tc>
      </w:tr>
      <w:tr w:rsidR="00011932" w:rsidRPr="00F12014" w14:paraId="61F9BBC1" w14:textId="77777777" w:rsidTr="0D6CB45D">
        <w:trPr>
          <w:trHeight w:val="300"/>
        </w:trPr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62210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SWM Strategy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5B3E0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32) = -0.0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8013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 xml:space="preserve">.62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841BA" w14:textId="77777777" w:rsidR="00011932" w:rsidRPr="008B088C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E5AE8" w14:textId="340F3B26" w:rsidR="00011932" w:rsidRPr="00F12014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32) = -0.</w:t>
            </w:r>
            <w:r w:rsidR="002F12C4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2440F" w14:textId="785A0C5E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2F12C4">
              <w:rPr>
                <w:rFonts w:ascii="Arial" w:eastAsia="Arial" w:hAnsi="Arial" w:cs="Arial"/>
                <w:sz w:val="20"/>
                <w:szCs w:val="20"/>
              </w:rPr>
              <w:t>52</w:t>
            </w:r>
          </w:p>
        </w:tc>
      </w:tr>
      <w:tr w:rsidR="00011932" w:rsidRPr="00F12014" w14:paraId="4E18D1EB" w14:textId="77777777" w:rsidTr="0D6CB45D">
        <w:trPr>
          <w:trHeight w:val="300"/>
        </w:trPr>
        <w:tc>
          <w:tcPr>
            <w:tcW w:w="93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52E7" w14:textId="77777777" w:rsidR="00BF4BFC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breviations: PVT, Psychomotor Vigilance Task; RT, Reaction Time; MST, Mnemonic Similarity Task; LDI, Lure Discrimination Index; REC, Recognition Memory; L1, Lure Bin 1; L2, Lure Bin 2; CANTAB, Cambridge Neuropsychological Test Automated Battery; DMS, Delayed Matching to Sampl</w:t>
            </w:r>
          </w:p>
          <w:p w14:paraId="44A4BFD1" w14:textId="36384510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; PAL, Paired Associates Learning; RTI, Reaction Time Inventory; SWM, Spatial Working Memory.</w:t>
            </w:r>
          </w:p>
          <w:p w14:paraId="7F5F938F" w14:textId="77777777" w:rsidR="00011932" w:rsidRDefault="00011932" w:rsidP="006F56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754A8C3">
              <w:rPr>
                <w:rFonts w:ascii="Arial" w:eastAsia="Times New Roman" w:hAnsi="Arial" w:cs="Arial"/>
                <w:sz w:val="20"/>
                <w:szCs w:val="20"/>
              </w:rPr>
              <w:t>Correlations were run using Pearson’s correlation coefficient (</w:t>
            </w:r>
            <w:r w:rsidRPr="0754A8C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</w:t>
            </w:r>
            <w:r w:rsidRPr="0754A8C3">
              <w:rPr>
                <w:rFonts w:ascii="Arial" w:eastAsia="Times New Roman" w:hAnsi="Arial" w:cs="Arial"/>
                <w:sz w:val="20"/>
                <w:szCs w:val="20"/>
              </w:rPr>
              <w:t>). Correlations with non-normal data were conducted using Spearman’s rank correlation (</w:t>
            </w:r>
            <w:r w:rsidRPr="0754A8C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ρ</w:t>
            </w:r>
            <w:r w:rsidRPr="0754A8C3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  <w:p w14:paraId="10ACBE9A" w14:textId="77777777" w:rsidR="00011932" w:rsidRPr="00F12014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17890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= </w:t>
            </w:r>
            <w:r w:rsidRPr="1458C8A5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017890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&lt; .05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two-tailed).</w:t>
            </w:r>
          </w:p>
        </w:tc>
      </w:tr>
    </w:tbl>
    <w:p w14:paraId="2939F226" w14:textId="77777777" w:rsidR="00011932" w:rsidRDefault="00011932" w:rsidP="006F5601">
      <w:pPr>
        <w:rPr>
          <w:rFonts w:ascii="Calibri" w:eastAsia="Calibri" w:hAnsi="Calibri" w:cs="Calibri"/>
          <w:sz w:val="22"/>
          <w:szCs w:val="22"/>
        </w:rPr>
      </w:pPr>
    </w:p>
    <w:p w14:paraId="2F0B641D" w14:textId="77777777" w:rsidR="00011932" w:rsidRDefault="00011932" w:rsidP="006F5601">
      <w:pPr>
        <w:rPr>
          <w:rFonts w:ascii="Calibri" w:eastAsia="Calibri" w:hAnsi="Calibri" w:cs="Calibri"/>
          <w:sz w:val="22"/>
          <w:szCs w:val="22"/>
        </w:rPr>
      </w:pPr>
    </w:p>
    <w:p w14:paraId="630C6AE0" w14:textId="77777777" w:rsidR="00011932" w:rsidRPr="009D7EAD" w:rsidRDefault="00011932" w:rsidP="006F5601">
      <w:pPr>
        <w:rPr>
          <w:rFonts w:ascii="Calibri" w:eastAsia="Calibri" w:hAnsi="Calibri" w:cs="Calibri"/>
          <w:sz w:val="22"/>
          <w:szCs w:val="22"/>
        </w:rPr>
      </w:pPr>
    </w:p>
    <w:p w14:paraId="6E6CF202" w14:textId="77777777" w:rsidR="00011932" w:rsidRPr="009D7EAD" w:rsidRDefault="00011932" w:rsidP="006F5601">
      <w:pPr>
        <w:rPr>
          <w:rFonts w:ascii="Calibri" w:eastAsia="Calibri" w:hAnsi="Calibri" w:cs="Calibri"/>
          <w:sz w:val="22"/>
          <w:szCs w:val="22"/>
        </w:rPr>
      </w:pPr>
    </w:p>
    <w:p w14:paraId="36F54C28" w14:textId="77777777" w:rsidR="00BD67AB" w:rsidRDefault="00BD67AB" w:rsidP="00BD67AB">
      <w:pPr>
        <w:rPr>
          <w:rFonts w:ascii="Calibri" w:eastAsia="Calibri" w:hAnsi="Calibri" w:cs="Calibri"/>
          <w:sz w:val="22"/>
          <w:szCs w:val="22"/>
        </w:rPr>
      </w:pPr>
    </w:p>
    <w:p w14:paraId="2E28CFAC" w14:textId="77777777" w:rsidR="00BD67AB" w:rsidRDefault="00BD67AB" w:rsidP="00BD67AB">
      <w:pPr>
        <w:rPr>
          <w:rFonts w:ascii="Calibri" w:eastAsia="Calibri" w:hAnsi="Calibri" w:cs="Calibri"/>
          <w:sz w:val="22"/>
          <w:szCs w:val="22"/>
        </w:rPr>
      </w:pPr>
    </w:p>
    <w:p w14:paraId="2E1A8F8F" w14:textId="7B776349" w:rsidR="00BD67AB" w:rsidRPr="00BD67AB" w:rsidRDefault="00BD67AB" w:rsidP="00BD67AB">
      <w:pPr>
        <w:rPr>
          <w:rFonts w:ascii="Calibri" w:eastAsia="Calibri" w:hAnsi="Calibri" w:cs="Calibri"/>
          <w:sz w:val="22"/>
          <w:szCs w:val="22"/>
        </w:rPr>
        <w:sectPr w:rsidR="00BD67AB" w:rsidRPr="00BD67AB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15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50"/>
        <w:gridCol w:w="1545"/>
        <w:gridCol w:w="720"/>
        <w:gridCol w:w="345"/>
        <w:gridCol w:w="1515"/>
        <w:gridCol w:w="630"/>
        <w:gridCol w:w="345"/>
        <w:gridCol w:w="1695"/>
        <w:gridCol w:w="613"/>
        <w:gridCol w:w="345"/>
        <w:gridCol w:w="1635"/>
        <w:gridCol w:w="615"/>
      </w:tblGrid>
      <w:tr w:rsidR="5B2DF449" w14:paraId="08867D68" w14:textId="77777777" w:rsidTr="0091715F">
        <w:trPr>
          <w:trHeight w:val="300"/>
        </w:trPr>
        <w:tc>
          <w:tcPr>
            <w:tcW w:w="13153" w:type="dxa"/>
            <w:gridSpan w:val="1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F6F6479" w14:textId="3D5C0C01" w:rsidR="5B2DF449" w:rsidRDefault="5B2DF449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able S2.</w:t>
            </w: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Correlations between performance on cognitive tests and circadian rhythm parameters </w:t>
            </w:r>
          </w:p>
        </w:tc>
      </w:tr>
      <w:tr w:rsidR="5B2DF449" w14:paraId="38781096" w14:textId="77777777" w:rsidTr="0091715F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610E68" w14:textId="7CE4EB43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003" w:type="dxa"/>
            <w:gridSpan w:val="11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05E1CE9" w14:textId="4B87BDB4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ircadian rhythm parameters</w:t>
            </w:r>
          </w:p>
        </w:tc>
      </w:tr>
      <w:tr w:rsidR="5B2DF449" w14:paraId="2D100C3C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7BE98C" w14:textId="5ECEA119" w:rsidR="5B2DF449" w:rsidRDefault="5B2DF449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ST outcomes</w:t>
            </w:r>
          </w:p>
        </w:tc>
        <w:tc>
          <w:tcPr>
            <w:tcW w:w="22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78E474F" w14:textId="0A69B480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mplitude</w:t>
            </w:r>
          </w:p>
        </w:tc>
        <w:tc>
          <w:tcPr>
            <w:tcW w:w="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C18614" w14:textId="611763A6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4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E87D506" w14:textId="3FB681A5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crophase</w:t>
            </w:r>
            <w:proofErr w:type="spellEnd"/>
          </w:p>
        </w:tc>
        <w:tc>
          <w:tcPr>
            <w:tcW w:w="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AEE48A" w14:textId="68A1F051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0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A2BD4C9" w14:textId="2CF63E20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3357AB6" w14:textId="5497D83A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C927A5C" w14:textId="00D798E9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S</w:t>
            </w:r>
          </w:p>
        </w:tc>
      </w:tr>
      <w:tr w:rsidR="5B2DF449" w14:paraId="01B63B2A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AED4A9A" w14:textId="0F276FB0" w:rsidR="5B2DF449" w:rsidRDefault="5B2DF449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7941754" w14:textId="088E35F8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/ρ</w:t>
            </w: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df)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9710F2A" w14:textId="195431ED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E461D3D" w14:textId="0089EACA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F56D880" w14:textId="173A3849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/ρ</w:t>
            </w: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df)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65EBC1B" w14:textId="69E34447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135231D" w14:textId="7782C1C1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4663ACD" w14:textId="14399308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/ρ</w:t>
            </w: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df)</w:t>
            </w:r>
          </w:p>
        </w:tc>
        <w:tc>
          <w:tcPr>
            <w:tcW w:w="6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D0714EB" w14:textId="43A4C071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47EE892" w14:textId="3EEF4086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62A8C37F" w14:textId="045D9994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/ρ</w:t>
            </w: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df)</w:t>
            </w:r>
          </w:p>
        </w:tc>
        <w:tc>
          <w:tcPr>
            <w:tcW w:w="6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AF8F5F9" w14:textId="716D7D40" w:rsidR="5B2DF449" w:rsidRDefault="5B2DF449" w:rsidP="006F5601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5B2DF449" w14:paraId="07906EF2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CA8C13" w14:textId="34C0ED4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VT outcomes</w:t>
            </w:r>
          </w:p>
          <w:p w14:paraId="36C83864" w14:textId="59F060D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 = 2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0824EB" w14:textId="011FF57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6FE0D3" w14:textId="18CA6124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7E54847" w14:textId="6BAB8F8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098666" w14:textId="3A942C4E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33DB61" w14:textId="5BE9A7D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07EB81B" w14:textId="1264773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27386B" w14:textId="6C2718C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FBDC5D" w14:textId="25DCB2F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212EA8" w14:textId="7DEC324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AF9403" w14:textId="2E37B24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864DB8" w14:textId="7331FE8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5B2DF449" w14:paraId="05BA0347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2047F7" w14:textId="0E28CCB4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n Slowest 10% R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75C481" w14:textId="2932D29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6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-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41DFAB" w14:textId="345AEFE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0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59464E5" w14:textId="2B49DC14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01C7E4" w14:textId="76B96D6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6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C6AC0B" w14:textId="38D92DE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71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CFCE73" w14:textId="4D7126F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CEDAFA5" w14:textId="73E3184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6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3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3720DF" w14:textId="3002110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935BF4" w14:textId="0535D21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DF8252" w14:textId="4A6F2C7E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6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-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0.0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8A9B20" w14:textId="27A80EF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.91 </w:t>
            </w:r>
          </w:p>
        </w:tc>
      </w:tr>
      <w:tr w:rsidR="5B2DF449" w14:paraId="5A2D31B0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121E23" w14:textId="18C29BD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F4248F" w14:textId="4E59D22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0ED0F1" w14:textId="7D6F9BE0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98260E" w14:textId="5C846566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9BAC21" w14:textId="4AD0297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D94F51" w14:textId="7CB1D15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0B4F26" w14:textId="4BA3BC00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4835E6" w14:textId="0F5F287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67A359" w14:textId="7F149B3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6B2721" w14:textId="6BE9F00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4A2361" w14:textId="0D8F8D8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53524C" w14:textId="69FD8FDC" w:rsidR="5B2DF449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5B2DF449" w14:paraId="4891372E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E16229" w14:textId="49C8C4D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ST outcomes</w:t>
            </w:r>
          </w:p>
          <w:p w14:paraId="780FD0B9" w14:textId="2F12445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n = 2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79C444" w14:textId="4DAF899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694D6D" w14:textId="751AF27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879E77" w14:textId="03985550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82E778" w14:textId="51A35F2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C0D404" w14:textId="1B67C78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A8E0BA" w14:textId="0C7FAD0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8E42D67" w14:textId="44B80CE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D24C55" w14:textId="16C17AD3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C1D5C4" w14:textId="0DC4208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5DEAC0" w14:textId="62CF970C" w:rsidR="5B2DF449" w:rsidRPr="00400F1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4E96A02" w14:textId="4E4989C7" w:rsidR="5B2DF449" w:rsidRPr="00400F1E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5B2DF449" w14:paraId="463DAAA9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A11565" w14:textId="2FD7461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LD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579EC6" w14:textId="104C74E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D0DFC5" w14:textId="237F0CA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3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77CBF1" w14:textId="73DC18C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D8EDC6" w14:textId="660E37E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732F81" w14:textId="5799B2F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6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C28995" w14:textId="3848C30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D16089" w14:textId="4B9693A0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D6441A" w14:textId="042E6C4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0880C2" w14:textId="47053F5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AFDD3A" w14:textId="54C74725" w:rsidR="5B2DF449" w:rsidRPr="00400F1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00400F1E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00400F1E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-</w:t>
            </w:r>
            <w:r w:rsidRPr="00400F1E"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C03200" w14:textId="251EB7C4" w:rsidR="5B2DF449" w:rsidRPr="00400F1E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00F1E">
              <w:rPr>
                <w:rFonts w:ascii="Arial" w:eastAsia="Arial" w:hAnsi="Arial" w:cs="Arial"/>
                <w:sz w:val="20"/>
                <w:szCs w:val="20"/>
              </w:rPr>
              <w:t>.37</w:t>
            </w:r>
          </w:p>
        </w:tc>
      </w:tr>
      <w:tr w:rsidR="5B2DF449" w14:paraId="628B10D8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4A1DC08" w14:textId="41C6942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F5B7073" w14:textId="28D4AD1E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15D6D0" w14:textId="25B17A1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7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87D00E" w14:textId="50A96586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ADD0E5" w14:textId="49FD75E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72F188" w14:textId="116BFE4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4BC213C" w14:textId="49B0EEE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E9E3C9" w14:textId="2F98D2B0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 -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8D223F" w14:textId="26FEE7F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8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BA50DC" w14:textId="0A7FC0B6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0F4741" w14:textId="129E3FED" w:rsidR="5B2DF449" w:rsidRPr="00400F1E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-0.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D50AB9" w14:textId="1AE624CC" w:rsidR="5B2DF449" w:rsidRPr="00400F1E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00F1E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B6258E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</w:tr>
      <w:tr w:rsidR="5B2DF449" w14:paraId="56EF69E5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299043" w14:textId="3565527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 Accurac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2CE295" w14:textId="19956A2F" w:rsidR="5B2DF449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-0.</w:t>
            </w:r>
            <w:r>
              <w:rPr>
                <w:rFonts w:ascii="Arial" w:eastAsia="Arial" w:hAnsi="Arial" w:cs="Arial"/>
                <w:sz w:val="20"/>
                <w:szCs w:val="20"/>
              </w:rPr>
              <w:t>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54EFCC" w14:textId="0DF7D53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3170E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BF905C" w14:textId="53B4951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C59FE8" w14:textId="52B5C3C0" w:rsidR="5B2DF449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0.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407A1BC" w14:textId="5BBAC06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3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810BAD" w14:textId="5EB80E83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C38526" w14:textId="42A40D1A" w:rsidR="5B2DF449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9005D9" w14:textId="4400E20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E32FAB" w14:textId="0AE6605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C34B08" w14:textId="3BEC8E01" w:rsidR="5B2DF449" w:rsidRPr="00400F1E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Pr="00400F1E">
              <w:rPr>
                <w:rFonts w:ascii="Arial" w:eastAsia="Arial" w:hAnsi="Arial" w:cs="Arial"/>
                <w:sz w:val="20"/>
                <w:szCs w:val="20"/>
              </w:rPr>
              <w:t>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750611" w14:textId="01424762" w:rsidR="5B2DF449" w:rsidRPr="00400F1E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00F1E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3170E" w:rsidRPr="00400F1E">
              <w:rPr>
                <w:rFonts w:ascii="Arial" w:eastAsia="Arial" w:hAnsi="Arial" w:cs="Arial"/>
                <w:sz w:val="20"/>
                <w:szCs w:val="20"/>
              </w:rPr>
              <w:t>84</w:t>
            </w:r>
          </w:p>
        </w:tc>
      </w:tr>
      <w:tr w:rsidR="5B2DF449" w14:paraId="2E09A335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159503" w14:textId="71CC530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2 Accurac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9C73AE" w14:textId="1D3B4700" w:rsidR="5B2DF449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-0.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F5ABB5" w14:textId="01F387E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3170E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134CAA" w14:textId="7F84C2E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414B7E" w14:textId="57AB0219" w:rsidR="5B2DF449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3139A8" w14:textId="2F7B4BA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3170E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7CD69A" w14:textId="0FCFC1D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55864F" w14:textId="019FDBDC" w:rsidR="5B2DF449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7812A5" w14:textId="6FB20A7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3170E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42480F" w14:textId="1889528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EFF6EB" w14:textId="29040D41" w:rsidR="5B2DF449" w:rsidRPr="00400F1E" w:rsidRDefault="0063170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="5B2DF449"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Pr="00400F1E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12CD84" w14:textId="24A2FDB8" w:rsidR="5B2DF449" w:rsidRPr="00400F1E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00F1E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3170E" w:rsidRPr="00400F1E">
              <w:rPr>
                <w:rFonts w:ascii="Arial" w:eastAsia="Arial" w:hAnsi="Arial" w:cs="Arial"/>
                <w:sz w:val="20"/>
                <w:szCs w:val="20"/>
              </w:rPr>
              <w:t>41</w:t>
            </w:r>
          </w:p>
        </w:tc>
      </w:tr>
      <w:tr w:rsidR="5B2DF449" w14:paraId="71160913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C2C816E" w14:textId="4BFE2E3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1 False Memory Error Rat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6F4D00" w14:textId="4A79547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0.2</w:t>
            </w:r>
            <w:r w:rsidR="00F56147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55FF73" w14:textId="1913032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3170E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0490C2" w14:textId="16C071C3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230263" w14:textId="4249F64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-0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D331E12" w14:textId="6E2576C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4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108BF4" w14:textId="785AEC5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96B6AF" w14:textId="5FB2797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 -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1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A9F95D" w14:textId="3B8364F6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5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0869630" w14:textId="480B4FC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F9A7E10" w14:textId="6E86013B" w:rsidR="5B2DF449" w:rsidRPr="00400F1E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ECB8AA" w14:textId="31EA5D58" w:rsidR="5B2DF449" w:rsidRPr="00400F1E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00F1E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B6258E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5B2DF449" w14:paraId="49B5362D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2AA912" w14:textId="41A0C96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L2 False Memory Error Rat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558B6B" w14:textId="5EA26DBD" w:rsidR="5B2DF449" w:rsidRDefault="00400F1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0.0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1208953" w14:textId="23860FAE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9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1E252F" w14:textId="3A748C3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934785" w14:textId="5CFDF0C4" w:rsidR="5B2DF449" w:rsidRDefault="00400F1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22)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-0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D4EE9A" w14:textId="6F06D3F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2814E1" w14:textId="53622C8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79AD04" w14:textId="2A9AA375" w:rsidR="5B2DF449" w:rsidRDefault="00400F1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 -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53D9A3" w14:textId="325997A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400F1E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83C7D2" w14:textId="3DD41D1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3C17E4" w14:textId="0E9378B3" w:rsidR="5B2DF449" w:rsidRPr="00400F1E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 xml:space="preserve">22) </w:t>
            </w:r>
            <w:r w:rsidR="5B2DF449" w:rsidRPr="00400F1E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 -</w:t>
            </w:r>
            <w:r w:rsidR="5B2DF449" w:rsidRPr="00400F1E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400F1E" w:rsidRPr="00400F1E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194D5A9" w14:textId="31DD7439" w:rsidR="5B2DF449" w:rsidRPr="00400F1E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00F1E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B6258E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5B2DF449" w14:paraId="5C9376C8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AB6B3E1" w14:textId="64628AE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02942A" w14:textId="7FD6EF0E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A6D8FD" w14:textId="5B51DF8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2E3F40" w14:textId="2318AC0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8A6C2F" w14:textId="2D766D2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D3C617" w14:textId="546151D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4CB3E7" w14:textId="4F4BC73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5DEE27E" w14:textId="6914871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1D2EB6" w14:textId="46CB4264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16FD90" w14:textId="61469A8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B6C42A" w14:textId="27F94246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3DE6E92" w14:textId="25F6E5C7" w:rsidR="5B2DF449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5B2DF449" w14:paraId="79DE3AD9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8B0548" w14:textId="3F4EE2B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ANTAB outcomes</w:t>
            </w:r>
          </w:p>
          <w:p w14:paraId="0F3FC5BC" w14:textId="7015220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3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94698FE" w14:textId="305289D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C9222BF" w14:textId="3FEA869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D8920E" w14:textId="3D0CCE6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5DD55F" w14:textId="6F6F234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9E874D" w14:textId="20441FF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E24C0B" w14:textId="25B0404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F22345" w14:textId="09F8463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364235D" w14:textId="61257E74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37CF04" w14:textId="2E471C3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A35C4E8" w14:textId="781E4A0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F5DA2C2" w14:textId="44513D2D" w:rsidR="5B2DF449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5B2DF449" w14:paraId="739216AD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B98E56E" w14:textId="53E8C700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DMS Pattern Errors (All Delays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6BEFA5" w14:textId="010C562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-0.2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57FC6E" w14:textId="492BED9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313948" w14:textId="653E335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A1F6E4A" w14:textId="147326E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-0.2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3ECE086" w14:textId="61644E9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.2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BFD8D89" w14:textId="1C1BF9E6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7676BD" w14:textId="03766B82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0.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6003BF" w14:textId="64A483A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2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B338383" w14:textId="0E1CA950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D4AA93" w14:textId="4EE7F98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-0.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B718D2" w14:textId="091E1157" w:rsidR="5B2DF449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72</w:t>
            </w:r>
          </w:p>
        </w:tc>
      </w:tr>
      <w:tr w:rsidR="5B2DF449" w14:paraId="4E1BE089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E376F8" w14:textId="6A9E004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PAL First Attempt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4B4FBC0" w14:textId="016917F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0.1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D4B238B" w14:textId="4AE01134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3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F4A579" w14:textId="4B5CB8D8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E19B483" w14:textId="507A202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8C916E8" w14:textId="7FB3A7D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95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BEFC0E" w14:textId="559FE48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31B9F7" w14:textId="51885F5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-0.2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123DE0" w14:textId="6AA7483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2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07A1A2" w14:textId="2980832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B98CCF" w14:textId="3C885883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D9977C" w14:textId="1DA771DD" w:rsidR="5B2DF449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441624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5B2DF449" w14:paraId="613169B9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D082D18" w14:textId="68C0D7F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PAL Adjusted Errors 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5FA3A44" w14:textId="677BC41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-0.1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81E10DF" w14:textId="1D69103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4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6F9233" w14:textId="440FA63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170573" w14:textId="1EAC4E0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="005A018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-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3CBF6E" w14:textId="6D7F131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8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FAC9A0F" w14:textId="67B5BEE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B05DC9F" w14:textId="3422376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0.14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A0EC06" w14:textId="6334719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4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DA2142" w14:textId="3712223B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EFFC96" w14:textId="7B41080F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-0.10 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0B3619" w14:textId="2537E47F" w:rsidR="5B2DF449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58</w:t>
            </w:r>
          </w:p>
        </w:tc>
      </w:tr>
      <w:tr w:rsidR="00B6258E" w:rsidRPr="00B6258E" w14:paraId="37E05432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77053F" w14:textId="5701FF7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RTI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2A0BB3" w14:textId="62D12238" w:rsidR="5B2DF449" w:rsidRPr="002171DF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="5B2DF449"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002171DF"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-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2171DF" w:rsidRPr="002171DF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246EF2" w14:textId="7F409EEB" w:rsidR="5B2DF449" w:rsidRPr="002171DF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171DF">
              <w:rPr>
                <w:rFonts w:ascii="Arial" w:eastAsia="Arial" w:hAnsi="Arial" w:cs="Arial"/>
                <w:sz w:val="20"/>
                <w:szCs w:val="20"/>
              </w:rPr>
              <w:t>.7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2171D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811068" w14:textId="5A04B809" w:rsidR="5B2DF449" w:rsidRPr="00B6258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</w:pPr>
            <w:r w:rsidRPr="00B6258E"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E323F6" w14:textId="6076EB06" w:rsidR="5B2DF449" w:rsidRPr="002171DF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="5B2DF449"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 xml:space="preserve"> -0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447E16" w14:textId="75D4A583" w:rsidR="5B2DF449" w:rsidRPr="002171DF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171DF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0601925" w14:textId="39CF5D73" w:rsidR="5B2DF449" w:rsidRPr="00B6258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6CF689" w14:textId="5C4757AD" w:rsidR="5B2DF449" w:rsidRPr="002171DF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="5B2DF449"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2171DF" w:rsidRPr="002171DF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94B318" w14:textId="415B348F" w:rsidR="5B2DF449" w:rsidRPr="002171DF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2171DF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2171DF" w:rsidRPr="002171DF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FFC359B" w14:textId="68DDB52B" w:rsidR="5B2DF449" w:rsidRPr="00B6258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5649D0" w14:textId="7EC13AB5" w:rsidR="5B2DF449" w:rsidRPr="002171DF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="5B2DF449" w:rsidRPr="002171DF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>0.1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5B2DF449" w:rsidRPr="002171D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8D353DB" w14:textId="60129F52" w:rsidR="5B2DF449" w:rsidRPr="002171DF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171DF">
              <w:rPr>
                <w:rFonts w:ascii="Arial" w:eastAsia="Arial" w:hAnsi="Arial" w:cs="Arial"/>
                <w:sz w:val="20"/>
                <w:szCs w:val="20"/>
              </w:rPr>
              <w:t>.5</w:t>
            </w:r>
            <w:r w:rsidR="00783658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</w:tr>
      <w:tr w:rsidR="5B2DF449" w14:paraId="32D06CC8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06D68D" w14:textId="71D11173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SWM Between Erro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466816" w14:textId="6BAB3C0D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-0.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C4ABAAF" w14:textId="493910CC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5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64862E" w14:textId="32AA6FC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928BDC" w14:textId="0C6A3A85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-0.1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4EE9C97" w14:textId="4324C1E3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4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43838D" w14:textId="746852FA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D62714" w14:textId="2D24DA11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7AF414" w14:textId="4B2EFCB4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.5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AE8153F" w14:textId="3FFEAE99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3E91E34" w14:textId="6DF623C3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-0.02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D0F0D6" w14:textId="4351EFC2" w:rsidR="5B2DF449" w:rsidRDefault="5B2DF449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.93 </w:t>
            </w:r>
          </w:p>
        </w:tc>
      </w:tr>
      <w:tr w:rsidR="00B6258E" w:rsidRPr="00B6258E" w14:paraId="0C883C14" w14:textId="77777777" w:rsidTr="0091715F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73A400D" w14:textId="3650F767" w:rsidR="5B2DF449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SWM Strategy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5397BCD" w14:textId="2BBC1202" w:rsidR="5B2DF449" w:rsidRPr="006F62E4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="5B2DF449"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6F62E4" w:rsidRPr="006F62E4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3C85677" w14:textId="3D267922" w:rsidR="5B2DF449" w:rsidRPr="006F62E4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6F62E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F62E4" w:rsidRPr="006F62E4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704C35A" w14:textId="15EAF439" w:rsidR="5B2DF449" w:rsidRPr="00B6258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</w:pPr>
            <w:r w:rsidRPr="00B6258E"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09DA948" w14:textId="1A7D66D9" w:rsidR="5B2DF449" w:rsidRPr="006F62E4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="5B2DF449"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-0.2</w:t>
            </w:r>
            <w:r w:rsidR="006F62E4" w:rsidRPr="006F62E4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7D7A87F" w14:textId="4918369D" w:rsidR="5B2DF449" w:rsidRPr="006F62E4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6F62E4">
              <w:rPr>
                <w:rFonts w:ascii="Arial" w:eastAsia="Arial" w:hAnsi="Arial" w:cs="Arial"/>
                <w:sz w:val="20"/>
                <w:szCs w:val="20"/>
              </w:rPr>
              <w:t>.1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6F62E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2B13CA7" w14:textId="6DF1AA85" w:rsidR="5B2DF449" w:rsidRPr="00B6258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CD120C8" w14:textId="01A287E3" w:rsidR="5B2DF449" w:rsidRPr="006F62E4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="5B2DF449"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6F62E4" w:rsidRPr="006F62E4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1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8F93045" w14:textId="6D855206" w:rsidR="5B2DF449" w:rsidRPr="006F62E4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6F62E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F62E4" w:rsidRPr="006F62E4"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3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17176C5" w14:textId="5BF73AFE" w:rsidR="5B2DF449" w:rsidRPr="00B6258E" w:rsidRDefault="5B2DF449" w:rsidP="006F5601">
            <w:pPr>
              <w:spacing w:line="240" w:lineRule="auto"/>
              <w:contextualSpacing/>
              <w:rPr>
                <w:rFonts w:ascii="Arial" w:eastAsia="Arial" w:hAnsi="Arial" w:cs="Arial"/>
                <w:color w:val="C45911" w:themeColor="accent2" w:themeShade="BF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2E7F905" w14:textId="3AEC2320" w:rsidR="5B2DF449" w:rsidRPr="006F62E4" w:rsidRDefault="00B6258E" w:rsidP="006F5601">
            <w:pPr>
              <w:spacing w:line="240" w:lineRule="auto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30)</w:t>
            </w:r>
            <w:r w:rsidR="5B2DF449" w:rsidRPr="006F62E4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6F62E4" w:rsidRPr="006F62E4">
              <w:rPr>
                <w:rFonts w:ascii="Arial" w:eastAsia="Arial" w:hAnsi="Arial" w:cs="Arial"/>
                <w:sz w:val="20"/>
                <w:szCs w:val="20"/>
              </w:rPr>
              <w:t>00</w:t>
            </w:r>
            <w:r w:rsidR="005A018F">
              <w:rPr>
                <w:rFonts w:ascii="Arial" w:eastAsia="Arial" w:hAnsi="Arial" w:cs="Arial"/>
                <w:sz w:val="20"/>
                <w:szCs w:val="20"/>
              </w:rPr>
              <w:t>01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A90349E" w14:textId="1B691A39" w:rsidR="5B2DF449" w:rsidRPr="006F62E4" w:rsidRDefault="005A018F" w:rsidP="006F5601">
            <w:pPr>
              <w:spacing w:line="240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00</w:t>
            </w:r>
            <w:r w:rsidR="5B2DF449" w:rsidRPr="006F62E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5B2DF449" w14:paraId="2658C930" w14:textId="77777777" w:rsidTr="0091715F">
        <w:trPr>
          <w:trHeight w:val="300"/>
        </w:trPr>
        <w:tc>
          <w:tcPr>
            <w:tcW w:w="13153" w:type="dxa"/>
            <w:gridSpan w:val="12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462D5B95" w14:textId="065989BD" w:rsidR="5B2DF449" w:rsidRDefault="6F5EA46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20135B5">
              <w:rPr>
                <w:rFonts w:ascii="Arial" w:eastAsia="Arial" w:hAnsi="Arial" w:cs="Arial"/>
                <w:sz w:val="20"/>
                <w:szCs w:val="20"/>
              </w:rPr>
              <w:t xml:space="preserve">Abbreviations: </w:t>
            </w:r>
            <w:r w:rsidR="65EEB456" w:rsidRPr="720135B5">
              <w:rPr>
                <w:rFonts w:ascii="Arial" w:eastAsia="Arial" w:hAnsi="Arial" w:cs="Arial"/>
                <w:sz w:val="20"/>
                <w:szCs w:val="20"/>
              </w:rPr>
              <w:t xml:space="preserve">IV, </w:t>
            </w:r>
            <w:proofErr w:type="spellStart"/>
            <w:r w:rsidR="65EEB456" w:rsidRPr="720135B5">
              <w:rPr>
                <w:rFonts w:ascii="Arial" w:eastAsia="Arial" w:hAnsi="Arial" w:cs="Arial"/>
                <w:sz w:val="20"/>
                <w:szCs w:val="20"/>
              </w:rPr>
              <w:t>Intradaily</w:t>
            </w:r>
            <w:proofErr w:type="spellEnd"/>
            <w:r w:rsidR="65EEB456" w:rsidRPr="720135B5">
              <w:rPr>
                <w:rFonts w:ascii="Arial" w:eastAsia="Arial" w:hAnsi="Arial" w:cs="Arial"/>
                <w:sz w:val="20"/>
                <w:szCs w:val="20"/>
              </w:rPr>
              <w:t xml:space="preserve"> Variability; IS, </w:t>
            </w:r>
            <w:proofErr w:type="spellStart"/>
            <w:r w:rsidR="65EEB456" w:rsidRPr="720135B5">
              <w:rPr>
                <w:rFonts w:ascii="Arial" w:eastAsia="Arial" w:hAnsi="Arial" w:cs="Arial"/>
                <w:sz w:val="20"/>
                <w:szCs w:val="20"/>
              </w:rPr>
              <w:t>Interdaily</w:t>
            </w:r>
            <w:proofErr w:type="spellEnd"/>
            <w:r w:rsidR="65EEB456" w:rsidRPr="720135B5">
              <w:rPr>
                <w:rFonts w:ascii="Arial" w:eastAsia="Arial" w:hAnsi="Arial" w:cs="Arial"/>
                <w:sz w:val="20"/>
                <w:szCs w:val="20"/>
              </w:rPr>
              <w:t xml:space="preserve"> Stability;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5B2DF449"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VT, Psychomotor Vigilance Task;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5B2DF449" w:rsidRPr="5B2DF44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T, Reaction Time;</w:t>
            </w:r>
            <w:r w:rsidR="5B2DF449" w:rsidRPr="5B2DF449">
              <w:rPr>
                <w:rFonts w:ascii="Arial" w:eastAsia="Arial" w:hAnsi="Arial" w:cs="Arial"/>
                <w:sz w:val="20"/>
                <w:szCs w:val="20"/>
              </w:rPr>
              <w:t xml:space="preserve"> MST, Mnemonic Similarity Task; LDI, Lure Discrimination Index; REC, Recognition Memory; L1, Lure Bin 1; L2, Lure Bin 2; DMS, Delayed Matching to Sample; PAL, Paired Associates Learning; RTI, Reaction Time Inventory; SWM, Spatial Working Memory.  </w:t>
            </w:r>
          </w:p>
          <w:p w14:paraId="02A58591" w14:textId="2357C1CB" w:rsidR="5B2DF449" w:rsidRDefault="5B2DF449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sz w:val="20"/>
                <w:szCs w:val="20"/>
              </w:rPr>
              <w:t>Correlations were run using Pearson’s correlation coefficient (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). Correlations with non-normal data were conducted using Spearman’s rank correlation (</w:t>
            </w: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>).</w:t>
            </w:r>
          </w:p>
          <w:p w14:paraId="70BA878A" w14:textId="56B95DA3" w:rsidR="5B2DF449" w:rsidRDefault="5B2DF449" w:rsidP="006F5601">
            <w:pPr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5B2DF449">
              <w:rPr>
                <w:rFonts w:ascii="Arial" w:eastAsia="Arial" w:hAnsi="Arial" w:cs="Arial"/>
                <w:i/>
                <w:iCs/>
                <w:sz w:val="20"/>
                <w:szCs w:val="20"/>
              </w:rPr>
              <w:t>Note.</w:t>
            </w:r>
            <w:r w:rsidRPr="5B2DF449">
              <w:rPr>
                <w:rFonts w:ascii="Arial" w:eastAsia="Arial" w:hAnsi="Arial" w:cs="Arial"/>
                <w:sz w:val="20"/>
                <w:szCs w:val="20"/>
              </w:rPr>
              <w:t xml:space="preserve"> Sample sizes for the circadian analyses are lower than for the sleep analyses because we needed at least 5 consecutive days of watch wearing.</w:t>
            </w:r>
          </w:p>
          <w:p w14:paraId="78041726" w14:textId="58C58A27" w:rsidR="5B2DF449" w:rsidRDefault="5B2DF449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B2DF44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* = </w:t>
            </w:r>
            <w:r w:rsidRPr="5B2DF449">
              <w:rPr>
                <w:rStyle w:val="normaltextrun"/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5B2DF44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5B2DF44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&lt; .</w:t>
            </w:r>
            <w:proofErr w:type="gramEnd"/>
            <w:r w:rsidRPr="5B2DF44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05 (two-tailed).</w:t>
            </w:r>
          </w:p>
        </w:tc>
      </w:tr>
    </w:tbl>
    <w:p w14:paraId="3FBCEB70" w14:textId="24429FA4" w:rsidR="00011932" w:rsidRDefault="00011932" w:rsidP="006F5601">
      <w:pPr>
        <w:spacing w:line="259" w:lineRule="auto"/>
        <w:sectPr w:rsidR="00011932">
          <w:headerReference w:type="default" r:id="rId10"/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314" w:type="dxa"/>
        <w:tblInd w:w="-5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5160"/>
        <w:gridCol w:w="2235"/>
        <w:gridCol w:w="919"/>
      </w:tblGrid>
      <w:tr w:rsidR="00011932" w:rsidRPr="00305EF7" w14:paraId="366DD693" w14:textId="77777777" w:rsidTr="610137BC">
        <w:trPr>
          <w:trHeight w:val="300"/>
        </w:trPr>
        <w:tc>
          <w:tcPr>
            <w:tcW w:w="8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10C9E" w14:textId="32EAAC1C" w:rsidR="00011932" w:rsidRPr="00BC65D1" w:rsidRDefault="5AE57D9E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30ED5C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 S</w:t>
            </w:r>
            <w:r w:rsidR="0ED6BCBE" w:rsidRPr="130ED5C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130ED5C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130ED5C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orrelations between performance on cognitive tests and the MoCA</w:t>
            </w:r>
          </w:p>
        </w:tc>
      </w:tr>
      <w:tr w:rsidR="00011932" w:rsidRPr="00305EF7" w14:paraId="39C06186" w14:textId="77777777" w:rsidTr="610137BC">
        <w:trPr>
          <w:trHeight w:val="300"/>
        </w:trPr>
        <w:tc>
          <w:tcPr>
            <w:tcW w:w="5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DA2B0" w14:textId="77777777" w:rsidR="00011932" w:rsidRPr="00305EF7" w:rsidRDefault="00011932" w:rsidP="006F5601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71940" w14:textId="77777777" w:rsidR="00011932" w:rsidRPr="00305EF7" w:rsidRDefault="00011932" w:rsidP="006F5601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05EF7">
              <w:rPr>
                <w:rFonts w:ascii="Arial" w:eastAsia="Arial" w:hAnsi="Arial" w:cs="Arial"/>
                <w:b/>
                <w:sz w:val="20"/>
                <w:szCs w:val="20"/>
              </w:rPr>
              <w:t>MoCA</w:t>
            </w:r>
          </w:p>
        </w:tc>
      </w:tr>
      <w:tr w:rsidR="00011932" w:rsidRPr="00305EF7" w14:paraId="103A7C69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A3124" w14:textId="77777777" w:rsidR="00011932" w:rsidRPr="00305EF7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ognitive outcome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BF54B" w14:textId="77777777" w:rsidR="00011932" w:rsidRPr="00305EF7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05EF7">
              <w:rPr>
                <w:rFonts w:ascii="Arial" w:eastAsia="Arial" w:hAnsi="Arial" w:cs="Arial"/>
                <w:i/>
                <w:sz w:val="20"/>
                <w:szCs w:val="20"/>
              </w:rPr>
              <w:t>r/ρ</w:t>
            </w:r>
            <w:r w:rsidRPr="00305EF7">
              <w:rPr>
                <w:rFonts w:ascii="Arial" w:eastAsia="Arial" w:hAnsi="Arial" w:cs="Arial"/>
                <w:sz w:val="20"/>
                <w:szCs w:val="20"/>
              </w:rPr>
              <w:t>(df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DEF1A" w14:textId="77777777" w:rsidR="00011932" w:rsidRPr="00305EF7" w:rsidRDefault="00011932" w:rsidP="006F5601">
            <w:pPr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05EF7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</w:tr>
      <w:tr w:rsidR="00011932" w14:paraId="272B738D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one" w:sz="4" w:space="0" w:color="000000" w:themeColor="text1"/>
              <w:right w:val="nil"/>
            </w:tcBorders>
          </w:tcPr>
          <w:p w14:paraId="2EC371F5" w14:textId="77777777" w:rsidR="00011932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one" w:sz="4" w:space="0" w:color="000000" w:themeColor="text1"/>
              <w:right w:val="nil"/>
            </w:tcBorders>
          </w:tcPr>
          <w:p w14:paraId="1AF7851F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one" w:sz="4" w:space="0" w:color="000000" w:themeColor="text1"/>
              <w:right w:val="nil"/>
            </w:tcBorders>
          </w:tcPr>
          <w:p w14:paraId="24BAA3D2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</w:tr>
      <w:tr w:rsidR="00011932" w14:paraId="3BC0DF93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48FCADE8" w14:textId="77777777" w:rsidR="00011932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leep</w:t>
            </w:r>
          </w:p>
          <w:p w14:paraId="20A87446" w14:textId="77777777" w:rsidR="00011932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34)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798176D8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76B93F5E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</w:tr>
      <w:tr w:rsidR="00011932" w14:paraId="70A3C02E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714DEFED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sz w:val="20"/>
                <w:szCs w:val="20"/>
              </w:rPr>
              <w:t>TST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55FA5C05" w14:textId="52DBA080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 = 0.2</w:t>
            </w:r>
            <w:r w:rsidR="00EF1792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00A90EA7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12</w:t>
            </w:r>
          </w:p>
        </w:tc>
      </w:tr>
      <w:tr w:rsidR="00011932" w14:paraId="4EBF0B83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5510A8A9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sz w:val="20"/>
                <w:szCs w:val="20"/>
              </w:rPr>
              <w:t>SE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7B233BD3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 = 0.22</w:t>
            </w: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11BB0517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21</w:t>
            </w:r>
          </w:p>
        </w:tc>
      </w:tr>
      <w:tr w:rsidR="00011932" w14:paraId="2213B770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1229775C" w14:textId="77777777" w:rsidR="00011932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5BD4C4EF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0C93EDBA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</w:tr>
      <w:tr w:rsidR="00011932" w14:paraId="54CAC5E4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6971065F" w14:textId="77777777" w:rsidR="00011932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ircadian parameters</w:t>
            </w:r>
          </w:p>
          <w:p w14:paraId="300E5DAE" w14:textId="77777777" w:rsidR="00011932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32)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322C96A8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739C7894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</w:tr>
      <w:tr w:rsidR="00011932" w14:paraId="6A7E9634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0216AD0D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1458C8A5">
              <w:rPr>
                <w:rFonts w:ascii="Arial" w:eastAsia="Arial" w:hAnsi="Arial" w:cs="Arial"/>
                <w:sz w:val="20"/>
                <w:szCs w:val="20"/>
              </w:rPr>
              <w:t>Acrophase</w:t>
            </w:r>
            <w:proofErr w:type="spellEnd"/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3AF96A72" w14:textId="08759170" w:rsidR="00011932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0.1</w:t>
            </w:r>
            <w:r w:rsidR="00234FA0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0D755D07" w14:textId="77336368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5</w:t>
            </w:r>
            <w:r w:rsidR="00234FA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011932" w14:paraId="24773FBA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15553FBB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sz w:val="20"/>
                <w:szCs w:val="20"/>
              </w:rPr>
              <w:t>Amplitude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027A9F8F" w14:textId="6DB26DF1" w:rsidR="00011932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0.2</w:t>
            </w:r>
            <w:r w:rsidR="00EF1792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3547F463" w14:textId="3DE20B2D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2</w:t>
            </w:r>
            <w:r w:rsidR="00234FA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011932" w14:paraId="1D5A533D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0DD4912C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sz w:val="20"/>
                <w:szCs w:val="20"/>
              </w:rPr>
              <w:t>IV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2ED20D37" w14:textId="19399CEB" w:rsidR="00011932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 -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EF1792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4B51D4B7" w14:textId="7630EA18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EF1792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</w:tr>
      <w:tr w:rsidR="00011932" w14:paraId="22F6168E" w14:textId="77777777" w:rsidTr="610137BC">
        <w:trPr>
          <w:trHeight w:val="300"/>
        </w:trPr>
        <w:tc>
          <w:tcPr>
            <w:tcW w:w="516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</w:tcPr>
          <w:p w14:paraId="2D380E13" w14:textId="77777777" w:rsidR="00011932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1458C8A5">
              <w:rPr>
                <w:rFonts w:ascii="Arial" w:eastAsia="Arial" w:hAnsi="Arial" w:cs="Arial"/>
                <w:sz w:val="20"/>
                <w:szCs w:val="20"/>
              </w:rPr>
              <w:t>IS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5A80AA3F" w14:textId="150BC95A" w:rsidR="00011932" w:rsidRDefault="006F62E4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="00011932"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="00011932" w:rsidRPr="686BFDCD">
              <w:rPr>
                <w:rFonts w:ascii="Arial" w:eastAsia="Arial" w:hAnsi="Arial" w:cs="Arial"/>
                <w:sz w:val="20"/>
                <w:szCs w:val="20"/>
              </w:rPr>
              <w:t xml:space="preserve">30) </w:t>
            </w:r>
            <w:r w:rsidR="00011932"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="00011932" w:rsidRPr="686BFDCD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34FA0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15100755" w14:textId="083A00B4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.</w:t>
            </w:r>
            <w:r w:rsidR="006F62E4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34FA0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</w:tr>
      <w:tr w:rsidR="00011932" w14:paraId="2A3983F0" w14:textId="77777777" w:rsidTr="610137BC">
        <w:trPr>
          <w:trHeight w:val="300"/>
        </w:trPr>
        <w:tc>
          <w:tcPr>
            <w:tcW w:w="5160" w:type="dxa"/>
            <w:tcBorders>
              <w:top w:val="single" w:sz="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55CC14C9" w14:textId="77777777" w:rsidR="00011932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11463CA3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one" w:sz="4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</w:tcPr>
          <w:p w14:paraId="4E90F5FB" w14:textId="77777777" w:rsidR="00011932" w:rsidRDefault="00011932" w:rsidP="006F560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</w:tr>
      <w:tr w:rsidR="00011932" w:rsidRPr="00BC65D1" w14:paraId="3A4C08AF" w14:textId="77777777" w:rsidTr="610137BC">
        <w:trPr>
          <w:trHeight w:val="286"/>
        </w:trPr>
        <w:tc>
          <w:tcPr>
            <w:tcW w:w="5160" w:type="dxa"/>
            <w:tcBorders>
              <w:top w:val="none" w:sz="4" w:space="0" w:color="000000" w:themeColor="text1"/>
              <w:left w:val="nil"/>
              <w:bottom w:val="nil"/>
              <w:right w:val="nil"/>
            </w:tcBorders>
          </w:tcPr>
          <w:p w14:paraId="7B875B49" w14:textId="77777777" w:rsidR="00011932" w:rsidRPr="006D74C0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VT outcomes</w:t>
            </w:r>
          </w:p>
          <w:p w14:paraId="12C5FC34" w14:textId="77777777" w:rsidR="00011932" w:rsidRPr="006D74C0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30)</w:t>
            </w:r>
          </w:p>
        </w:tc>
        <w:tc>
          <w:tcPr>
            <w:tcW w:w="2235" w:type="dxa"/>
            <w:tcBorders>
              <w:top w:val="none" w:sz="4" w:space="0" w:color="000000" w:themeColor="text1"/>
              <w:left w:val="nil"/>
              <w:bottom w:val="nil"/>
              <w:right w:val="nil"/>
            </w:tcBorders>
          </w:tcPr>
          <w:p w14:paraId="506913F5" w14:textId="77777777" w:rsidR="00011932" w:rsidRPr="006D74C0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one" w:sz="4" w:space="0" w:color="000000" w:themeColor="text1"/>
              <w:left w:val="nil"/>
              <w:bottom w:val="nil"/>
              <w:right w:val="nil"/>
            </w:tcBorders>
          </w:tcPr>
          <w:p w14:paraId="6A2F7944" w14:textId="77777777" w:rsidR="00011932" w:rsidRPr="006D74C0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11932" w:rsidRPr="00BC65D1" w14:paraId="33B77F32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14:paraId="11F5F965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 xml:space="preserve">10% Slowest RT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46D46AC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7BFA10AB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7BFA10AB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7BFA10AB">
              <w:rPr>
                <w:rFonts w:ascii="Arial" w:eastAsia="Arial" w:hAnsi="Arial" w:cs="Arial"/>
                <w:sz w:val="20"/>
                <w:szCs w:val="20"/>
              </w:rPr>
              <w:t xml:space="preserve">28) </w:t>
            </w:r>
            <w:r w:rsidRPr="7BFA10AB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7BFA10AB">
              <w:rPr>
                <w:rFonts w:ascii="Arial" w:eastAsia="Arial" w:hAnsi="Arial" w:cs="Arial"/>
                <w:sz w:val="20"/>
                <w:szCs w:val="20"/>
              </w:rPr>
              <w:t>-0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F3D0A0E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>.53</w:t>
            </w:r>
          </w:p>
        </w:tc>
      </w:tr>
      <w:tr w:rsidR="00011932" w:rsidRPr="00BC65D1" w14:paraId="000C462E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14:paraId="21977F47" w14:textId="77777777" w:rsidR="00011932" w:rsidRPr="006D74C0" w:rsidRDefault="00011932" w:rsidP="006F5601">
            <w:pPr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BFA7FAA" w14:textId="77777777" w:rsidR="00011932" w:rsidRPr="006D74C0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400716D" w14:textId="77777777" w:rsidR="00011932" w:rsidRPr="006D74C0" w:rsidRDefault="00011932" w:rsidP="006F5601">
            <w:pPr>
              <w:rPr>
                <w:rFonts w:ascii="Arial" w:eastAsia="Arial" w:hAnsi="Arial" w:cs="Arial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011932" w:rsidRPr="00BC65D1" w14:paraId="0175D486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14:paraId="71ED158B" w14:textId="77777777" w:rsidR="00011932" w:rsidRPr="000917D4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ST outcomes</w:t>
            </w:r>
          </w:p>
          <w:p w14:paraId="2F60769A" w14:textId="77777777" w:rsidR="00011932" w:rsidRPr="000917D4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2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2B2B1DC" w14:textId="77777777" w:rsidR="00011932" w:rsidRPr="006D74C0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C5E1C70" w14:textId="77777777" w:rsidR="00011932" w:rsidRPr="006D74C0" w:rsidRDefault="00011932" w:rsidP="006F5601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011932" w:rsidRPr="00BC65D1" w14:paraId="07F6C596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14:paraId="2066D85F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>LDI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4877720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7BFA10A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ρ</w:t>
            </w:r>
            <w:r w:rsidRPr="7BFA10AB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End"/>
            <w:r w:rsidRPr="7BFA10AB">
              <w:rPr>
                <w:rFonts w:ascii="Arial" w:eastAsia="Times New Roman" w:hAnsi="Arial" w:cs="Arial"/>
                <w:sz w:val="20"/>
                <w:szCs w:val="20"/>
              </w:rPr>
              <w:t>23)</w:t>
            </w:r>
            <w:r w:rsidRPr="7BFA10AB">
              <w:rPr>
                <w:rFonts w:ascii="Arial" w:eastAsia="Arial" w:hAnsi="Arial" w:cs="Arial"/>
                <w:sz w:val="20"/>
                <w:szCs w:val="20"/>
              </w:rPr>
              <w:t xml:space="preserve"> = 0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BF1D7F5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>.19</w:t>
            </w:r>
          </w:p>
        </w:tc>
      </w:tr>
      <w:tr w:rsidR="00011932" w:rsidRPr="00BC65D1" w14:paraId="309DF599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14:paraId="2106B2D5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7BFA10AB">
              <w:rPr>
                <w:rFonts w:ascii="Arial" w:eastAsia="Arial" w:hAnsi="Arial" w:cs="Arial"/>
                <w:sz w:val="20"/>
                <w:szCs w:val="20"/>
              </w:rPr>
              <w:t>REC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90756B8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27EB12E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27EB12E5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27EB12E5">
              <w:rPr>
                <w:rFonts w:ascii="Arial" w:eastAsia="Arial" w:hAnsi="Arial" w:cs="Arial"/>
                <w:sz w:val="20"/>
                <w:szCs w:val="20"/>
              </w:rPr>
              <w:t>23) = 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996934E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27EB12E5">
              <w:rPr>
                <w:rFonts w:ascii="Arial" w:eastAsia="Arial" w:hAnsi="Arial" w:cs="Arial"/>
                <w:sz w:val="20"/>
                <w:szCs w:val="20"/>
              </w:rPr>
              <w:t>.23</w:t>
            </w:r>
          </w:p>
        </w:tc>
      </w:tr>
      <w:tr w:rsidR="00011932" w:rsidRPr="00BC65D1" w14:paraId="5880F235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14:paraId="36E3B564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L1 Accurac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B289C1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1458C8A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ρ</w:t>
            </w:r>
            <w:r w:rsidRPr="1458C8A5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End"/>
            <w:r w:rsidRPr="1458C8A5">
              <w:rPr>
                <w:rFonts w:ascii="Arial" w:eastAsia="Times New Roman" w:hAnsi="Arial" w:cs="Arial"/>
                <w:sz w:val="20"/>
                <w:szCs w:val="20"/>
              </w:rPr>
              <w:t>23)</w:t>
            </w:r>
            <w:r w:rsidRPr="1458C8A5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</w:t>
            </w:r>
            <w:r w:rsidRPr="1458C8A5">
              <w:rPr>
                <w:rFonts w:ascii="Arial" w:eastAsia="Arial" w:hAnsi="Arial" w:cs="Arial"/>
                <w:sz w:val="20"/>
                <w:szCs w:val="20"/>
              </w:rPr>
              <w:t>= 0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5B9571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2*</w:t>
            </w:r>
          </w:p>
        </w:tc>
      </w:tr>
      <w:tr w:rsidR="00011932" w:rsidRPr="00BC65D1" w14:paraId="2DEB5FCC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</w:tcPr>
          <w:p w14:paraId="65D8B325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L2 Accuracy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5D6EC1" w14:textId="0EC1F000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1458C8A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ρ</w:t>
            </w:r>
            <w:r w:rsidRPr="1458C8A5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End"/>
            <w:r w:rsidRPr="1458C8A5">
              <w:rPr>
                <w:rFonts w:ascii="Arial" w:eastAsia="Times New Roman" w:hAnsi="Arial" w:cs="Arial"/>
                <w:sz w:val="20"/>
                <w:szCs w:val="20"/>
              </w:rPr>
              <w:t>23)</w:t>
            </w:r>
            <w:r w:rsidRPr="1458C8A5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</w:t>
            </w:r>
            <w:r w:rsidRPr="1458C8A5">
              <w:rPr>
                <w:rFonts w:ascii="Arial" w:eastAsia="Arial" w:hAnsi="Arial" w:cs="Arial"/>
                <w:sz w:val="20"/>
                <w:szCs w:val="20"/>
              </w:rPr>
              <w:t>= 0.0</w:t>
            </w:r>
            <w:r w:rsidR="00825422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C6EB390" w14:textId="24F77A2D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8</w:t>
            </w:r>
            <w:r w:rsidR="00825422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011932" w:rsidRPr="00BC65D1" w14:paraId="5901E05F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EFB3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L1 False Memory Error Rat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E670A9" w14:textId="18ECBE9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23) = -0.4</w:t>
            </w:r>
            <w:r w:rsidR="00825422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67CB392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4*</w:t>
            </w:r>
          </w:p>
        </w:tc>
      </w:tr>
      <w:tr w:rsidR="00011932" w:rsidRPr="00BC65D1" w14:paraId="4E1B8592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91C6" w14:textId="77777777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L2 False Memory Error Rat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2A3D08" w14:textId="047D1432" w:rsidR="00011932" w:rsidRPr="000917D4" w:rsidRDefault="0082542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</w:t>
            </w:r>
            <w:r w:rsidR="00011932" w:rsidRPr="686BFDCD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gramEnd"/>
            <w:r w:rsidR="00011932" w:rsidRPr="686BFDCD">
              <w:rPr>
                <w:rFonts w:ascii="Arial" w:eastAsia="Times New Roman" w:hAnsi="Arial" w:cs="Arial"/>
                <w:sz w:val="20"/>
                <w:szCs w:val="20"/>
              </w:rPr>
              <w:t>23)</w:t>
            </w:r>
            <w:r w:rsidR="00011932" w:rsidRPr="686BFDCD">
              <w:rPr>
                <w:rFonts w:ascii="Arial" w:eastAsia="Arial" w:hAnsi="Arial" w:cs="Arial"/>
                <w:sz w:val="20"/>
                <w:szCs w:val="20"/>
              </w:rPr>
              <w:t xml:space="preserve"> = -0.</w:t>
            </w:r>
            <w:r>
              <w:rPr>
                <w:rFonts w:ascii="Arial" w:eastAsia="Arial" w:hAnsi="Arial" w:cs="Arial"/>
                <w:sz w:val="20"/>
                <w:szCs w:val="20"/>
              </w:rPr>
              <w:t>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9744F86" w14:textId="3D4F0881" w:rsidR="00011932" w:rsidRPr="000917D4" w:rsidRDefault="00011932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6</w:t>
            </w:r>
            <w:r w:rsidR="00825422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011932" w:rsidRPr="00BC65D1" w14:paraId="45A5E2B8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0D3B" w14:textId="77777777" w:rsidR="00011932" w:rsidRPr="006D74C0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684614" w14:textId="77777777" w:rsidR="00011932" w:rsidRPr="006D74C0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1556F92" w14:textId="77777777" w:rsidR="00011932" w:rsidRPr="006D74C0" w:rsidRDefault="00011932" w:rsidP="006F5601">
            <w:pPr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011932" w:rsidRPr="00BC65D1" w14:paraId="6CBB6F37" w14:textId="77777777" w:rsidTr="006F5601">
        <w:trPr>
          <w:trHeight w:val="61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8CE8" w14:textId="77777777" w:rsidR="00011932" w:rsidRPr="006D74C0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ANTAB outcomes</w:t>
            </w:r>
          </w:p>
          <w:p w14:paraId="3EE559FA" w14:textId="77777777" w:rsidR="00011932" w:rsidRPr="006D74C0" w:rsidRDefault="00011932" w:rsidP="006F5601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3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FB9A069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F4BDF1F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11932" w:rsidRPr="00BC65D1" w14:paraId="6D3DAE96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91B4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DMS Pattern Errors (All Delay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30A8FE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-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7CFE2D4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67</w:t>
            </w:r>
          </w:p>
        </w:tc>
      </w:tr>
      <w:tr w:rsidR="00011932" w:rsidRPr="00BC65D1" w14:paraId="182E5EB4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ACF2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PAL First Attemp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B7AB4E0" w14:textId="77777777" w:rsidR="00011932" w:rsidRPr="006D74C0" w:rsidRDefault="00011932" w:rsidP="006F5601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 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D79E40C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02**</w:t>
            </w:r>
          </w:p>
        </w:tc>
      </w:tr>
      <w:tr w:rsidR="00011932" w:rsidRPr="00BC65D1" w14:paraId="38BBD6EA" w14:textId="77777777" w:rsidTr="006F5601">
        <w:trPr>
          <w:trHeight w:val="285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D7A9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PAL Adjusted Errors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6A5580B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32) 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-0.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02F7C2F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1*</w:t>
            </w:r>
          </w:p>
        </w:tc>
      </w:tr>
      <w:tr w:rsidR="00011932" w:rsidRPr="00BC65D1" w14:paraId="4ABDA1C7" w14:textId="77777777" w:rsidTr="006F5601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9F8F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RTI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65FCEC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32) 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=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 -0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8A4F0FB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61</w:t>
            </w:r>
          </w:p>
        </w:tc>
      </w:tr>
      <w:tr w:rsidR="00011932" w:rsidRPr="00BC65D1" w14:paraId="172230C5" w14:textId="77777777" w:rsidTr="006F5601">
        <w:trPr>
          <w:trHeight w:val="324"/>
        </w:trPr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2BE7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SWM Between Error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452A3E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ρ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>32)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 = 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-0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1724087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01**</w:t>
            </w:r>
          </w:p>
        </w:tc>
      </w:tr>
      <w:tr w:rsidR="00011932" w:rsidRPr="00BC65D1" w14:paraId="3525879B" w14:textId="77777777" w:rsidTr="610137BC">
        <w:trPr>
          <w:trHeight w:val="300"/>
        </w:trPr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5B21D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SWM Strateg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EB885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gramEnd"/>
            <w:r w:rsidRPr="686BFDCD">
              <w:rPr>
                <w:rFonts w:ascii="Arial" w:eastAsia="Arial" w:hAnsi="Arial" w:cs="Arial"/>
                <w:sz w:val="20"/>
                <w:szCs w:val="20"/>
              </w:rPr>
              <w:t xml:space="preserve">32) </w:t>
            </w:r>
            <w:r w:rsidRPr="686BFDCD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= </w:t>
            </w:r>
            <w:r w:rsidRPr="686BFDCD">
              <w:rPr>
                <w:rFonts w:ascii="Arial" w:eastAsia="Arial" w:hAnsi="Arial" w:cs="Arial"/>
                <w:sz w:val="20"/>
                <w:szCs w:val="20"/>
              </w:rPr>
              <w:t>-0.3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9AE6D" w14:textId="77777777" w:rsidR="00011932" w:rsidRPr="006D74C0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86BFDCD">
              <w:rPr>
                <w:rFonts w:ascii="Arial" w:eastAsia="Arial" w:hAnsi="Arial" w:cs="Arial"/>
                <w:sz w:val="20"/>
                <w:szCs w:val="20"/>
              </w:rPr>
              <w:t>.06</w:t>
            </w:r>
          </w:p>
        </w:tc>
      </w:tr>
      <w:tr w:rsidR="00011932" w:rsidRPr="00305EF7" w14:paraId="477DDF6B" w14:textId="77777777" w:rsidTr="610137BC">
        <w:trPr>
          <w:trHeight w:val="555"/>
        </w:trPr>
        <w:tc>
          <w:tcPr>
            <w:tcW w:w="8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01075" w14:textId="77777777" w:rsidR="00011932" w:rsidRPr="00305EF7" w:rsidRDefault="00011932" w:rsidP="006F5601">
            <w:pPr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BD3D0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bbreviations: TST, Total Sleep Time; SE, Sleep Efficiency; IV, </w:t>
            </w:r>
            <w:proofErr w:type="spellStart"/>
            <w:r w:rsidRPr="2BD3D0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radaily</w:t>
            </w:r>
            <w:proofErr w:type="spellEnd"/>
            <w:r w:rsidRPr="2BD3D0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Variability; IS, </w:t>
            </w:r>
            <w:proofErr w:type="spellStart"/>
            <w:r w:rsidRPr="2BD3D0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erdaily</w:t>
            </w:r>
            <w:proofErr w:type="spellEnd"/>
            <w:r w:rsidRPr="2BD3D00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Stability; PVT, Psychomotor Vigilance Task; RT, Reaction Time; MST, Mnemonic Similarity Task; LDI, Lure Discrimination Index; REC, Recognition Memory; L1, Lure Bin 1; L2, Lure Bin 2; CANTAB, Cambridge Neuropsychological Test Automated Battery; DMS, Delayed Matching to Sample; PAL, Paired Associates Learning; RTI, Reaction Time Inventory; SWM, Spatial Working Memory.</w:t>
            </w:r>
          </w:p>
          <w:p w14:paraId="78145FD2" w14:textId="77777777" w:rsidR="00011932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305EF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relations with non-normal data were conducted using Spearman’s rank correlation (</w:t>
            </w:r>
            <w:r w:rsidRPr="00305EF7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ρ</w:t>
            </w:r>
            <w:r w:rsidRPr="00305EF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.</w:t>
            </w:r>
          </w:p>
          <w:p w14:paraId="40ACFD4A" w14:textId="77777777" w:rsidR="00011932" w:rsidRPr="00305EF7" w:rsidRDefault="00011932" w:rsidP="006F5601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17890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= </w:t>
            </w:r>
            <w:r w:rsidRPr="1458C8A5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p</w:t>
            </w:r>
            <w:r w:rsidRPr="00017890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&lt; .05, ** = .01 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two-tailed).</w:t>
            </w:r>
          </w:p>
        </w:tc>
      </w:tr>
    </w:tbl>
    <w:p w14:paraId="6C3FCF4F" w14:textId="77777777" w:rsidR="00011932" w:rsidRDefault="00011932" w:rsidP="006F5601"/>
    <w:p w14:paraId="2CCC0157" w14:textId="77777777" w:rsidR="00011932" w:rsidRPr="00011932" w:rsidRDefault="00011932" w:rsidP="006F5601"/>
    <w:p w14:paraId="51639B21" w14:textId="77777777" w:rsidR="00011932" w:rsidRPr="00011932" w:rsidRDefault="00011932" w:rsidP="006F5601"/>
    <w:p w14:paraId="2E14FE66" w14:textId="77777777" w:rsidR="00011932" w:rsidRPr="00011932" w:rsidRDefault="00011932" w:rsidP="006F5601"/>
    <w:p w14:paraId="50ABB3EA" w14:textId="77777777" w:rsidR="00011932" w:rsidRPr="00011932" w:rsidRDefault="00011932" w:rsidP="006F5601"/>
    <w:p w14:paraId="423341E1" w14:textId="77777777" w:rsidR="00011932" w:rsidRPr="00011932" w:rsidRDefault="00011932" w:rsidP="006F5601"/>
    <w:p w14:paraId="3524F18F" w14:textId="77777777" w:rsidR="00011932" w:rsidRPr="00011932" w:rsidRDefault="00011932" w:rsidP="006F5601"/>
    <w:p w14:paraId="5ABE2A93" w14:textId="77777777" w:rsidR="00011932" w:rsidRPr="00011932" w:rsidRDefault="00011932" w:rsidP="006F5601"/>
    <w:p w14:paraId="1DC69B37" w14:textId="77777777" w:rsidR="00011932" w:rsidRPr="00011932" w:rsidRDefault="00011932" w:rsidP="006F5601"/>
    <w:p w14:paraId="3798EF3E" w14:textId="77777777" w:rsidR="00011932" w:rsidRPr="00011932" w:rsidRDefault="00011932" w:rsidP="006F5601"/>
    <w:p w14:paraId="1821E935" w14:textId="77777777" w:rsidR="00011932" w:rsidRPr="00011932" w:rsidRDefault="00011932" w:rsidP="006F5601"/>
    <w:p w14:paraId="558B5DC3" w14:textId="77777777" w:rsidR="00011932" w:rsidRPr="00011932" w:rsidRDefault="00011932" w:rsidP="006F5601"/>
    <w:p w14:paraId="27E5E2C2" w14:textId="77777777" w:rsidR="00011932" w:rsidRPr="00011932" w:rsidRDefault="00011932" w:rsidP="006F5601"/>
    <w:p w14:paraId="57EB6EAE" w14:textId="77777777" w:rsidR="00011932" w:rsidRPr="00011932" w:rsidRDefault="00011932" w:rsidP="006F5601"/>
    <w:p w14:paraId="2A870EDA" w14:textId="77777777" w:rsidR="00011932" w:rsidRPr="00011932" w:rsidRDefault="00011932" w:rsidP="006F5601"/>
    <w:p w14:paraId="453D1665" w14:textId="77777777" w:rsidR="00011932" w:rsidRDefault="00011932" w:rsidP="006F5601"/>
    <w:p w14:paraId="79BA5E2A" w14:textId="77777777" w:rsidR="00011932" w:rsidRDefault="00011932" w:rsidP="006F5601"/>
    <w:p w14:paraId="19FF98FF" w14:textId="550B1BCE" w:rsidR="00011932" w:rsidRDefault="00011932" w:rsidP="006F5601"/>
    <w:p w14:paraId="26368ECC" w14:textId="1610DD3D" w:rsidR="00011932" w:rsidRDefault="00011932" w:rsidP="006F5601"/>
    <w:p w14:paraId="4FD3CF02" w14:textId="403F5E0F" w:rsidR="00011932" w:rsidRDefault="00011932" w:rsidP="006F5601">
      <w:pPr>
        <w:sectPr w:rsidR="00011932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110"/>
        <w:gridCol w:w="1050"/>
        <w:gridCol w:w="1155"/>
        <w:gridCol w:w="990"/>
        <w:gridCol w:w="375"/>
        <w:gridCol w:w="1080"/>
        <w:gridCol w:w="1230"/>
        <w:gridCol w:w="930"/>
        <w:gridCol w:w="1080"/>
        <w:gridCol w:w="1065"/>
      </w:tblGrid>
      <w:tr w:rsidR="00014AC7" w:rsidRPr="00014AC7" w14:paraId="42F8BBFA" w14:textId="77777777" w:rsidTr="4D25796E">
        <w:trPr>
          <w:trHeight w:val="300"/>
        </w:trPr>
        <w:tc>
          <w:tcPr>
            <w:tcW w:w="12945" w:type="dxa"/>
            <w:gridSpan w:val="1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B5F88F8" w14:textId="0F45474D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able S4.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Multiple linear regression on the effect of total sleep time (TST) on MST performance </w:t>
            </w:r>
          </w:p>
        </w:tc>
      </w:tr>
      <w:tr w:rsidR="00014AC7" w:rsidRPr="00014AC7" w14:paraId="5E93A017" w14:textId="77777777" w:rsidTr="4D25796E">
        <w:trPr>
          <w:trHeight w:val="300"/>
        </w:trPr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ACC4D0" w14:textId="0A8C22C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B9181B" w14:textId="674FC18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16BCAB" w14:textId="25187C91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0E4F89E" w14:textId="65CDF278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nstandardized coeffici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0EA31A" w14:textId="5FC273F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3A2C05" w14:textId="3FBD6DB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07B337" w14:textId="759AB0F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7B54E1" w14:textId="5F54F0A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BB7199" w14:textId="33C5015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7C679D" w14:textId="625C690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59B383" w14:textId="3EACB88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14AC7" w:rsidRPr="00014AC7" w14:paraId="5B5CBC8E" w14:textId="77777777" w:rsidTr="4D2579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8AC22AE" w14:textId="4B61303E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utcome variab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EEDCACB" w14:textId="78B6889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dictors and covariat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BA94E0F" w14:textId="4D7BC63D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F4FC3F6" w14:textId="1BDC5A77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F,error</w:t>
            </w:r>
            <w:proofErr w:type="spellEnd"/>
            <w:proofErr w:type="gramEnd"/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7BFFDC3" w14:textId="7CA691E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D7A0686" w14:textId="03451D88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54CA0AF" w14:textId="6C0FC9B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6F753B6" w14:textId="7A66FB7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8F094FA" w14:textId="21C220C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D47E1E8" w14:textId="1700418D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F6170F4" w14:textId="390F335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5982340" w14:textId="4CFC8F3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6C48A92" w14:textId="54AAF496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2FC31F7" w14:textId="0F6CAF8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54D665DC" w14:textId="22FFB65E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D6F09C0" w14:textId="2E6AE10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9631398" w14:textId="43071AA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81FDFE5" w14:textId="2733CC0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CE3A298" w14:textId="03FBB933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C307044" w14:textId="05DCE8BA" w:rsidR="18AF2CD3" w:rsidRPr="00014AC7" w:rsidRDefault="18AF2CD3" w:rsidP="006F5601">
            <w:pPr>
              <w:tabs>
                <w:tab w:val="left" w:pos="3775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1DB33229" w14:textId="4F391835" w:rsidR="18AF2CD3" w:rsidRPr="00014AC7" w:rsidRDefault="18AF2CD3" w:rsidP="006F5601">
            <w:pPr>
              <w:tabs>
                <w:tab w:val="left" w:pos="3775"/>
              </w:tabs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</w:t>
            </w: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14AC7" w:rsidRPr="00014AC7" w14:paraId="23F03A4D" w14:textId="77777777" w:rsidTr="4D25796E">
        <w:trPr>
          <w:trHeight w:val="300"/>
        </w:trPr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B3526B" w14:textId="049FF9B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1 Accuracy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FB4713" w14:textId="2EB6902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A096D61" w14:textId="0628F245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2927AA" w14:textId="6C23EC1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3224D1" w14:textId="3D4FC963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EB85C5" w14:textId="378A5CD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2135DE" w14:textId="5AF4EA2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70B944" w14:textId="599A0C4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4EDCE1" w14:textId="5B79152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4A9F27" w14:textId="31BE9996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C9A143" w14:textId="6792DEB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D849FC" w14:textId="20276C9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3742F7A0" w14:textId="77777777" w:rsidTr="4D25796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247F8C" w14:textId="25ADE948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68130C" w14:textId="5C2D4A8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7922E7" w14:textId="4011C00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D08CA7A" w14:textId="01A3613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62065A" w14:textId="785738F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DE1959" w14:textId="7A20004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.6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D42DAD" w14:textId="2657861D" w:rsidR="18AF2CD3" w:rsidRPr="00014AC7" w:rsidRDefault="18AF2CD3" w:rsidP="006F5601">
            <w:pPr>
              <w:spacing w:line="278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58A425" w14:textId="217F9B78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62F551" w14:textId="39B8F63D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D2F93C" w14:textId="23D2ACB6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E40F29" w14:textId="7CA4FBF3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B83632" w14:textId="565FE84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5F78D197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D49470" w14:textId="7DE4198D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CFDC42" w14:textId="53378DA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21A774" w14:textId="3D43DCE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CBD85F" w14:textId="6D0AA2C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F9F984" w14:textId="20A6704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6D4449" w14:textId="280008A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4.52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2D5B21" w14:textId="0BCAC04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55E20D" w14:textId="7635E68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20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408256" w14:textId="3DEAAC9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02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E393D2" w14:textId="4073E35C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689CF4" w14:textId="5FE56064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D4AA1D" w14:textId="1DAD7C3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2A085385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109D56" w14:textId="0FCFFFF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1E726A" w14:textId="740646D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24E07E" w14:textId="24DB9F3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B9CFC5" w14:textId="0D3306A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50BD99" w14:textId="1747981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17F6A6" w14:textId="53AB9C9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5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1440E6" w14:textId="558A2A20" w:rsidR="18AF2CD3" w:rsidRPr="00014AC7" w:rsidRDefault="18AF2CD3" w:rsidP="006F5601">
            <w:pPr>
              <w:spacing w:line="278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F37866" w14:textId="0405F70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FCCE3C" w14:textId="0A7DD2F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98597F" w14:textId="04ECDDDC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EA066B" w14:textId="03158643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087522" w14:textId="0058AF9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7343AD0C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B448A4" w14:textId="64117F8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60A4ABF" w14:textId="70658FF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T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003AF6" w14:textId="1CFFF4D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9773C1" w14:textId="66A7DB02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102B01" w14:textId="4D961F3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8ABFE7" w14:textId="5A36E66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3.3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BFB3AF" w14:textId="6B84C56C" w:rsidR="18AF2CD3" w:rsidRPr="00014AC7" w:rsidRDefault="18AF2CD3" w:rsidP="006F5601">
            <w:pPr>
              <w:spacing w:line="278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051799" w14:textId="110204D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1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0DCE97" w14:textId="5D90D49D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3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AE95FD" w14:textId="1CDC0B13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82C328" w14:textId="053D43C5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39F0F3" w14:textId="3D7AADE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23A29FF6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DCA7EA2" w14:textId="2C6D2B5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404C58B" w14:textId="562BC615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Mode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916248A" w14:textId="5F2B1BF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3,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906238" w14:textId="4A7543E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C9C2CA" w14:textId="6B2F558A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686BA2" w14:textId="67CDEB9D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97B1FA" w14:textId="6743F26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915F3A" w14:textId="53949D5E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0.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CA33CA" w14:textId="4051EC0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02*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2A0FF6" w14:textId="078DD42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20EE10" w14:textId="30AE212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361FF6" w14:textId="4F7253F8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60</w:t>
            </w:r>
          </w:p>
        </w:tc>
      </w:tr>
      <w:tr w:rsidR="00014AC7" w:rsidRPr="00014AC7" w14:paraId="61AEF162" w14:textId="77777777" w:rsidTr="006F5601">
        <w:trPr>
          <w:trHeight w:val="300"/>
        </w:trPr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901545" w14:textId="0695605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1 False Memory Error Rat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BCC450" w14:textId="5049DD7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F0CC8E" w14:textId="51B59562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F54389" w14:textId="32AF085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A5F6CA" w14:textId="53920082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3706E9" w14:textId="4A6D76A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58EAF0" w14:textId="5E6D7C9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A8E87A" w14:textId="0169D8C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2E90A5" w14:textId="66CB2A6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481285" w14:textId="12EF5EC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DF498A" w14:textId="456F998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9BC309" w14:textId="26E7B8E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235015C3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31298F" w14:textId="06567C2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898AA8" w14:textId="103E6E56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9C9307" w14:textId="2BD7D082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81ED32" w14:textId="1128D99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7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BE6AB9" w14:textId="6BCF7FA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2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36A169" w14:textId="32B58D1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2.6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5F8480" w14:textId="3B1BF1F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BAEC74" w14:textId="2CFD5CE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C23851" w14:textId="7038D7B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B6643B" w14:textId="44E8A654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1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DDE89D" w14:textId="72139083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.3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6696CF" w14:textId="2D8A8E2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5357A323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92F3CF" w14:textId="703007A5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4F7D24" w14:textId="2C446FF5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52F0D8" w14:textId="4CD0568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5DD5D4" w14:textId="7147FFB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D71B52" w14:textId="471C9A2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223737" w14:textId="158C4715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2.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9825C4" w14:textId="0CE2869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4BD16A" w14:textId="29B96A64" w:rsidR="18AF2CD3" w:rsidRPr="00014AC7" w:rsidRDefault="00462551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18AF2CD3"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436C70" w14:textId="10BC997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EBF3CE" w14:textId="6C56100E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82291A" w14:textId="56B9041F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A78EDD" w14:textId="71D8A84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39EEFB94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DFDD02" w14:textId="297617E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A81200" w14:textId="3DA8BF27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B94E4D" w14:textId="6317D94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BF1B30" w14:textId="4F3B496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8D6B0A" w14:textId="4B09775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8A23F5" w14:textId="2B89439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4DD5F0" w14:textId="19E879D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602DE1" w14:textId="509CD97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3.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2F7BC2" w14:textId="16A394B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E7C7A2" w14:textId="3DBACB66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DD0CEE" w14:textId="726F88BA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1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CF892B" w14:textId="73BB4D3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23FB5993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827F3A" w14:textId="00A67BD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1918C38" w14:textId="7BB5F76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T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ED3BC7" w14:textId="772EC33D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0F020F" w14:textId="326B669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A6DA5E" w14:textId="55257C8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B638F5" w14:textId="778E980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95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EC8841" w14:textId="679EBF5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9F9F7D" w14:textId="013EBA3E" w:rsidR="18AF2CD3" w:rsidRPr="00014AC7" w:rsidRDefault="00462551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18AF2CD3"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C145C0" w14:textId="40153E2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  <w:r w:rsidR="55BB185E"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DBF883" w14:textId="1574CB3E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48DEC6" w14:textId="758C7D7D" w:rsidR="18AF2CD3" w:rsidRPr="00014AC7" w:rsidRDefault="18AF2CD3" w:rsidP="006F5601">
            <w:pPr>
              <w:spacing w:line="278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B27A05" w14:textId="746C9DC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678925FB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6A3E138" w14:textId="3F92F98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0437360" w14:textId="40CD2C7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Mode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4009A0" w14:textId="67B7D61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3,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81B438A" w14:textId="2B4E829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16B22D" w14:textId="5AFAA60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836223" w14:textId="78EB4498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B25000" w14:textId="40AA747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15EDF6" w14:textId="297C67C4" w:rsidR="18AF2CD3" w:rsidRPr="00014AC7" w:rsidRDefault="00462551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18AF2CD3"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D601C1" w14:textId="1489AB1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462551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19D6452" w14:textId="5066219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F2F4143" w14:textId="1A22130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4D5FB27" w14:textId="4E06F43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42</w:t>
            </w:r>
          </w:p>
        </w:tc>
      </w:tr>
      <w:tr w:rsidR="18AF2CD3" w:rsidRPr="00014AC7" w14:paraId="553C3622" w14:textId="77777777" w:rsidTr="4D25796E">
        <w:trPr>
          <w:trHeight w:val="300"/>
        </w:trPr>
        <w:tc>
          <w:tcPr>
            <w:tcW w:w="12945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0DB1B4A" w14:textId="6876EB8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Covariates: Age and gender. </w:t>
            </w:r>
          </w:p>
          <w:p w14:paraId="3533EFDE" w14:textId="08C689A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Dependent variables: Lure Bin 1 Accuracy (L1 Accuracy); Lure Bin 1 False Memory Error Rate (L1 False Memory Error Rate).</w:t>
            </w:r>
          </w:p>
          <w:p w14:paraId="3DCE0CBF" w14:textId="4E9A88C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Predictors: Total Sleep Time (TST).</w:t>
            </w:r>
          </w:p>
          <w:p w14:paraId="43E0191D" w14:textId="4DAB53C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Note.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Type 3 partial effect tests were used.</w:t>
            </w:r>
          </w:p>
          <w:p w14:paraId="4F64F09F" w14:textId="288033FE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* = 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&lt; .05, ** = 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&lt; .01, *** = 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&lt; .001 (two-tailed).</w:t>
            </w:r>
          </w:p>
        </w:tc>
      </w:tr>
    </w:tbl>
    <w:p w14:paraId="1AFB008F" w14:textId="2F5CCB91" w:rsidR="6F1DAF9B" w:rsidRPr="00014AC7" w:rsidRDefault="6F1DAF9B" w:rsidP="006F5601"/>
    <w:p w14:paraId="20E228A8" w14:textId="4203D582" w:rsidR="6F1DAF9B" w:rsidRPr="00014AC7" w:rsidRDefault="6F1DAF9B" w:rsidP="006F5601"/>
    <w:p w14:paraId="2AE063EE" w14:textId="1EF021C4" w:rsidR="6F1DAF9B" w:rsidRDefault="6F1DAF9B" w:rsidP="006F5601">
      <w:pPr>
        <w:rPr>
          <w:color w:val="FF0000"/>
        </w:rPr>
      </w:pPr>
    </w:p>
    <w:p w14:paraId="3ABC9F78" w14:textId="5DE1BEDF" w:rsidR="610137BC" w:rsidRDefault="610137BC" w:rsidP="006F560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1110"/>
        <w:gridCol w:w="1050"/>
        <w:gridCol w:w="1155"/>
        <w:gridCol w:w="990"/>
        <w:gridCol w:w="375"/>
        <w:gridCol w:w="1080"/>
        <w:gridCol w:w="1230"/>
        <w:gridCol w:w="930"/>
        <w:gridCol w:w="1080"/>
        <w:gridCol w:w="1065"/>
      </w:tblGrid>
      <w:tr w:rsidR="00014AC7" w:rsidRPr="00014AC7" w14:paraId="244DC9EB" w14:textId="77777777" w:rsidTr="1AFD6CD0">
        <w:trPr>
          <w:trHeight w:val="300"/>
        </w:trPr>
        <w:tc>
          <w:tcPr>
            <w:tcW w:w="12945" w:type="dxa"/>
            <w:gridSpan w:val="1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EDB537B" w14:textId="6FCD0CA4" w:rsidR="18AF2CD3" w:rsidRPr="00014AC7" w:rsidRDefault="71CB7095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able S</w:t>
            </w:r>
            <w:r w:rsidR="6FF88453"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</w:t>
            </w: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.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7A929147" w:rsidRPr="00014AC7">
              <w:rPr>
                <w:rFonts w:ascii="Arial" w:eastAsia="Arial" w:hAnsi="Arial" w:cs="Arial"/>
                <w:sz w:val="20"/>
                <w:szCs w:val="20"/>
              </w:rPr>
              <w:t xml:space="preserve">Sensitivity </w:t>
            </w:r>
            <w:r w:rsidR="00FB59EF" w:rsidRPr="00014AC7">
              <w:rPr>
                <w:rFonts w:ascii="Arial" w:eastAsia="Arial" w:hAnsi="Arial" w:cs="Arial"/>
                <w:sz w:val="20"/>
                <w:szCs w:val="20"/>
              </w:rPr>
              <w:t xml:space="preserve">analysis of the </w:t>
            </w:r>
            <w:r w:rsidR="7A929147" w:rsidRPr="00014AC7"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ultiple linear regression on the effect of total sleep time (TST) on MST performance </w:t>
            </w:r>
          </w:p>
        </w:tc>
      </w:tr>
      <w:tr w:rsidR="00014AC7" w:rsidRPr="00014AC7" w14:paraId="573D07E7" w14:textId="77777777" w:rsidTr="1AFD6CD0">
        <w:trPr>
          <w:trHeight w:val="300"/>
        </w:trPr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46A552" w14:textId="0A8C22C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AF75EC" w14:textId="674FC18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492A0E" w14:textId="25187C91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DE5EFBA" w14:textId="65CDF278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nstandardized coefficient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3A87D7" w14:textId="5FC273F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274C63" w14:textId="3FBD6DB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0F0961" w14:textId="759AB0F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049490" w14:textId="5F54F0A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1B8D6C" w14:textId="33C5015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2E48B5" w14:textId="625C690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E9733C" w14:textId="3EACB88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14AC7" w:rsidRPr="00014AC7" w14:paraId="0F92BF15" w14:textId="77777777" w:rsidTr="1AFD6CD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3F5FBD1" w14:textId="4B61303E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utcome variab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40A00C3" w14:textId="78B6889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redictors and covariat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A788976" w14:textId="4D7BC63D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84CF70B" w14:textId="1BDC5A77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F,error</w:t>
            </w:r>
            <w:proofErr w:type="spellEnd"/>
            <w:proofErr w:type="gramEnd"/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18F48353" w14:textId="7CA691E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2E4786A" w14:textId="03451D88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0DC3E5B" w14:textId="6C0FC9B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F7FDBB0" w14:textId="7A66FB7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8B6DD63" w14:textId="21C220C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381CF5B" w14:textId="1700418D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ECDF9C9" w14:textId="390F335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7354BCC7" w14:textId="4CFC8F3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30012E8" w14:textId="54AAF496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627823C" w14:textId="0F6CAF8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318E3A8D" w14:textId="22FFB65E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8683591" w14:textId="2E6AE10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EE8AC65" w14:textId="43071AA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264D61EA" w14:textId="2733CC0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285EB0C0" w14:textId="03FBB933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4EDDA328" w14:textId="05DCE8BA" w:rsidR="18AF2CD3" w:rsidRPr="00014AC7" w:rsidRDefault="18AF2CD3" w:rsidP="006F5601">
            <w:pPr>
              <w:tabs>
                <w:tab w:val="left" w:pos="3775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5D62B166" w14:textId="4F391835" w:rsidR="18AF2CD3" w:rsidRPr="00014AC7" w:rsidRDefault="18AF2CD3" w:rsidP="006F5601">
            <w:pPr>
              <w:tabs>
                <w:tab w:val="left" w:pos="3775"/>
              </w:tabs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</w:t>
            </w: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14AC7" w:rsidRPr="00014AC7" w14:paraId="34E12395" w14:textId="77777777" w:rsidTr="1AFD6CD0">
        <w:trPr>
          <w:trHeight w:val="300"/>
        </w:trPr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2EA355" w14:textId="049FF9B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1 Accuracy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DCFD56" w14:textId="2EB6902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942CE6" w14:textId="0628F245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54C351" w14:textId="6C23EC1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3B0A74" w14:textId="3D4FC963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DEB4FB" w14:textId="378A5CD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75" w:type="dxa"/>
            <w:tcBorders>
              <w:top w:val="single" w:sz="8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013375" w14:textId="5AF4EA2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010F70" w14:textId="599A0C4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nil"/>
              <w:bottom w:val="non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69FFB0" w14:textId="5B79152C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C11F6E" w14:textId="31BE9996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5B1D2E" w14:textId="6792DEB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1C2B97" w14:textId="20276C9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014AC7" w:rsidRPr="00014AC7" w14:paraId="27072E8D" w14:textId="77777777" w:rsidTr="1AFD6CD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CBBA15" w14:textId="25ADE948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AE943C" w14:textId="5C2D4A8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39C17F" w14:textId="792FC92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C05DF7" w14:textId="00A1C9F8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12AB91" w14:textId="12AD0C06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2118D8" w14:textId="3A118AF6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.87</w:t>
            </w:r>
          </w:p>
        </w:tc>
        <w:tc>
          <w:tcPr>
            <w:tcW w:w="3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881E7A" w14:textId="106A72C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913DE4" w14:textId="1A63AED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A723DD" w14:textId="1A4744EE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882D14" w14:textId="43FD8FE2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971CA7" w14:textId="68A0047B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4A0CED" w14:textId="0BF2E887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5D4B0D58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403E08" w14:textId="7DE4198D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FBB514" w14:textId="53378DA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87390F" w14:textId="2AB90B67" w:rsidR="7371D4CC" w:rsidRPr="00014AC7" w:rsidRDefault="7371D4CC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1</w:t>
            </w:r>
            <w:r w:rsidR="0F608438" w:rsidRPr="00014AC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C0C370" w14:textId="57D4CDDB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6E2FDF6B" w14:textId="11A21F85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6196EEFC" w14:textId="47EA7226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4.22</w:t>
            </w:r>
          </w:p>
        </w:tc>
        <w:tc>
          <w:tcPr>
            <w:tcW w:w="3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652F4D25" w14:textId="291AD95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BAEC072" w14:textId="1652002F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7.78</w:t>
            </w:r>
          </w:p>
        </w:tc>
        <w:tc>
          <w:tcPr>
            <w:tcW w:w="1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</w:tcPr>
          <w:p w14:paraId="75B95C99" w14:textId="25822CCF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5*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*</w:t>
            </w:r>
            <w:r w:rsidR="340D1B6A"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96B6A6" w14:textId="55FB431E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3F932A" w14:textId="6BC8DFD7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55E93B" w14:textId="03BB608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6F777C10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DFB855" w14:textId="0FCFFFF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6D436F" w14:textId="740646D4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877A76" w14:textId="5102ED3C" w:rsidR="7E874520" w:rsidRPr="00014AC7" w:rsidRDefault="7E874520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</w:t>
            </w:r>
            <w:r w:rsidR="185EEB49" w:rsidRPr="00014AC7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167FCC" w14:textId="3CA49E8F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316134" w14:textId="0CAB5A3B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EBA0A9" w14:textId="7B28E4D8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42</w:t>
            </w:r>
          </w:p>
        </w:tc>
        <w:tc>
          <w:tcPr>
            <w:tcW w:w="3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DCE48A" w14:textId="2298C9A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828834" w14:textId="70DCF85A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18</w:t>
            </w:r>
          </w:p>
        </w:tc>
        <w:tc>
          <w:tcPr>
            <w:tcW w:w="1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6315CC" w14:textId="4A3DFE86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68</w:t>
            </w:r>
          </w:p>
        </w:tc>
        <w:tc>
          <w:tcPr>
            <w:tcW w:w="930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47EFB1" w14:textId="3E49F587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3EB089" w14:textId="34DDF263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D180DB" w14:textId="7880679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50E7C4D8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77FB85" w14:textId="64117F8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5433661D" w14:textId="70658FF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T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07FF58" w14:textId="0AC5C0C3" w:rsidR="40C81237" w:rsidRPr="00014AC7" w:rsidRDefault="40C81237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1</w:t>
            </w:r>
            <w:r w:rsidR="0DFF2A82" w:rsidRPr="00014AC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1BFFA6" w14:textId="13BB9736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43C51F" w14:textId="14DB33CC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6C8043" w14:textId="7A29C16D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2.82</w:t>
            </w:r>
          </w:p>
        </w:tc>
        <w:tc>
          <w:tcPr>
            <w:tcW w:w="3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5B8B9D" w14:textId="1FFB23C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E7D84E" w14:textId="3AF28A27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7.97</w:t>
            </w:r>
          </w:p>
        </w:tc>
        <w:tc>
          <w:tcPr>
            <w:tcW w:w="1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026461" w14:textId="7CB22607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1*</w:t>
            </w:r>
          </w:p>
        </w:tc>
        <w:tc>
          <w:tcPr>
            <w:tcW w:w="930" w:type="dxa"/>
            <w:tcBorders>
              <w:top w:val="nil"/>
              <w:left w:val="none" w:sz="12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3EAA8C" w14:textId="48C01082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A82216" w14:textId="5E387071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AE7E80" w14:textId="4B0EB07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349D987F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0CD15E2C" w14:textId="2C6D2B5B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39B432D6" w14:textId="562BC615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Mode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1A7305F" w14:textId="78D6E85B" w:rsidR="0AEE365A" w:rsidRPr="00014AC7" w:rsidRDefault="0AEE365A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3,1</w:t>
            </w:r>
            <w:r w:rsidR="2AEC3CBD" w:rsidRPr="00014AC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D8E03E" w14:textId="736A3E60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679240" w14:textId="58D40947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05EBAD" w14:textId="14385D7F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43E028" w14:textId="386659E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40C9E2" w14:textId="66E4E9BD" w:rsidR="2AEC3CBD" w:rsidRPr="00014AC7" w:rsidRDefault="2AEC3CBD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8.36</w:t>
            </w:r>
          </w:p>
        </w:tc>
        <w:tc>
          <w:tcPr>
            <w:tcW w:w="1230" w:type="dxa"/>
            <w:tcBorders>
              <w:top w:val="none" w:sz="12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8A1658" w14:textId="616F87FB" w:rsidR="2AEC3CBD" w:rsidRPr="00014AC7" w:rsidRDefault="2AEC3CBD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1</w:t>
            </w:r>
            <w:r w:rsidR="40CBA27A" w:rsidRPr="00014AC7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A723B9" w14:textId="01D5D1D2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8B4BD3" w14:textId="7DF9F109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F56A10" w14:textId="7A99722A" w:rsidR="1120A52F" w:rsidRPr="00014AC7" w:rsidRDefault="1120A52F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58</w:t>
            </w:r>
          </w:p>
        </w:tc>
      </w:tr>
      <w:tr w:rsidR="00014AC7" w:rsidRPr="00014AC7" w14:paraId="61F95EC7" w14:textId="77777777" w:rsidTr="006F5601">
        <w:trPr>
          <w:trHeight w:val="795"/>
        </w:trPr>
        <w:tc>
          <w:tcPr>
            <w:tcW w:w="12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0A17F7" w14:textId="0695605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1 False Memory Error Rate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782687" w14:textId="5049DD7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9C94E3" w14:textId="07032BD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F08222" w14:textId="674B52E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9AE1FA" w14:textId="17D25FF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257D98" w14:textId="3135268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F5ECEC" w14:textId="23D7AF0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1E6A92" w14:textId="62EA3FE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0ABF8B" w14:textId="0FC8769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953C3A" w14:textId="6536331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0E449B" w14:textId="5F89066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30055E" w14:textId="2C6F9E2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0632324D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FF70EF" w14:textId="06567C2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0F6334" w14:textId="103E6E56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1F6714" w14:textId="610D7D2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A02163" w14:textId="00B104EA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12E5C5" w14:textId="14975C8E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2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1810D9" w14:textId="5CAB847E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2.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E0E034" w14:textId="6356D27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AB0474" w14:textId="4E8F013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AF0091" w14:textId="678945CA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4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B8F216" w14:textId="4A7BEADA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C4371D" w14:textId="1A968E0A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.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513F62" w14:textId="32B833C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31AC308D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21F7D3" w14:textId="703007A5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1B0AB1" w14:textId="2C446FF5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6DBF56" w14:textId="2AB90B6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E25933" w14:textId="0E9B9252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9B58E8" w14:textId="2736D5B4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999636" w14:textId="71A6AAB9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3.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4699F9" w14:textId="1B1C8372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855AFC" w14:textId="5ABB458F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3B1B53" w14:textId="6C756301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  <w:r w:rsidR="03205221"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BDC87C" w14:textId="3F0E3C2F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3BE50D" w14:textId="02FA28E4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F0C3C1" w14:textId="1BA126F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227C5042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0FF9F9" w14:textId="297617E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FC5518" w14:textId="3DA8BF27" w:rsidR="18AF2CD3" w:rsidRPr="00014AC7" w:rsidRDefault="18AF2CD3" w:rsidP="006F5601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3AA4E7" w14:textId="5102ED3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D02D95" w14:textId="49FD5929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711EC1" w14:textId="5DF6C516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993E18" w14:textId="101C96A6" w:rsidR="18AF2CD3" w:rsidRPr="00014AC7" w:rsidRDefault="006A786C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18AF2CD3"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8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214867" w14:textId="43F63006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730D59" w14:textId="0D4B37BD" w:rsidR="18AF2CD3" w:rsidRPr="00014AC7" w:rsidRDefault="006A786C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18AF2CD3"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F9F19A" w14:textId="1261AEE8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9422F0" w14:textId="751CB148" w:rsidR="18AF2CD3" w:rsidRPr="00014AC7" w:rsidRDefault="006A786C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18AF2CD3" w:rsidRPr="00014AC7">
              <w:rPr>
                <w:rFonts w:ascii="Arial" w:eastAsia="Arial" w:hAnsi="Arial" w:cs="Arial"/>
                <w:sz w:val="20"/>
                <w:szCs w:val="20"/>
              </w:rPr>
              <w:t>0.0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E06A4B0" w14:textId="1A402076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8963AB" w14:textId="1969DA35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2BD9F8AC" w14:textId="77777777" w:rsidTr="006F5601">
        <w:trPr>
          <w:trHeight w:val="33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95B5C2" w14:textId="00A67BD1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5" w:type="dxa"/>
              <w:right w:w="105" w:type="dxa"/>
            </w:tcMar>
          </w:tcPr>
          <w:p w14:paraId="6659852C" w14:textId="7BB5F76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TS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12E16F" w14:textId="0AC5C0C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1,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CB8226" w14:textId="2D809C18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FAA7BC" w14:textId="15DEE5FC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5AC02C" w14:textId="3F52DD8C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9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5F17D9" w14:textId="06CFF10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357C34" w14:textId="1F98C2F2" w:rsidR="18AF2CD3" w:rsidRPr="00014AC7" w:rsidRDefault="006A786C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18AF2CD3"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87B9F1" w14:textId="6481C56C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  <w:r w:rsidR="58694167" w:rsidRPr="00014AC7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F4B2AF" w14:textId="7AF33FB9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689F40" w14:textId="2AE68211" w:rsidR="18AF2CD3" w:rsidRPr="00014AC7" w:rsidRDefault="18AF2CD3" w:rsidP="006F560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-0.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8F3BB6" w14:textId="23FDA094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1039427F" w14:textId="77777777" w:rsidTr="006F560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7382959" w14:textId="3F92F98A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873F231" w14:textId="40CD2C7C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Mode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336A043" w14:textId="78D6E85B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3,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DFDCC7" w14:textId="6CAC8330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5E585E" w14:textId="24B3343F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8522FC" w14:textId="06BFE49E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909488" w14:textId="5ECA65F9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6985FD" w14:textId="1377A414" w:rsidR="009F257D" w:rsidRPr="00014AC7" w:rsidRDefault="006A786C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9F257D"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2A80D6" w14:textId="7C3D2369" w:rsidR="009F257D" w:rsidRPr="00014AC7" w:rsidRDefault="009F257D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00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0C3A556" w14:textId="47953357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81F59A0" w14:textId="70693153" w:rsidR="18AF2CD3" w:rsidRPr="00014AC7" w:rsidRDefault="18AF2CD3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0888119" w14:textId="57B64F10" w:rsidR="009F257D" w:rsidRPr="00014AC7" w:rsidRDefault="009F257D" w:rsidP="006F5601">
            <w:pPr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="006A786C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</w:tr>
      <w:tr w:rsidR="18AF2CD3" w:rsidRPr="00014AC7" w14:paraId="12D21F4F" w14:textId="77777777" w:rsidTr="1AFD6CD0">
        <w:trPr>
          <w:trHeight w:val="300"/>
        </w:trPr>
        <w:tc>
          <w:tcPr>
            <w:tcW w:w="12945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6E24D0A" w14:textId="6876EB8F" w:rsidR="18AF2CD3" w:rsidRPr="00014AC7" w:rsidRDefault="18AF2CD3" w:rsidP="4D25796E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Covariates: Age and gender. </w:t>
            </w:r>
          </w:p>
          <w:p w14:paraId="24EBB778" w14:textId="08C689A4" w:rsidR="18AF2CD3" w:rsidRPr="00014AC7" w:rsidRDefault="18AF2CD3" w:rsidP="4D25796E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Dependent variables: Lure Bin 1 Accuracy (L1 Accuracy); Lure Bin 1 False Memory Error Rate (L1 False Memory Error Rate).</w:t>
            </w:r>
          </w:p>
          <w:p w14:paraId="60D8AC16" w14:textId="4E9A88C0" w:rsidR="18AF2CD3" w:rsidRPr="00014AC7" w:rsidRDefault="18AF2CD3" w:rsidP="4D25796E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Predictors: Total Sleep Time (TST).</w:t>
            </w:r>
          </w:p>
          <w:p w14:paraId="2CF166BB" w14:textId="4DAB53C9" w:rsidR="18AF2CD3" w:rsidRPr="00014AC7" w:rsidRDefault="18AF2CD3" w:rsidP="4D25796E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Note.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Type 3 partial effect tests were used.</w:t>
            </w:r>
          </w:p>
          <w:p w14:paraId="69582B3F" w14:textId="288033FE" w:rsidR="18AF2CD3" w:rsidRPr="00014AC7" w:rsidRDefault="18AF2CD3" w:rsidP="4D25796E">
            <w:pPr>
              <w:tabs>
                <w:tab w:val="left" w:pos="3775"/>
              </w:tabs>
              <w:spacing w:line="278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* = 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&lt; .05, ** = 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&lt; .01, *** = 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 &lt; .001 (two-tailed).</w:t>
            </w:r>
          </w:p>
        </w:tc>
      </w:tr>
    </w:tbl>
    <w:p w14:paraId="0CA5492E" w14:textId="2F5CCB91" w:rsidR="610137BC" w:rsidRPr="00014AC7" w:rsidRDefault="610137BC" w:rsidP="4D25796E"/>
    <w:p w14:paraId="07579835" w14:textId="250B3CB3" w:rsidR="610137BC" w:rsidRPr="00014AC7" w:rsidRDefault="610137BC" w:rsidP="610137BC"/>
    <w:p w14:paraId="42B94D5C" w14:textId="7243EB22" w:rsidR="610137BC" w:rsidRPr="00014AC7" w:rsidRDefault="610137BC" w:rsidP="610137BC"/>
    <w:p w14:paraId="65DB338D" w14:textId="40E91E14" w:rsidR="610137BC" w:rsidRDefault="610137BC" w:rsidP="610137BC">
      <w:pPr>
        <w:rPr>
          <w:color w:val="C45911" w:themeColor="accent2" w:themeShade="BF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3300"/>
        <w:gridCol w:w="1935"/>
        <w:gridCol w:w="675"/>
        <w:gridCol w:w="570"/>
        <w:gridCol w:w="1935"/>
        <w:gridCol w:w="945"/>
      </w:tblGrid>
      <w:tr w:rsidR="00014AC7" w:rsidRPr="00014AC7" w14:paraId="056DC62D" w14:textId="77777777" w:rsidTr="1AFD6CD0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2B719" w14:textId="474888F1" w:rsidR="610137BC" w:rsidRPr="00014AC7" w:rsidRDefault="5051F226" w:rsidP="610137B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able S</w:t>
            </w:r>
            <w:r w:rsidR="3B8BC3B8"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6</w:t>
            </w: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Correlations between total sleep time (TST), sleep efficiency (SE), and performance on </w:t>
            </w:r>
            <w:r w:rsidR="4DB48BE5" w:rsidRPr="00014AC7">
              <w:rPr>
                <w:rFonts w:ascii="Arial" w:eastAsia="Arial" w:hAnsi="Arial" w:cs="Arial"/>
                <w:sz w:val="20"/>
                <w:szCs w:val="20"/>
              </w:rPr>
              <w:t xml:space="preserve">L3-L5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 xml:space="preserve">MST </w:t>
            </w:r>
            <w:r w:rsidR="4DB48BE5" w:rsidRPr="00014AC7">
              <w:rPr>
                <w:rFonts w:ascii="Arial" w:eastAsia="Arial" w:hAnsi="Arial" w:cs="Arial"/>
                <w:sz w:val="20"/>
                <w:szCs w:val="20"/>
              </w:rPr>
              <w:t xml:space="preserve">trials </w:t>
            </w:r>
          </w:p>
        </w:tc>
      </w:tr>
      <w:tr w:rsidR="00014AC7" w:rsidRPr="00014AC7" w14:paraId="3197C842" w14:textId="77777777" w:rsidTr="1AFD6CD0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441CF" w14:textId="77777777" w:rsidR="610137BC" w:rsidRPr="00014AC7" w:rsidRDefault="610137BC" w:rsidP="610137B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24B39" w14:textId="77777777" w:rsidR="610137BC" w:rsidRPr="00014AC7" w:rsidRDefault="610137BC" w:rsidP="610137BC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sz w:val="20"/>
                <w:szCs w:val="20"/>
              </w:rPr>
              <w:t>Sleep parameters</w:t>
            </w:r>
          </w:p>
        </w:tc>
      </w:tr>
      <w:tr w:rsidR="00014AC7" w:rsidRPr="00014AC7" w14:paraId="55C85028" w14:textId="77777777" w:rsidTr="1AFD6CD0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56241025" w14:textId="0BBC85D0" w:rsidR="610137BC" w:rsidRPr="00014AC7" w:rsidRDefault="610137BC" w:rsidP="610137BC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sz w:val="20"/>
                <w:szCs w:val="20"/>
              </w:rPr>
              <w:t>MST outcome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29E4" w14:textId="77777777" w:rsidR="610137BC" w:rsidRPr="00014AC7" w:rsidRDefault="610137BC" w:rsidP="610137B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sz w:val="20"/>
                <w:szCs w:val="20"/>
              </w:rPr>
              <w:t>Average TST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92B95" w14:textId="77777777" w:rsidR="610137BC" w:rsidRPr="00014AC7" w:rsidRDefault="610137BC" w:rsidP="610137B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0E32" w14:textId="77777777" w:rsidR="610137BC" w:rsidRPr="00014AC7" w:rsidRDefault="610137BC" w:rsidP="610137BC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sz w:val="20"/>
                <w:szCs w:val="20"/>
              </w:rPr>
              <w:t>Average SE</w:t>
            </w:r>
          </w:p>
        </w:tc>
      </w:tr>
      <w:tr w:rsidR="00014AC7" w:rsidRPr="00014AC7" w14:paraId="09181D88" w14:textId="77777777" w:rsidTr="1AFD6CD0">
        <w:trPr>
          <w:trHeight w:val="300"/>
        </w:trPr>
        <w:tc>
          <w:tcPr>
            <w:tcW w:w="3300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</w:tcPr>
          <w:p w14:paraId="2A2840C8" w14:textId="77777777" w:rsidR="610137BC" w:rsidRPr="00014AC7" w:rsidRDefault="610137BC" w:rsidP="610137B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</w:tcPr>
          <w:p w14:paraId="2C773826" w14:textId="77777777" w:rsidR="610137BC" w:rsidRPr="00014AC7" w:rsidRDefault="610137BC" w:rsidP="610137B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i/>
                <w:sz w:val="20"/>
                <w:szCs w:val="20"/>
              </w:rPr>
              <w:t>r/ρ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(df)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</w:tcPr>
          <w:p w14:paraId="35CBF138" w14:textId="77777777" w:rsidR="610137BC" w:rsidRPr="00014AC7" w:rsidRDefault="610137BC" w:rsidP="610137BC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</w:tcPr>
          <w:p w14:paraId="425FD037" w14:textId="77777777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</w:tcPr>
          <w:p w14:paraId="5C9AF075" w14:textId="77777777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i/>
                <w:sz w:val="20"/>
                <w:szCs w:val="20"/>
              </w:rPr>
              <w:t>r/ρ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(df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2" w:space="0" w:color="000000" w:themeColor="text1"/>
              <w:right w:val="nil"/>
            </w:tcBorders>
          </w:tcPr>
          <w:p w14:paraId="0E5F0229" w14:textId="77777777" w:rsidR="610137BC" w:rsidRPr="00014AC7" w:rsidRDefault="610137BC" w:rsidP="610137BC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i/>
                <w:sz w:val="20"/>
                <w:szCs w:val="20"/>
              </w:rPr>
              <w:t>p</w:t>
            </w:r>
          </w:p>
        </w:tc>
      </w:tr>
      <w:tr w:rsidR="00014AC7" w:rsidRPr="00014AC7" w14:paraId="5625560D" w14:textId="77777777" w:rsidTr="1AFD6CD0">
        <w:trPr>
          <w:trHeight w:val="300"/>
        </w:trPr>
        <w:tc>
          <w:tcPr>
            <w:tcW w:w="33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73E546FE" w14:textId="59F4DCBD" w:rsidR="008C3F88" w:rsidRDefault="008C3F88" w:rsidP="1AFD6CD0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articipants</w:t>
            </w:r>
          </w:p>
          <w:p w14:paraId="6B6BECD6" w14:textId="65F7F0FF" w:rsidR="610137BC" w:rsidRPr="00014AC7" w:rsidRDefault="5051F226" w:rsidP="1AFD6CD0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(n = </w:t>
            </w:r>
            <w:r w:rsidR="5B5C5563"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25</w:t>
            </w:r>
            <w:r w:rsidRPr="00014AC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3D5D8C9" w14:textId="77777777" w:rsidR="610137BC" w:rsidRPr="00014AC7" w:rsidRDefault="610137BC" w:rsidP="610137BC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7E0E7DAB" w14:textId="77777777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D12F669" w14:textId="77777777" w:rsidR="610137BC" w:rsidRPr="00014AC7" w:rsidRDefault="610137BC" w:rsidP="610137B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1878119" w14:textId="77777777" w:rsidR="610137BC" w:rsidRPr="00014AC7" w:rsidRDefault="610137BC" w:rsidP="610137BC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C36E9C2" w14:textId="77777777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14AC7" w:rsidRPr="00014AC7" w14:paraId="3CEE9F46" w14:textId="77777777" w:rsidTr="1AFD6CD0">
        <w:trPr>
          <w:trHeight w:val="300"/>
        </w:trPr>
        <w:tc>
          <w:tcPr>
            <w:tcW w:w="33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17A98176" w14:textId="4EAF115E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L3 Accuracy</w:t>
            </w: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531B9D9" w14:textId="361D8CB9" w:rsidR="610137BC" w:rsidRPr="00014AC7" w:rsidRDefault="5051F226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(</w:t>
            </w:r>
            <w:proofErr w:type="gramEnd"/>
            <w:r w:rsidR="7B2FA950"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) =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0.21</w:t>
            </w:r>
          </w:p>
        </w:tc>
        <w:tc>
          <w:tcPr>
            <w:tcW w:w="6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6C8D5FF4" w14:textId="2A292C6C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31</w:t>
            </w:r>
          </w:p>
        </w:tc>
        <w:tc>
          <w:tcPr>
            <w:tcW w:w="5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CC11742" w14:textId="7B33CDCE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7E95192" w14:textId="2C48ECF5" w:rsidR="610137BC" w:rsidRPr="00014AC7" w:rsidRDefault="5051F226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(</w:t>
            </w:r>
            <w:proofErr w:type="gramEnd"/>
            <w:r w:rsidR="3311821D"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) =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B4B1CA8" w14:textId="1F304889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74</w:t>
            </w:r>
          </w:p>
        </w:tc>
      </w:tr>
      <w:tr w:rsidR="00014AC7" w:rsidRPr="00014AC7" w14:paraId="50015CB8" w14:textId="77777777" w:rsidTr="1AFD6CD0">
        <w:trPr>
          <w:trHeight w:val="300"/>
        </w:trPr>
        <w:tc>
          <w:tcPr>
            <w:tcW w:w="33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7151AEE7" w14:textId="7105C38C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L4 Accuracy</w:t>
            </w: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702D96DA" w14:textId="79B02771" w:rsidR="610137BC" w:rsidRPr="00014AC7" w:rsidRDefault="5051F226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(</w:t>
            </w:r>
            <w:proofErr w:type="gramEnd"/>
            <w:r w:rsidR="5812D086"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) =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0.25</w:t>
            </w:r>
          </w:p>
        </w:tc>
        <w:tc>
          <w:tcPr>
            <w:tcW w:w="6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65B87109" w14:textId="346CD9C2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22</w:t>
            </w:r>
          </w:p>
        </w:tc>
        <w:tc>
          <w:tcPr>
            <w:tcW w:w="5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0AE3EB77" w14:textId="04EBD37E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</w:tcPr>
          <w:p w14:paraId="2365B9FA" w14:textId="5BFDB4A1" w:rsidR="610137BC" w:rsidRPr="00014AC7" w:rsidRDefault="5051F226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(</w:t>
            </w:r>
            <w:proofErr w:type="gramEnd"/>
            <w:r w:rsidR="6C3BD009"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) =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477830C" w14:textId="3B3145A0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77</w:t>
            </w:r>
          </w:p>
        </w:tc>
      </w:tr>
      <w:tr w:rsidR="00014AC7" w:rsidRPr="00014AC7" w14:paraId="01FE22F5" w14:textId="77777777" w:rsidTr="1AFD6CD0">
        <w:trPr>
          <w:trHeight w:val="300"/>
        </w:trPr>
        <w:tc>
          <w:tcPr>
            <w:tcW w:w="330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285C49F" w14:textId="1610167B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L5 Accuracy</w:t>
            </w: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C8FA0AD" w14:textId="512718A1" w:rsidR="610137BC" w:rsidRPr="00014AC7" w:rsidRDefault="5051F226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(</w:t>
            </w:r>
            <w:proofErr w:type="gramEnd"/>
            <w:r w:rsidR="6A077AF6"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) =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0.18</w:t>
            </w:r>
          </w:p>
        </w:tc>
        <w:tc>
          <w:tcPr>
            <w:tcW w:w="67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5E114D9B" w14:textId="3569AECC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38</w:t>
            </w:r>
          </w:p>
        </w:tc>
        <w:tc>
          <w:tcPr>
            <w:tcW w:w="5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08BC719F" w14:textId="1F701DCA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218E28AC" w14:textId="46B27B5E" w:rsidR="610137BC" w:rsidRPr="00014AC7" w:rsidRDefault="5051F226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r(</w:t>
            </w:r>
            <w:proofErr w:type="gramEnd"/>
            <w:r w:rsidR="22E5758D"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>23</w:t>
            </w:r>
            <w:r w:rsidRPr="00014AC7"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) = </w:t>
            </w:r>
            <w:r w:rsidRPr="00014AC7"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</w:tcPr>
          <w:p w14:paraId="4023C05A" w14:textId="08F60E76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.79</w:t>
            </w:r>
          </w:p>
        </w:tc>
      </w:tr>
      <w:tr w:rsidR="610137BC" w:rsidRPr="00014AC7" w14:paraId="4563F922" w14:textId="77777777" w:rsidTr="1AFD6CD0">
        <w:trPr>
          <w:trHeight w:val="300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21990" w14:textId="3AE67A6B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Fonts w:ascii="Arial" w:eastAsia="Arial" w:hAnsi="Arial" w:cs="Arial"/>
                <w:sz w:val="20"/>
                <w:szCs w:val="20"/>
              </w:rPr>
              <w:t>Abbreviations: MST, Mnemonic Similarity Task; Lure Bin 3; L4, Lure Bin 4; L5, Lure Bin 5.</w:t>
            </w:r>
          </w:p>
          <w:p w14:paraId="272B970D" w14:textId="49BE4228" w:rsidR="610137BC" w:rsidRPr="00014AC7" w:rsidRDefault="610137BC" w:rsidP="610137B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14AC7">
              <w:rPr>
                <w:rFonts w:ascii="Arial" w:eastAsia="Times New Roman" w:hAnsi="Arial" w:cs="Arial"/>
                <w:sz w:val="20"/>
                <w:szCs w:val="20"/>
              </w:rPr>
              <w:t>Correlations were run using Pearson’s correlation coefficient (</w:t>
            </w:r>
            <w:r w:rsidRPr="00014AC7">
              <w:rPr>
                <w:rFonts w:ascii="Arial" w:eastAsia="Times New Roman" w:hAnsi="Arial" w:cs="Arial"/>
                <w:i/>
                <w:sz w:val="20"/>
                <w:szCs w:val="20"/>
              </w:rPr>
              <w:t>r</w:t>
            </w:r>
            <w:r w:rsidRPr="00014AC7">
              <w:rPr>
                <w:rFonts w:ascii="Arial" w:eastAsia="Times New Roman" w:hAnsi="Arial" w:cs="Arial"/>
                <w:sz w:val="20"/>
                <w:szCs w:val="20"/>
              </w:rPr>
              <w:t xml:space="preserve">). </w:t>
            </w:r>
          </w:p>
          <w:p w14:paraId="5B61EFA8" w14:textId="77777777" w:rsidR="610137BC" w:rsidRPr="00014AC7" w:rsidRDefault="610137BC" w:rsidP="610137B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4AC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* = </w:t>
            </w:r>
            <w:r w:rsidRPr="00014AC7">
              <w:rPr>
                <w:rStyle w:val="normaltextrun"/>
                <w:rFonts w:ascii="Arial" w:hAnsi="Arial" w:cs="Arial"/>
                <w:i/>
                <w:sz w:val="20"/>
                <w:szCs w:val="20"/>
              </w:rPr>
              <w:t>p</w:t>
            </w:r>
            <w:r w:rsidRPr="00014AC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&lt; .05 (two-tailed).</w:t>
            </w:r>
          </w:p>
        </w:tc>
      </w:tr>
    </w:tbl>
    <w:p w14:paraId="257ED347" w14:textId="4BC6EB5E" w:rsidR="610137BC" w:rsidRPr="00014AC7" w:rsidRDefault="610137BC" w:rsidP="610137BC"/>
    <w:p w14:paraId="5E0FB512" w14:textId="58746D45" w:rsidR="720135B5" w:rsidRPr="00014AC7" w:rsidRDefault="720135B5" w:rsidP="720135B5"/>
    <w:p w14:paraId="62535229" w14:textId="5ECD7FB6" w:rsidR="720135B5" w:rsidRDefault="720135B5" w:rsidP="720135B5">
      <w:pPr>
        <w:rPr>
          <w:color w:val="C45911" w:themeColor="accent2" w:themeShade="BF"/>
        </w:rPr>
      </w:pPr>
    </w:p>
    <w:p w14:paraId="7AC14828" w14:textId="737828A7" w:rsidR="720135B5" w:rsidRDefault="720135B5" w:rsidP="720135B5">
      <w:pPr>
        <w:rPr>
          <w:color w:val="C45911" w:themeColor="accent2" w:themeShade="BF"/>
        </w:rPr>
      </w:pPr>
    </w:p>
    <w:p w14:paraId="0B3219DC" w14:textId="5111BCC8" w:rsidR="720135B5" w:rsidRDefault="720135B5" w:rsidP="720135B5">
      <w:pPr>
        <w:rPr>
          <w:color w:val="C45911" w:themeColor="accent2" w:themeShade="BF"/>
        </w:rPr>
      </w:pPr>
    </w:p>
    <w:p w14:paraId="01208D55" w14:textId="4D8CBB9F" w:rsidR="720135B5" w:rsidRDefault="720135B5" w:rsidP="720135B5">
      <w:pPr>
        <w:rPr>
          <w:color w:val="C45911" w:themeColor="accent2" w:themeShade="BF"/>
        </w:rPr>
      </w:pPr>
    </w:p>
    <w:p w14:paraId="4A81702D" w14:textId="1C6D7F00" w:rsidR="720135B5" w:rsidRDefault="720135B5"/>
    <w:sectPr w:rsidR="720135B5" w:rsidSect="000119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7958A" w14:textId="77777777" w:rsidR="00273546" w:rsidRDefault="00273546" w:rsidP="00011932">
      <w:pPr>
        <w:spacing w:after="0" w:line="240" w:lineRule="auto"/>
      </w:pPr>
      <w:r>
        <w:separator/>
      </w:r>
    </w:p>
  </w:endnote>
  <w:endnote w:type="continuationSeparator" w:id="0">
    <w:p w14:paraId="6E46B606" w14:textId="77777777" w:rsidR="00273546" w:rsidRDefault="00273546" w:rsidP="00011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.AppleSystemUIFont">
    <w:altName w:val="Cambria"/>
    <w:charset w:val="00"/>
    <w:family w:val="roman"/>
    <w:pitch w:val="default"/>
  </w:font>
  <w:font w:name="UICTFontTextStyleBody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51D7B" w14:paraId="3FE98AA3" w14:textId="77777777">
      <w:trPr>
        <w:trHeight w:val="300"/>
      </w:trPr>
      <w:tc>
        <w:tcPr>
          <w:tcW w:w="3120" w:type="dxa"/>
        </w:tcPr>
        <w:p w14:paraId="4934B072" w14:textId="77777777" w:rsidR="002E54BC" w:rsidRDefault="002E54BC">
          <w:pPr>
            <w:pStyle w:val="Header"/>
            <w:ind w:left="-115"/>
          </w:pPr>
        </w:p>
      </w:tc>
      <w:tc>
        <w:tcPr>
          <w:tcW w:w="3120" w:type="dxa"/>
        </w:tcPr>
        <w:p w14:paraId="0561D3CB" w14:textId="77777777" w:rsidR="002E54BC" w:rsidRDefault="002E54BC">
          <w:pPr>
            <w:pStyle w:val="Header"/>
            <w:jc w:val="center"/>
          </w:pPr>
        </w:p>
      </w:tc>
      <w:tc>
        <w:tcPr>
          <w:tcW w:w="3120" w:type="dxa"/>
        </w:tcPr>
        <w:p w14:paraId="1506C613" w14:textId="77777777" w:rsidR="002E54BC" w:rsidRDefault="002E54BC">
          <w:pPr>
            <w:pStyle w:val="Header"/>
            <w:ind w:right="-115"/>
            <w:jc w:val="right"/>
          </w:pPr>
        </w:p>
      </w:tc>
    </w:tr>
  </w:tbl>
  <w:p w14:paraId="7D7870D8" w14:textId="77777777" w:rsidR="002E54BC" w:rsidRDefault="002E54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F51D7B" w14:paraId="27A88E7A" w14:textId="77777777">
      <w:trPr>
        <w:trHeight w:val="300"/>
      </w:trPr>
      <w:tc>
        <w:tcPr>
          <w:tcW w:w="4320" w:type="dxa"/>
        </w:tcPr>
        <w:p w14:paraId="0679D1B8" w14:textId="77777777" w:rsidR="002E54BC" w:rsidRDefault="002E54BC">
          <w:pPr>
            <w:pStyle w:val="Header"/>
            <w:ind w:left="-115"/>
          </w:pPr>
        </w:p>
      </w:tc>
      <w:tc>
        <w:tcPr>
          <w:tcW w:w="4320" w:type="dxa"/>
        </w:tcPr>
        <w:p w14:paraId="0A6F332C" w14:textId="77777777" w:rsidR="002E54BC" w:rsidRDefault="002E54BC">
          <w:pPr>
            <w:pStyle w:val="Header"/>
            <w:jc w:val="center"/>
          </w:pPr>
        </w:p>
      </w:tc>
      <w:tc>
        <w:tcPr>
          <w:tcW w:w="4320" w:type="dxa"/>
        </w:tcPr>
        <w:p w14:paraId="670AE2B8" w14:textId="77777777" w:rsidR="002E54BC" w:rsidRDefault="002E54BC">
          <w:pPr>
            <w:pStyle w:val="Header"/>
            <w:ind w:right="-115"/>
            <w:jc w:val="right"/>
          </w:pPr>
        </w:p>
      </w:tc>
    </w:tr>
  </w:tbl>
  <w:p w14:paraId="086EABCD" w14:textId="77777777" w:rsidR="002E54BC" w:rsidRDefault="002E54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51D7B" w14:paraId="7CECDCE3" w14:textId="77777777">
      <w:trPr>
        <w:trHeight w:val="300"/>
      </w:trPr>
      <w:tc>
        <w:tcPr>
          <w:tcW w:w="3120" w:type="dxa"/>
        </w:tcPr>
        <w:p w14:paraId="707011A4" w14:textId="77777777" w:rsidR="002E54BC" w:rsidRDefault="002E54BC">
          <w:pPr>
            <w:pStyle w:val="Header"/>
            <w:ind w:left="-115"/>
          </w:pPr>
        </w:p>
      </w:tc>
      <w:tc>
        <w:tcPr>
          <w:tcW w:w="3120" w:type="dxa"/>
        </w:tcPr>
        <w:p w14:paraId="1661AE33" w14:textId="77777777" w:rsidR="002E54BC" w:rsidRDefault="002E54BC">
          <w:pPr>
            <w:pStyle w:val="Header"/>
            <w:jc w:val="center"/>
          </w:pPr>
        </w:p>
      </w:tc>
      <w:tc>
        <w:tcPr>
          <w:tcW w:w="3120" w:type="dxa"/>
        </w:tcPr>
        <w:p w14:paraId="3C64AA7A" w14:textId="77777777" w:rsidR="002E54BC" w:rsidRDefault="002E54BC">
          <w:pPr>
            <w:pStyle w:val="Header"/>
            <w:ind w:right="-115"/>
            <w:jc w:val="right"/>
          </w:pPr>
        </w:p>
      </w:tc>
    </w:tr>
  </w:tbl>
  <w:p w14:paraId="25E2F71D" w14:textId="77777777" w:rsidR="002E54BC" w:rsidRDefault="002E54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E2EBD" w14:textId="77777777" w:rsidR="00273546" w:rsidRDefault="00273546" w:rsidP="00011932">
      <w:pPr>
        <w:spacing w:after="0" w:line="240" w:lineRule="auto"/>
      </w:pPr>
      <w:r>
        <w:separator/>
      </w:r>
    </w:p>
  </w:footnote>
  <w:footnote w:type="continuationSeparator" w:id="0">
    <w:p w14:paraId="7F6C12FC" w14:textId="77777777" w:rsidR="00273546" w:rsidRDefault="00273546" w:rsidP="000119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51D7B" w14:paraId="54D46FEC" w14:textId="77777777">
      <w:trPr>
        <w:trHeight w:val="300"/>
      </w:trPr>
      <w:tc>
        <w:tcPr>
          <w:tcW w:w="3120" w:type="dxa"/>
        </w:tcPr>
        <w:p w14:paraId="7EC4B9B7" w14:textId="77777777" w:rsidR="002E54BC" w:rsidRDefault="002E54BC">
          <w:pPr>
            <w:pStyle w:val="Header"/>
            <w:ind w:left="-115"/>
          </w:pPr>
        </w:p>
      </w:tc>
      <w:tc>
        <w:tcPr>
          <w:tcW w:w="3120" w:type="dxa"/>
        </w:tcPr>
        <w:p w14:paraId="5C15AA26" w14:textId="77777777" w:rsidR="002E54BC" w:rsidRDefault="002E54BC">
          <w:pPr>
            <w:pStyle w:val="Header"/>
            <w:jc w:val="center"/>
          </w:pPr>
        </w:p>
      </w:tc>
      <w:tc>
        <w:tcPr>
          <w:tcW w:w="3120" w:type="dxa"/>
        </w:tcPr>
        <w:p w14:paraId="462D59A2" w14:textId="77777777" w:rsidR="002E54BC" w:rsidRDefault="002E54BC">
          <w:pPr>
            <w:pStyle w:val="Header"/>
            <w:ind w:right="-115"/>
            <w:jc w:val="right"/>
          </w:pPr>
        </w:p>
      </w:tc>
    </w:tr>
  </w:tbl>
  <w:p w14:paraId="74D682EE" w14:textId="77777777" w:rsidR="002E54BC" w:rsidRDefault="002E54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F51D7B" w14:paraId="58A34DB7" w14:textId="77777777">
      <w:trPr>
        <w:trHeight w:val="300"/>
      </w:trPr>
      <w:tc>
        <w:tcPr>
          <w:tcW w:w="4320" w:type="dxa"/>
        </w:tcPr>
        <w:p w14:paraId="32FB63A5" w14:textId="77777777" w:rsidR="002E54BC" w:rsidRDefault="002E54BC">
          <w:pPr>
            <w:pStyle w:val="Header"/>
            <w:ind w:left="-115"/>
          </w:pPr>
        </w:p>
      </w:tc>
      <w:tc>
        <w:tcPr>
          <w:tcW w:w="4320" w:type="dxa"/>
        </w:tcPr>
        <w:p w14:paraId="712A8DB3" w14:textId="77777777" w:rsidR="002E54BC" w:rsidRDefault="002E54BC">
          <w:pPr>
            <w:pStyle w:val="Header"/>
            <w:jc w:val="center"/>
          </w:pPr>
        </w:p>
      </w:tc>
      <w:tc>
        <w:tcPr>
          <w:tcW w:w="4320" w:type="dxa"/>
        </w:tcPr>
        <w:p w14:paraId="088B074A" w14:textId="77777777" w:rsidR="002E54BC" w:rsidRDefault="002E54BC">
          <w:pPr>
            <w:pStyle w:val="Header"/>
            <w:ind w:right="-115"/>
            <w:jc w:val="right"/>
          </w:pPr>
        </w:p>
      </w:tc>
    </w:tr>
  </w:tbl>
  <w:p w14:paraId="0BE9494A" w14:textId="77777777" w:rsidR="002E54BC" w:rsidRDefault="002E54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51D7B" w14:paraId="660F6F66" w14:textId="77777777">
      <w:trPr>
        <w:trHeight w:val="300"/>
      </w:trPr>
      <w:tc>
        <w:tcPr>
          <w:tcW w:w="3120" w:type="dxa"/>
        </w:tcPr>
        <w:p w14:paraId="52EE2A1B" w14:textId="77777777" w:rsidR="002E54BC" w:rsidRDefault="002E54BC">
          <w:pPr>
            <w:pStyle w:val="Header"/>
            <w:ind w:left="-115"/>
          </w:pPr>
        </w:p>
      </w:tc>
      <w:tc>
        <w:tcPr>
          <w:tcW w:w="3120" w:type="dxa"/>
        </w:tcPr>
        <w:p w14:paraId="15D22AF3" w14:textId="77777777" w:rsidR="002E54BC" w:rsidRDefault="002E54BC">
          <w:pPr>
            <w:pStyle w:val="Header"/>
            <w:jc w:val="center"/>
          </w:pPr>
        </w:p>
      </w:tc>
      <w:tc>
        <w:tcPr>
          <w:tcW w:w="3120" w:type="dxa"/>
        </w:tcPr>
        <w:p w14:paraId="3AC65749" w14:textId="77777777" w:rsidR="002E54BC" w:rsidRDefault="002E54BC">
          <w:pPr>
            <w:pStyle w:val="Header"/>
            <w:ind w:right="-115"/>
            <w:jc w:val="right"/>
          </w:pPr>
        </w:p>
      </w:tc>
    </w:tr>
  </w:tbl>
  <w:p w14:paraId="79317AC3" w14:textId="77777777" w:rsidR="002E54BC" w:rsidRDefault="002E54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CC702"/>
    <w:multiLevelType w:val="hybridMultilevel"/>
    <w:tmpl w:val="FFFFFFFF"/>
    <w:lvl w:ilvl="0" w:tplc="636CAA18">
      <w:start w:val="1"/>
      <w:numFmt w:val="upperLetter"/>
      <w:lvlText w:val="%1)"/>
      <w:lvlJc w:val="left"/>
      <w:pPr>
        <w:ind w:left="720" w:hanging="360"/>
      </w:pPr>
    </w:lvl>
    <w:lvl w:ilvl="1" w:tplc="D6E24B70">
      <w:start w:val="1"/>
      <w:numFmt w:val="lowerLetter"/>
      <w:lvlText w:val="%2."/>
      <w:lvlJc w:val="left"/>
      <w:pPr>
        <w:ind w:left="1440" w:hanging="360"/>
      </w:pPr>
    </w:lvl>
    <w:lvl w:ilvl="2" w:tplc="706410C8">
      <w:start w:val="1"/>
      <w:numFmt w:val="lowerRoman"/>
      <w:lvlText w:val="%3."/>
      <w:lvlJc w:val="right"/>
      <w:pPr>
        <w:ind w:left="2160" w:hanging="180"/>
      </w:pPr>
    </w:lvl>
    <w:lvl w:ilvl="3" w:tplc="28D6E008">
      <w:start w:val="1"/>
      <w:numFmt w:val="decimal"/>
      <w:lvlText w:val="%4."/>
      <w:lvlJc w:val="left"/>
      <w:pPr>
        <w:ind w:left="2880" w:hanging="360"/>
      </w:pPr>
    </w:lvl>
    <w:lvl w:ilvl="4" w:tplc="18A24318">
      <w:start w:val="1"/>
      <w:numFmt w:val="lowerLetter"/>
      <w:lvlText w:val="%5."/>
      <w:lvlJc w:val="left"/>
      <w:pPr>
        <w:ind w:left="3600" w:hanging="360"/>
      </w:pPr>
    </w:lvl>
    <w:lvl w:ilvl="5" w:tplc="5B94A10C">
      <w:start w:val="1"/>
      <w:numFmt w:val="lowerRoman"/>
      <w:lvlText w:val="%6."/>
      <w:lvlJc w:val="right"/>
      <w:pPr>
        <w:ind w:left="4320" w:hanging="180"/>
      </w:pPr>
    </w:lvl>
    <w:lvl w:ilvl="6" w:tplc="C298FD20">
      <w:start w:val="1"/>
      <w:numFmt w:val="decimal"/>
      <w:lvlText w:val="%7."/>
      <w:lvlJc w:val="left"/>
      <w:pPr>
        <w:ind w:left="5040" w:hanging="360"/>
      </w:pPr>
    </w:lvl>
    <w:lvl w:ilvl="7" w:tplc="70FABA96">
      <w:start w:val="1"/>
      <w:numFmt w:val="lowerLetter"/>
      <w:lvlText w:val="%8."/>
      <w:lvlJc w:val="left"/>
      <w:pPr>
        <w:ind w:left="5760" w:hanging="360"/>
      </w:pPr>
    </w:lvl>
    <w:lvl w:ilvl="8" w:tplc="AC40850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2990A"/>
    <w:multiLevelType w:val="hybridMultilevel"/>
    <w:tmpl w:val="FFFFFFFF"/>
    <w:lvl w:ilvl="0" w:tplc="EAB84FE4">
      <w:start w:val="1"/>
      <w:numFmt w:val="lowerLetter"/>
      <w:lvlText w:val="%1)"/>
      <w:lvlJc w:val="left"/>
      <w:pPr>
        <w:ind w:left="720" w:hanging="360"/>
      </w:pPr>
    </w:lvl>
    <w:lvl w:ilvl="1" w:tplc="71E00370">
      <w:start w:val="1"/>
      <w:numFmt w:val="lowerLetter"/>
      <w:lvlText w:val="%2."/>
      <w:lvlJc w:val="left"/>
      <w:pPr>
        <w:ind w:left="1440" w:hanging="360"/>
      </w:pPr>
    </w:lvl>
    <w:lvl w:ilvl="2" w:tplc="5FA4A27E">
      <w:start w:val="1"/>
      <w:numFmt w:val="lowerRoman"/>
      <w:lvlText w:val="%3."/>
      <w:lvlJc w:val="right"/>
      <w:pPr>
        <w:ind w:left="2160" w:hanging="180"/>
      </w:pPr>
    </w:lvl>
    <w:lvl w:ilvl="3" w:tplc="462A0A22">
      <w:start w:val="1"/>
      <w:numFmt w:val="decimal"/>
      <w:lvlText w:val="%4."/>
      <w:lvlJc w:val="left"/>
      <w:pPr>
        <w:ind w:left="2880" w:hanging="360"/>
      </w:pPr>
    </w:lvl>
    <w:lvl w:ilvl="4" w:tplc="335A7CB0">
      <w:start w:val="1"/>
      <w:numFmt w:val="lowerLetter"/>
      <w:lvlText w:val="%5."/>
      <w:lvlJc w:val="left"/>
      <w:pPr>
        <w:ind w:left="3600" w:hanging="360"/>
      </w:pPr>
    </w:lvl>
    <w:lvl w:ilvl="5" w:tplc="DE4495D2">
      <w:start w:val="1"/>
      <w:numFmt w:val="lowerRoman"/>
      <w:lvlText w:val="%6."/>
      <w:lvlJc w:val="right"/>
      <w:pPr>
        <w:ind w:left="4320" w:hanging="180"/>
      </w:pPr>
    </w:lvl>
    <w:lvl w:ilvl="6" w:tplc="18DC1C12">
      <w:start w:val="1"/>
      <w:numFmt w:val="decimal"/>
      <w:lvlText w:val="%7."/>
      <w:lvlJc w:val="left"/>
      <w:pPr>
        <w:ind w:left="5040" w:hanging="360"/>
      </w:pPr>
    </w:lvl>
    <w:lvl w:ilvl="7" w:tplc="58B0DC66">
      <w:start w:val="1"/>
      <w:numFmt w:val="lowerLetter"/>
      <w:lvlText w:val="%8."/>
      <w:lvlJc w:val="left"/>
      <w:pPr>
        <w:ind w:left="5760" w:hanging="360"/>
      </w:pPr>
    </w:lvl>
    <w:lvl w:ilvl="8" w:tplc="B290DFB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AB91F"/>
    <w:multiLevelType w:val="hybridMultilevel"/>
    <w:tmpl w:val="FFFFFFFF"/>
    <w:lvl w:ilvl="0" w:tplc="FA04EE10">
      <w:start w:val="1"/>
      <w:numFmt w:val="lowerLetter"/>
      <w:lvlText w:val="%1)"/>
      <w:lvlJc w:val="left"/>
      <w:pPr>
        <w:ind w:left="720" w:hanging="360"/>
      </w:pPr>
    </w:lvl>
    <w:lvl w:ilvl="1" w:tplc="89586E8C">
      <w:start w:val="1"/>
      <w:numFmt w:val="lowerLetter"/>
      <w:lvlText w:val="%2."/>
      <w:lvlJc w:val="left"/>
      <w:pPr>
        <w:ind w:left="1440" w:hanging="360"/>
      </w:pPr>
    </w:lvl>
    <w:lvl w:ilvl="2" w:tplc="8B0E1646">
      <w:start w:val="1"/>
      <w:numFmt w:val="lowerRoman"/>
      <w:lvlText w:val="%3."/>
      <w:lvlJc w:val="right"/>
      <w:pPr>
        <w:ind w:left="2160" w:hanging="180"/>
      </w:pPr>
    </w:lvl>
    <w:lvl w:ilvl="3" w:tplc="BE206D0A">
      <w:start w:val="1"/>
      <w:numFmt w:val="decimal"/>
      <w:lvlText w:val="%4."/>
      <w:lvlJc w:val="left"/>
      <w:pPr>
        <w:ind w:left="2880" w:hanging="360"/>
      </w:pPr>
    </w:lvl>
    <w:lvl w:ilvl="4" w:tplc="BA76C250">
      <w:start w:val="1"/>
      <w:numFmt w:val="lowerLetter"/>
      <w:lvlText w:val="%5."/>
      <w:lvlJc w:val="left"/>
      <w:pPr>
        <w:ind w:left="3600" w:hanging="360"/>
      </w:pPr>
    </w:lvl>
    <w:lvl w:ilvl="5" w:tplc="10665942">
      <w:start w:val="1"/>
      <w:numFmt w:val="lowerRoman"/>
      <w:lvlText w:val="%6."/>
      <w:lvlJc w:val="right"/>
      <w:pPr>
        <w:ind w:left="4320" w:hanging="180"/>
      </w:pPr>
    </w:lvl>
    <w:lvl w:ilvl="6" w:tplc="A254DFFE">
      <w:start w:val="1"/>
      <w:numFmt w:val="decimal"/>
      <w:lvlText w:val="%7."/>
      <w:lvlJc w:val="left"/>
      <w:pPr>
        <w:ind w:left="5040" w:hanging="360"/>
      </w:pPr>
    </w:lvl>
    <w:lvl w:ilvl="7" w:tplc="B62415BC">
      <w:start w:val="1"/>
      <w:numFmt w:val="lowerLetter"/>
      <w:lvlText w:val="%8."/>
      <w:lvlJc w:val="left"/>
      <w:pPr>
        <w:ind w:left="5760" w:hanging="360"/>
      </w:pPr>
    </w:lvl>
    <w:lvl w:ilvl="8" w:tplc="315A901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CC1B5E"/>
    <w:multiLevelType w:val="hybridMultilevel"/>
    <w:tmpl w:val="85DE184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785D86"/>
    <w:multiLevelType w:val="hybridMultilevel"/>
    <w:tmpl w:val="1C5676C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934E8"/>
    <w:multiLevelType w:val="hybridMultilevel"/>
    <w:tmpl w:val="FFFFFFFF"/>
    <w:lvl w:ilvl="0" w:tplc="92E0FEDC">
      <w:start w:val="1"/>
      <w:numFmt w:val="lowerLetter"/>
      <w:lvlText w:val="%1)"/>
      <w:lvlJc w:val="left"/>
      <w:pPr>
        <w:ind w:left="720" w:hanging="360"/>
      </w:pPr>
    </w:lvl>
    <w:lvl w:ilvl="1" w:tplc="CBA61F0A">
      <w:start w:val="1"/>
      <w:numFmt w:val="lowerLetter"/>
      <w:lvlText w:val="%2."/>
      <w:lvlJc w:val="left"/>
      <w:pPr>
        <w:ind w:left="1440" w:hanging="360"/>
      </w:pPr>
    </w:lvl>
    <w:lvl w:ilvl="2" w:tplc="4118A3C2">
      <w:start w:val="1"/>
      <w:numFmt w:val="lowerRoman"/>
      <w:lvlText w:val="%3."/>
      <w:lvlJc w:val="right"/>
      <w:pPr>
        <w:ind w:left="2160" w:hanging="180"/>
      </w:pPr>
    </w:lvl>
    <w:lvl w:ilvl="3" w:tplc="D0F4D5C2">
      <w:start w:val="1"/>
      <w:numFmt w:val="decimal"/>
      <w:lvlText w:val="%4."/>
      <w:lvlJc w:val="left"/>
      <w:pPr>
        <w:ind w:left="2880" w:hanging="360"/>
      </w:pPr>
    </w:lvl>
    <w:lvl w:ilvl="4" w:tplc="16006930">
      <w:start w:val="1"/>
      <w:numFmt w:val="lowerLetter"/>
      <w:lvlText w:val="%5."/>
      <w:lvlJc w:val="left"/>
      <w:pPr>
        <w:ind w:left="3600" w:hanging="360"/>
      </w:pPr>
    </w:lvl>
    <w:lvl w:ilvl="5" w:tplc="AD924E9E">
      <w:start w:val="1"/>
      <w:numFmt w:val="lowerRoman"/>
      <w:lvlText w:val="%6."/>
      <w:lvlJc w:val="right"/>
      <w:pPr>
        <w:ind w:left="4320" w:hanging="180"/>
      </w:pPr>
    </w:lvl>
    <w:lvl w:ilvl="6" w:tplc="8E365678">
      <w:start w:val="1"/>
      <w:numFmt w:val="decimal"/>
      <w:lvlText w:val="%7."/>
      <w:lvlJc w:val="left"/>
      <w:pPr>
        <w:ind w:left="5040" w:hanging="360"/>
      </w:pPr>
    </w:lvl>
    <w:lvl w:ilvl="7" w:tplc="B7BEA2C8">
      <w:start w:val="1"/>
      <w:numFmt w:val="lowerLetter"/>
      <w:lvlText w:val="%8."/>
      <w:lvlJc w:val="left"/>
      <w:pPr>
        <w:ind w:left="5760" w:hanging="360"/>
      </w:pPr>
    </w:lvl>
    <w:lvl w:ilvl="8" w:tplc="73C2441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6A2C01"/>
    <w:multiLevelType w:val="hybridMultilevel"/>
    <w:tmpl w:val="FFFFFFFF"/>
    <w:lvl w:ilvl="0" w:tplc="3FF64BA4">
      <w:start w:val="1"/>
      <w:numFmt w:val="lowerLetter"/>
      <w:lvlText w:val="%1)"/>
      <w:lvlJc w:val="left"/>
      <w:pPr>
        <w:ind w:left="720" w:hanging="360"/>
      </w:pPr>
    </w:lvl>
    <w:lvl w:ilvl="1" w:tplc="3C1EA9A4">
      <w:start w:val="1"/>
      <w:numFmt w:val="lowerLetter"/>
      <w:lvlText w:val="%2."/>
      <w:lvlJc w:val="left"/>
      <w:pPr>
        <w:ind w:left="1440" w:hanging="360"/>
      </w:pPr>
    </w:lvl>
    <w:lvl w:ilvl="2" w:tplc="67DCFE94">
      <w:start w:val="1"/>
      <w:numFmt w:val="lowerRoman"/>
      <w:lvlText w:val="%3."/>
      <w:lvlJc w:val="right"/>
      <w:pPr>
        <w:ind w:left="2160" w:hanging="180"/>
      </w:pPr>
    </w:lvl>
    <w:lvl w:ilvl="3" w:tplc="1E5E3E10">
      <w:start w:val="1"/>
      <w:numFmt w:val="decimal"/>
      <w:lvlText w:val="%4."/>
      <w:lvlJc w:val="left"/>
      <w:pPr>
        <w:ind w:left="2880" w:hanging="360"/>
      </w:pPr>
    </w:lvl>
    <w:lvl w:ilvl="4" w:tplc="5FB040CC">
      <w:start w:val="1"/>
      <w:numFmt w:val="lowerLetter"/>
      <w:lvlText w:val="%5."/>
      <w:lvlJc w:val="left"/>
      <w:pPr>
        <w:ind w:left="3600" w:hanging="360"/>
      </w:pPr>
    </w:lvl>
    <w:lvl w:ilvl="5" w:tplc="4D22A536">
      <w:start w:val="1"/>
      <w:numFmt w:val="lowerRoman"/>
      <w:lvlText w:val="%6."/>
      <w:lvlJc w:val="right"/>
      <w:pPr>
        <w:ind w:left="4320" w:hanging="180"/>
      </w:pPr>
    </w:lvl>
    <w:lvl w:ilvl="6" w:tplc="96C81CEA">
      <w:start w:val="1"/>
      <w:numFmt w:val="decimal"/>
      <w:lvlText w:val="%7."/>
      <w:lvlJc w:val="left"/>
      <w:pPr>
        <w:ind w:left="5040" w:hanging="360"/>
      </w:pPr>
    </w:lvl>
    <w:lvl w:ilvl="7" w:tplc="B024DFA6">
      <w:start w:val="1"/>
      <w:numFmt w:val="lowerLetter"/>
      <w:lvlText w:val="%8."/>
      <w:lvlJc w:val="left"/>
      <w:pPr>
        <w:ind w:left="5760" w:hanging="360"/>
      </w:pPr>
    </w:lvl>
    <w:lvl w:ilvl="8" w:tplc="6EBA6A3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14EFAF"/>
    <w:multiLevelType w:val="hybridMultilevel"/>
    <w:tmpl w:val="FFFFFFFF"/>
    <w:lvl w:ilvl="0" w:tplc="FA48695C">
      <w:start w:val="1"/>
      <w:numFmt w:val="lowerLetter"/>
      <w:lvlText w:val="%1)"/>
      <w:lvlJc w:val="left"/>
      <w:pPr>
        <w:ind w:left="720" w:hanging="360"/>
      </w:pPr>
    </w:lvl>
    <w:lvl w:ilvl="1" w:tplc="463CD22C">
      <w:start w:val="1"/>
      <w:numFmt w:val="lowerLetter"/>
      <w:lvlText w:val="%2."/>
      <w:lvlJc w:val="left"/>
      <w:pPr>
        <w:ind w:left="1440" w:hanging="360"/>
      </w:pPr>
    </w:lvl>
    <w:lvl w:ilvl="2" w:tplc="935E162C">
      <w:start w:val="1"/>
      <w:numFmt w:val="lowerRoman"/>
      <w:lvlText w:val="%3."/>
      <w:lvlJc w:val="right"/>
      <w:pPr>
        <w:ind w:left="2160" w:hanging="180"/>
      </w:pPr>
    </w:lvl>
    <w:lvl w:ilvl="3" w:tplc="005E4CF2">
      <w:start w:val="1"/>
      <w:numFmt w:val="decimal"/>
      <w:lvlText w:val="%4."/>
      <w:lvlJc w:val="left"/>
      <w:pPr>
        <w:ind w:left="2880" w:hanging="360"/>
      </w:pPr>
    </w:lvl>
    <w:lvl w:ilvl="4" w:tplc="3B56D7B6">
      <w:start w:val="1"/>
      <w:numFmt w:val="lowerLetter"/>
      <w:lvlText w:val="%5."/>
      <w:lvlJc w:val="left"/>
      <w:pPr>
        <w:ind w:left="3600" w:hanging="360"/>
      </w:pPr>
    </w:lvl>
    <w:lvl w:ilvl="5" w:tplc="219CCC68">
      <w:start w:val="1"/>
      <w:numFmt w:val="lowerRoman"/>
      <w:lvlText w:val="%6."/>
      <w:lvlJc w:val="right"/>
      <w:pPr>
        <w:ind w:left="4320" w:hanging="180"/>
      </w:pPr>
    </w:lvl>
    <w:lvl w:ilvl="6" w:tplc="25E07058">
      <w:start w:val="1"/>
      <w:numFmt w:val="decimal"/>
      <w:lvlText w:val="%7."/>
      <w:lvlJc w:val="left"/>
      <w:pPr>
        <w:ind w:left="5040" w:hanging="360"/>
      </w:pPr>
    </w:lvl>
    <w:lvl w:ilvl="7" w:tplc="393AADC6">
      <w:start w:val="1"/>
      <w:numFmt w:val="lowerLetter"/>
      <w:lvlText w:val="%8."/>
      <w:lvlJc w:val="left"/>
      <w:pPr>
        <w:ind w:left="5760" w:hanging="360"/>
      </w:pPr>
    </w:lvl>
    <w:lvl w:ilvl="8" w:tplc="FD3A2CB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677066"/>
    <w:multiLevelType w:val="hybridMultilevel"/>
    <w:tmpl w:val="FFFFFFFF"/>
    <w:lvl w:ilvl="0" w:tplc="4FA6173A">
      <w:start w:val="1"/>
      <w:numFmt w:val="lowerLetter"/>
      <w:lvlText w:val="%1)"/>
      <w:lvlJc w:val="left"/>
      <w:pPr>
        <w:ind w:left="720" w:hanging="360"/>
      </w:pPr>
    </w:lvl>
    <w:lvl w:ilvl="1" w:tplc="88EA1922">
      <w:start w:val="1"/>
      <w:numFmt w:val="lowerLetter"/>
      <w:lvlText w:val="%2."/>
      <w:lvlJc w:val="left"/>
      <w:pPr>
        <w:ind w:left="1440" w:hanging="360"/>
      </w:pPr>
    </w:lvl>
    <w:lvl w:ilvl="2" w:tplc="AD7E4E12">
      <w:start w:val="1"/>
      <w:numFmt w:val="lowerRoman"/>
      <w:lvlText w:val="%3."/>
      <w:lvlJc w:val="right"/>
      <w:pPr>
        <w:ind w:left="2160" w:hanging="180"/>
      </w:pPr>
    </w:lvl>
    <w:lvl w:ilvl="3" w:tplc="6F429CB8">
      <w:start w:val="1"/>
      <w:numFmt w:val="decimal"/>
      <w:lvlText w:val="%4."/>
      <w:lvlJc w:val="left"/>
      <w:pPr>
        <w:ind w:left="2880" w:hanging="360"/>
      </w:pPr>
    </w:lvl>
    <w:lvl w:ilvl="4" w:tplc="B21A2E76">
      <w:start w:val="1"/>
      <w:numFmt w:val="lowerLetter"/>
      <w:lvlText w:val="%5."/>
      <w:lvlJc w:val="left"/>
      <w:pPr>
        <w:ind w:left="3600" w:hanging="360"/>
      </w:pPr>
    </w:lvl>
    <w:lvl w:ilvl="5" w:tplc="EA78A1A6">
      <w:start w:val="1"/>
      <w:numFmt w:val="lowerRoman"/>
      <w:lvlText w:val="%6."/>
      <w:lvlJc w:val="right"/>
      <w:pPr>
        <w:ind w:left="4320" w:hanging="180"/>
      </w:pPr>
    </w:lvl>
    <w:lvl w:ilvl="6" w:tplc="E2E27490">
      <w:start w:val="1"/>
      <w:numFmt w:val="decimal"/>
      <w:lvlText w:val="%7."/>
      <w:lvlJc w:val="left"/>
      <w:pPr>
        <w:ind w:left="5040" w:hanging="360"/>
      </w:pPr>
    </w:lvl>
    <w:lvl w:ilvl="7" w:tplc="2664469C">
      <w:start w:val="1"/>
      <w:numFmt w:val="lowerLetter"/>
      <w:lvlText w:val="%8."/>
      <w:lvlJc w:val="left"/>
      <w:pPr>
        <w:ind w:left="5760" w:hanging="360"/>
      </w:pPr>
    </w:lvl>
    <w:lvl w:ilvl="8" w:tplc="1A14B24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96FB44"/>
    <w:multiLevelType w:val="hybridMultilevel"/>
    <w:tmpl w:val="FFFFFFFF"/>
    <w:lvl w:ilvl="0" w:tplc="CDBEA2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329B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10E6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DE1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8D8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78D9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4C5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A80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883B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BA36C7"/>
    <w:multiLevelType w:val="hybridMultilevel"/>
    <w:tmpl w:val="D54E956E"/>
    <w:lvl w:ilvl="0" w:tplc="4296ED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88C2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1AF5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5E7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8015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D274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C5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72FB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8C19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B84D6E"/>
    <w:multiLevelType w:val="hybridMultilevel"/>
    <w:tmpl w:val="C64AAD7E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917ACC"/>
    <w:multiLevelType w:val="hybridMultilevel"/>
    <w:tmpl w:val="07246F6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E96E0D"/>
    <w:multiLevelType w:val="hybridMultilevel"/>
    <w:tmpl w:val="FFFFFFFF"/>
    <w:lvl w:ilvl="0" w:tplc="289AF214">
      <w:start w:val="1"/>
      <w:numFmt w:val="decimal"/>
      <w:lvlText w:val="%1."/>
      <w:lvlJc w:val="left"/>
      <w:pPr>
        <w:ind w:left="720" w:hanging="360"/>
      </w:pPr>
    </w:lvl>
    <w:lvl w:ilvl="1" w:tplc="6AC6C0E8">
      <w:start w:val="1"/>
      <w:numFmt w:val="lowerLetter"/>
      <w:lvlText w:val="%2."/>
      <w:lvlJc w:val="left"/>
      <w:pPr>
        <w:ind w:left="1440" w:hanging="360"/>
      </w:pPr>
    </w:lvl>
    <w:lvl w:ilvl="2" w:tplc="17C07404">
      <w:start w:val="1"/>
      <w:numFmt w:val="lowerRoman"/>
      <w:lvlText w:val="%3."/>
      <w:lvlJc w:val="right"/>
      <w:pPr>
        <w:ind w:left="2160" w:hanging="180"/>
      </w:pPr>
    </w:lvl>
    <w:lvl w:ilvl="3" w:tplc="2A289C88">
      <w:start w:val="1"/>
      <w:numFmt w:val="decimal"/>
      <w:lvlText w:val="%4."/>
      <w:lvlJc w:val="left"/>
      <w:pPr>
        <w:ind w:left="2880" w:hanging="360"/>
      </w:pPr>
    </w:lvl>
    <w:lvl w:ilvl="4" w:tplc="75AEFE8A">
      <w:start w:val="1"/>
      <w:numFmt w:val="lowerLetter"/>
      <w:lvlText w:val="%5."/>
      <w:lvlJc w:val="left"/>
      <w:pPr>
        <w:ind w:left="3600" w:hanging="360"/>
      </w:pPr>
    </w:lvl>
    <w:lvl w:ilvl="5" w:tplc="AE42A58C">
      <w:start w:val="1"/>
      <w:numFmt w:val="lowerRoman"/>
      <w:lvlText w:val="%6."/>
      <w:lvlJc w:val="right"/>
      <w:pPr>
        <w:ind w:left="4320" w:hanging="180"/>
      </w:pPr>
    </w:lvl>
    <w:lvl w:ilvl="6" w:tplc="92C060E6">
      <w:start w:val="1"/>
      <w:numFmt w:val="decimal"/>
      <w:lvlText w:val="%7."/>
      <w:lvlJc w:val="left"/>
      <w:pPr>
        <w:ind w:left="5040" w:hanging="360"/>
      </w:pPr>
    </w:lvl>
    <w:lvl w:ilvl="7" w:tplc="B3A67DF8">
      <w:start w:val="1"/>
      <w:numFmt w:val="lowerLetter"/>
      <w:lvlText w:val="%8."/>
      <w:lvlJc w:val="left"/>
      <w:pPr>
        <w:ind w:left="5760" w:hanging="360"/>
      </w:pPr>
    </w:lvl>
    <w:lvl w:ilvl="8" w:tplc="069872A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907E6F"/>
    <w:multiLevelType w:val="hybridMultilevel"/>
    <w:tmpl w:val="EB90916C"/>
    <w:lvl w:ilvl="0" w:tplc="494421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EC8A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187E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46E5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842C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D4F7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6455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4EC6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5E58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D83D4B"/>
    <w:multiLevelType w:val="hybridMultilevel"/>
    <w:tmpl w:val="FFFFFFFF"/>
    <w:lvl w:ilvl="0" w:tplc="B3043EDC">
      <w:start w:val="1"/>
      <w:numFmt w:val="lowerLetter"/>
      <w:lvlText w:val="%1)"/>
      <w:lvlJc w:val="left"/>
      <w:pPr>
        <w:ind w:left="720" w:hanging="360"/>
      </w:pPr>
    </w:lvl>
    <w:lvl w:ilvl="1" w:tplc="00229284">
      <w:start w:val="1"/>
      <w:numFmt w:val="lowerLetter"/>
      <w:lvlText w:val="%2."/>
      <w:lvlJc w:val="left"/>
      <w:pPr>
        <w:ind w:left="1440" w:hanging="360"/>
      </w:pPr>
    </w:lvl>
    <w:lvl w:ilvl="2" w:tplc="46384922">
      <w:start w:val="1"/>
      <w:numFmt w:val="lowerRoman"/>
      <w:lvlText w:val="%3."/>
      <w:lvlJc w:val="right"/>
      <w:pPr>
        <w:ind w:left="2160" w:hanging="180"/>
      </w:pPr>
    </w:lvl>
    <w:lvl w:ilvl="3" w:tplc="00CE5640">
      <w:start w:val="1"/>
      <w:numFmt w:val="decimal"/>
      <w:lvlText w:val="%4."/>
      <w:lvlJc w:val="left"/>
      <w:pPr>
        <w:ind w:left="2880" w:hanging="360"/>
      </w:pPr>
    </w:lvl>
    <w:lvl w:ilvl="4" w:tplc="4DC4DEB2">
      <w:start w:val="1"/>
      <w:numFmt w:val="lowerLetter"/>
      <w:lvlText w:val="%5."/>
      <w:lvlJc w:val="left"/>
      <w:pPr>
        <w:ind w:left="3600" w:hanging="360"/>
      </w:pPr>
    </w:lvl>
    <w:lvl w:ilvl="5" w:tplc="D944A04E">
      <w:start w:val="1"/>
      <w:numFmt w:val="lowerRoman"/>
      <w:lvlText w:val="%6."/>
      <w:lvlJc w:val="right"/>
      <w:pPr>
        <w:ind w:left="4320" w:hanging="180"/>
      </w:pPr>
    </w:lvl>
    <w:lvl w:ilvl="6" w:tplc="6BD8A3C2">
      <w:start w:val="1"/>
      <w:numFmt w:val="decimal"/>
      <w:lvlText w:val="%7."/>
      <w:lvlJc w:val="left"/>
      <w:pPr>
        <w:ind w:left="5040" w:hanging="360"/>
      </w:pPr>
    </w:lvl>
    <w:lvl w:ilvl="7" w:tplc="D4B250EE">
      <w:start w:val="1"/>
      <w:numFmt w:val="lowerLetter"/>
      <w:lvlText w:val="%8."/>
      <w:lvlJc w:val="left"/>
      <w:pPr>
        <w:ind w:left="5760" w:hanging="360"/>
      </w:pPr>
    </w:lvl>
    <w:lvl w:ilvl="8" w:tplc="50E285AE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E5EB93"/>
    <w:multiLevelType w:val="hybridMultilevel"/>
    <w:tmpl w:val="FFFFFFFF"/>
    <w:lvl w:ilvl="0" w:tplc="724683EE">
      <w:start w:val="1"/>
      <w:numFmt w:val="upperLetter"/>
      <w:lvlText w:val="%1)"/>
      <w:lvlJc w:val="left"/>
      <w:pPr>
        <w:ind w:left="720" w:hanging="360"/>
      </w:pPr>
    </w:lvl>
    <w:lvl w:ilvl="1" w:tplc="BEE024C6">
      <w:start w:val="1"/>
      <w:numFmt w:val="lowerLetter"/>
      <w:lvlText w:val="%2."/>
      <w:lvlJc w:val="left"/>
      <w:pPr>
        <w:ind w:left="1440" w:hanging="360"/>
      </w:pPr>
    </w:lvl>
    <w:lvl w:ilvl="2" w:tplc="4D646EA0">
      <w:start w:val="1"/>
      <w:numFmt w:val="lowerRoman"/>
      <w:lvlText w:val="%3."/>
      <w:lvlJc w:val="right"/>
      <w:pPr>
        <w:ind w:left="2160" w:hanging="180"/>
      </w:pPr>
    </w:lvl>
    <w:lvl w:ilvl="3" w:tplc="7E305B72">
      <w:start w:val="1"/>
      <w:numFmt w:val="decimal"/>
      <w:lvlText w:val="%4."/>
      <w:lvlJc w:val="left"/>
      <w:pPr>
        <w:ind w:left="2880" w:hanging="360"/>
      </w:pPr>
    </w:lvl>
    <w:lvl w:ilvl="4" w:tplc="7EDE81B2">
      <w:start w:val="1"/>
      <w:numFmt w:val="lowerLetter"/>
      <w:lvlText w:val="%5."/>
      <w:lvlJc w:val="left"/>
      <w:pPr>
        <w:ind w:left="3600" w:hanging="360"/>
      </w:pPr>
    </w:lvl>
    <w:lvl w:ilvl="5" w:tplc="F70A040E">
      <w:start w:val="1"/>
      <w:numFmt w:val="lowerRoman"/>
      <w:lvlText w:val="%6."/>
      <w:lvlJc w:val="right"/>
      <w:pPr>
        <w:ind w:left="4320" w:hanging="180"/>
      </w:pPr>
    </w:lvl>
    <w:lvl w:ilvl="6" w:tplc="D6E497D8">
      <w:start w:val="1"/>
      <w:numFmt w:val="decimal"/>
      <w:lvlText w:val="%7."/>
      <w:lvlJc w:val="left"/>
      <w:pPr>
        <w:ind w:left="5040" w:hanging="360"/>
      </w:pPr>
    </w:lvl>
    <w:lvl w:ilvl="7" w:tplc="B71C5584">
      <w:start w:val="1"/>
      <w:numFmt w:val="lowerLetter"/>
      <w:lvlText w:val="%8."/>
      <w:lvlJc w:val="left"/>
      <w:pPr>
        <w:ind w:left="5760" w:hanging="360"/>
      </w:pPr>
    </w:lvl>
    <w:lvl w:ilvl="8" w:tplc="FA30B7F4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2F09B9"/>
    <w:multiLevelType w:val="hybridMultilevel"/>
    <w:tmpl w:val="FFFFFFFF"/>
    <w:lvl w:ilvl="0" w:tplc="B470D63E">
      <w:start w:val="1"/>
      <w:numFmt w:val="lowerLetter"/>
      <w:lvlText w:val="%1)"/>
      <w:lvlJc w:val="left"/>
      <w:pPr>
        <w:ind w:left="720" w:hanging="360"/>
      </w:pPr>
    </w:lvl>
    <w:lvl w:ilvl="1" w:tplc="964EBB3E">
      <w:start w:val="1"/>
      <w:numFmt w:val="lowerLetter"/>
      <w:lvlText w:val="%2."/>
      <w:lvlJc w:val="left"/>
      <w:pPr>
        <w:ind w:left="1440" w:hanging="360"/>
      </w:pPr>
    </w:lvl>
    <w:lvl w:ilvl="2" w:tplc="F13E66D8">
      <w:start w:val="1"/>
      <w:numFmt w:val="lowerRoman"/>
      <w:lvlText w:val="%3."/>
      <w:lvlJc w:val="right"/>
      <w:pPr>
        <w:ind w:left="2160" w:hanging="180"/>
      </w:pPr>
    </w:lvl>
    <w:lvl w:ilvl="3" w:tplc="01E4D8F4">
      <w:start w:val="1"/>
      <w:numFmt w:val="decimal"/>
      <w:lvlText w:val="%4."/>
      <w:lvlJc w:val="left"/>
      <w:pPr>
        <w:ind w:left="2880" w:hanging="360"/>
      </w:pPr>
    </w:lvl>
    <w:lvl w:ilvl="4" w:tplc="A9129100">
      <w:start w:val="1"/>
      <w:numFmt w:val="lowerLetter"/>
      <w:lvlText w:val="%5."/>
      <w:lvlJc w:val="left"/>
      <w:pPr>
        <w:ind w:left="3600" w:hanging="360"/>
      </w:pPr>
    </w:lvl>
    <w:lvl w:ilvl="5" w:tplc="4A5C420E">
      <w:start w:val="1"/>
      <w:numFmt w:val="lowerRoman"/>
      <w:lvlText w:val="%6."/>
      <w:lvlJc w:val="right"/>
      <w:pPr>
        <w:ind w:left="4320" w:hanging="180"/>
      </w:pPr>
    </w:lvl>
    <w:lvl w:ilvl="6" w:tplc="9C82D754">
      <w:start w:val="1"/>
      <w:numFmt w:val="decimal"/>
      <w:lvlText w:val="%7."/>
      <w:lvlJc w:val="left"/>
      <w:pPr>
        <w:ind w:left="5040" w:hanging="360"/>
      </w:pPr>
    </w:lvl>
    <w:lvl w:ilvl="7" w:tplc="3496CD3E">
      <w:start w:val="1"/>
      <w:numFmt w:val="lowerLetter"/>
      <w:lvlText w:val="%8."/>
      <w:lvlJc w:val="left"/>
      <w:pPr>
        <w:ind w:left="5760" w:hanging="360"/>
      </w:pPr>
    </w:lvl>
    <w:lvl w:ilvl="8" w:tplc="6972A2C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9804DD"/>
    <w:multiLevelType w:val="hybridMultilevel"/>
    <w:tmpl w:val="FFF021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854EB6A"/>
    <w:multiLevelType w:val="hybridMultilevel"/>
    <w:tmpl w:val="22E8A85C"/>
    <w:lvl w:ilvl="0" w:tplc="6194FFDC">
      <w:start w:val="1"/>
      <w:numFmt w:val="decimal"/>
      <w:lvlText w:val="%1."/>
      <w:lvlJc w:val="left"/>
      <w:pPr>
        <w:ind w:left="720" w:hanging="360"/>
      </w:pPr>
    </w:lvl>
    <w:lvl w:ilvl="1" w:tplc="3E909532">
      <w:start w:val="1"/>
      <w:numFmt w:val="lowerLetter"/>
      <w:lvlText w:val="%2."/>
      <w:lvlJc w:val="left"/>
      <w:pPr>
        <w:ind w:left="1440" w:hanging="360"/>
      </w:pPr>
    </w:lvl>
    <w:lvl w:ilvl="2" w:tplc="2C60CDC8">
      <w:start w:val="1"/>
      <w:numFmt w:val="lowerRoman"/>
      <w:lvlText w:val="%3."/>
      <w:lvlJc w:val="right"/>
      <w:pPr>
        <w:ind w:left="2160" w:hanging="180"/>
      </w:pPr>
    </w:lvl>
    <w:lvl w:ilvl="3" w:tplc="E9E498B2">
      <w:start w:val="1"/>
      <w:numFmt w:val="decimal"/>
      <w:lvlText w:val="%4."/>
      <w:lvlJc w:val="left"/>
      <w:pPr>
        <w:ind w:left="2880" w:hanging="360"/>
      </w:pPr>
    </w:lvl>
    <w:lvl w:ilvl="4" w:tplc="5EBA77FE">
      <w:start w:val="1"/>
      <w:numFmt w:val="lowerLetter"/>
      <w:lvlText w:val="%5."/>
      <w:lvlJc w:val="left"/>
      <w:pPr>
        <w:ind w:left="3600" w:hanging="360"/>
      </w:pPr>
    </w:lvl>
    <w:lvl w:ilvl="5" w:tplc="AD4CECAC">
      <w:start w:val="1"/>
      <w:numFmt w:val="lowerRoman"/>
      <w:lvlText w:val="%6."/>
      <w:lvlJc w:val="right"/>
      <w:pPr>
        <w:ind w:left="4320" w:hanging="180"/>
      </w:pPr>
    </w:lvl>
    <w:lvl w:ilvl="6" w:tplc="447A851E">
      <w:start w:val="1"/>
      <w:numFmt w:val="decimal"/>
      <w:lvlText w:val="%7."/>
      <w:lvlJc w:val="left"/>
      <w:pPr>
        <w:ind w:left="5040" w:hanging="360"/>
      </w:pPr>
    </w:lvl>
    <w:lvl w:ilvl="7" w:tplc="6C14DD3A">
      <w:start w:val="1"/>
      <w:numFmt w:val="lowerLetter"/>
      <w:lvlText w:val="%8."/>
      <w:lvlJc w:val="left"/>
      <w:pPr>
        <w:ind w:left="5760" w:hanging="360"/>
      </w:pPr>
    </w:lvl>
    <w:lvl w:ilvl="8" w:tplc="B318286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16"/>
  </w:num>
  <w:num w:numId="5">
    <w:abstractNumId w:val="5"/>
  </w:num>
  <w:num w:numId="6">
    <w:abstractNumId w:val="8"/>
  </w:num>
  <w:num w:numId="7">
    <w:abstractNumId w:val="6"/>
  </w:num>
  <w:num w:numId="8">
    <w:abstractNumId w:val="7"/>
  </w:num>
  <w:num w:numId="9">
    <w:abstractNumId w:val="1"/>
  </w:num>
  <w:num w:numId="10">
    <w:abstractNumId w:val="17"/>
  </w:num>
  <w:num w:numId="11">
    <w:abstractNumId w:val="10"/>
  </w:num>
  <w:num w:numId="12">
    <w:abstractNumId w:val="14"/>
  </w:num>
  <w:num w:numId="13">
    <w:abstractNumId w:val="19"/>
  </w:num>
  <w:num w:numId="14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11"/>
  </w:num>
  <w:num w:numId="17">
    <w:abstractNumId w:val="12"/>
  </w:num>
  <w:num w:numId="18">
    <w:abstractNumId w:val="0"/>
  </w:num>
  <w:num w:numId="19">
    <w:abstractNumId w:val="4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32"/>
    <w:rsid w:val="00001107"/>
    <w:rsid w:val="00011932"/>
    <w:rsid w:val="00014AC7"/>
    <w:rsid w:val="000A4B1E"/>
    <w:rsid w:val="000C4B4B"/>
    <w:rsid w:val="000F3C5F"/>
    <w:rsid w:val="00117AAA"/>
    <w:rsid w:val="001C5D7D"/>
    <w:rsid w:val="002171DF"/>
    <w:rsid w:val="00234FA0"/>
    <w:rsid w:val="0025695B"/>
    <w:rsid w:val="00273546"/>
    <w:rsid w:val="002BD064"/>
    <w:rsid w:val="002C5937"/>
    <w:rsid w:val="002E0AFB"/>
    <w:rsid w:val="002E54BC"/>
    <w:rsid w:val="002F12C4"/>
    <w:rsid w:val="003B2A19"/>
    <w:rsid w:val="003D3515"/>
    <w:rsid w:val="003D7C56"/>
    <w:rsid w:val="003E1AE9"/>
    <w:rsid w:val="00400F1E"/>
    <w:rsid w:val="00406E79"/>
    <w:rsid w:val="00412B8D"/>
    <w:rsid w:val="004353F7"/>
    <w:rsid w:val="00441624"/>
    <w:rsid w:val="00462551"/>
    <w:rsid w:val="004B2A3F"/>
    <w:rsid w:val="004E1924"/>
    <w:rsid w:val="005270B0"/>
    <w:rsid w:val="00555139"/>
    <w:rsid w:val="005A018F"/>
    <w:rsid w:val="0063170E"/>
    <w:rsid w:val="00690818"/>
    <w:rsid w:val="006A786C"/>
    <w:rsid w:val="006F5601"/>
    <w:rsid w:val="006F62E4"/>
    <w:rsid w:val="00783658"/>
    <w:rsid w:val="00793A32"/>
    <w:rsid w:val="007C300C"/>
    <w:rsid w:val="00813C94"/>
    <w:rsid w:val="00825422"/>
    <w:rsid w:val="00882DD9"/>
    <w:rsid w:val="008C3F88"/>
    <w:rsid w:val="008D4C11"/>
    <w:rsid w:val="008E744B"/>
    <w:rsid w:val="008F3BDD"/>
    <w:rsid w:val="0091715F"/>
    <w:rsid w:val="009C2DBB"/>
    <w:rsid w:val="009F257D"/>
    <w:rsid w:val="00A37138"/>
    <w:rsid w:val="00A57F0B"/>
    <w:rsid w:val="00A600E3"/>
    <w:rsid w:val="00A66B5A"/>
    <w:rsid w:val="00AF0BF7"/>
    <w:rsid w:val="00B6258E"/>
    <w:rsid w:val="00B71A91"/>
    <w:rsid w:val="00BA7105"/>
    <w:rsid w:val="00BD67AB"/>
    <w:rsid w:val="00BD7888"/>
    <w:rsid w:val="00BF4BFC"/>
    <w:rsid w:val="00C12129"/>
    <w:rsid w:val="00C34832"/>
    <w:rsid w:val="00CA1D13"/>
    <w:rsid w:val="00CC2564"/>
    <w:rsid w:val="00D00A57"/>
    <w:rsid w:val="00D05A2A"/>
    <w:rsid w:val="00D438A6"/>
    <w:rsid w:val="00D81ECD"/>
    <w:rsid w:val="00DD5F1E"/>
    <w:rsid w:val="00DF3117"/>
    <w:rsid w:val="00E431ED"/>
    <w:rsid w:val="00E602F6"/>
    <w:rsid w:val="00E73D76"/>
    <w:rsid w:val="00ED3BA9"/>
    <w:rsid w:val="00EF1792"/>
    <w:rsid w:val="00F11FCD"/>
    <w:rsid w:val="00F51D7B"/>
    <w:rsid w:val="00F56147"/>
    <w:rsid w:val="00F64D94"/>
    <w:rsid w:val="00F73291"/>
    <w:rsid w:val="00FA7E0F"/>
    <w:rsid w:val="00FB59EF"/>
    <w:rsid w:val="010530D7"/>
    <w:rsid w:val="015AC356"/>
    <w:rsid w:val="0179365C"/>
    <w:rsid w:val="019C40C3"/>
    <w:rsid w:val="01B5A344"/>
    <w:rsid w:val="01FD2662"/>
    <w:rsid w:val="02512176"/>
    <w:rsid w:val="0272CEA9"/>
    <w:rsid w:val="031019E7"/>
    <w:rsid w:val="03205221"/>
    <w:rsid w:val="03786E29"/>
    <w:rsid w:val="037895A8"/>
    <w:rsid w:val="037ACCB5"/>
    <w:rsid w:val="03BD075A"/>
    <w:rsid w:val="04333A9A"/>
    <w:rsid w:val="04988B24"/>
    <w:rsid w:val="04F98197"/>
    <w:rsid w:val="05710AFF"/>
    <w:rsid w:val="05928467"/>
    <w:rsid w:val="05DF8712"/>
    <w:rsid w:val="06728E1B"/>
    <w:rsid w:val="06C98D6A"/>
    <w:rsid w:val="06CA63F4"/>
    <w:rsid w:val="06D66DAC"/>
    <w:rsid w:val="0703F863"/>
    <w:rsid w:val="07B88633"/>
    <w:rsid w:val="07DD0EDF"/>
    <w:rsid w:val="08142D27"/>
    <w:rsid w:val="08E50515"/>
    <w:rsid w:val="0945B712"/>
    <w:rsid w:val="09622BB9"/>
    <w:rsid w:val="0990B965"/>
    <w:rsid w:val="09B840A8"/>
    <w:rsid w:val="09BD7D8C"/>
    <w:rsid w:val="09EF20DA"/>
    <w:rsid w:val="0A4A85B3"/>
    <w:rsid w:val="0A56BE71"/>
    <w:rsid w:val="0A841F23"/>
    <w:rsid w:val="0A9CDC0C"/>
    <w:rsid w:val="0AE1BB2C"/>
    <w:rsid w:val="0AEE365A"/>
    <w:rsid w:val="0B29AFEE"/>
    <w:rsid w:val="0B524E7B"/>
    <w:rsid w:val="0BE3491B"/>
    <w:rsid w:val="0C25E28E"/>
    <w:rsid w:val="0D247539"/>
    <w:rsid w:val="0D546A30"/>
    <w:rsid w:val="0D6CB45D"/>
    <w:rsid w:val="0DC7181A"/>
    <w:rsid w:val="0DEB3DD5"/>
    <w:rsid w:val="0DFF2A82"/>
    <w:rsid w:val="0E0984EB"/>
    <w:rsid w:val="0E259FAC"/>
    <w:rsid w:val="0E2A0CCF"/>
    <w:rsid w:val="0E6566CA"/>
    <w:rsid w:val="0E87835A"/>
    <w:rsid w:val="0E9111A8"/>
    <w:rsid w:val="0E91BE3E"/>
    <w:rsid w:val="0E98FE22"/>
    <w:rsid w:val="0ED6BCBE"/>
    <w:rsid w:val="0F00E3DF"/>
    <w:rsid w:val="0F1D89D6"/>
    <w:rsid w:val="0F3C9923"/>
    <w:rsid w:val="0F608438"/>
    <w:rsid w:val="0F6D0479"/>
    <w:rsid w:val="0F863966"/>
    <w:rsid w:val="1033DA09"/>
    <w:rsid w:val="10700A59"/>
    <w:rsid w:val="109568C7"/>
    <w:rsid w:val="109E0185"/>
    <w:rsid w:val="110A6219"/>
    <w:rsid w:val="11151EC2"/>
    <w:rsid w:val="1120A52F"/>
    <w:rsid w:val="1124A378"/>
    <w:rsid w:val="11D566E0"/>
    <w:rsid w:val="1260FE6F"/>
    <w:rsid w:val="12A0EA85"/>
    <w:rsid w:val="12A1A0F0"/>
    <w:rsid w:val="12BEAB58"/>
    <w:rsid w:val="12CC0329"/>
    <w:rsid w:val="12EF94D8"/>
    <w:rsid w:val="130A1D6A"/>
    <w:rsid w:val="130ED5CB"/>
    <w:rsid w:val="134F24D5"/>
    <w:rsid w:val="135C3B7C"/>
    <w:rsid w:val="13B90204"/>
    <w:rsid w:val="13E06D3C"/>
    <w:rsid w:val="14791E70"/>
    <w:rsid w:val="1483319F"/>
    <w:rsid w:val="149F0BCF"/>
    <w:rsid w:val="14B2FCA8"/>
    <w:rsid w:val="154C682B"/>
    <w:rsid w:val="15A98850"/>
    <w:rsid w:val="1753C650"/>
    <w:rsid w:val="176BC9C0"/>
    <w:rsid w:val="17794582"/>
    <w:rsid w:val="17BF26DC"/>
    <w:rsid w:val="17C94796"/>
    <w:rsid w:val="17F0D95F"/>
    <w:rsid w:val="17FAB109"/>
    <w:rsid w:val="18365AB9"/>
    <w:rsid w:val="184FFBD4"/>
    <w:rsid w:val="185EEB49"/>
    <w:rsid w:val="1878C2EE"/>
    <w:rsid w:val="18AF2CD3"/>
    <w:rsid w:val="18E18727"/>
    <w:rsid w:val="191DFB7B"/>
    <w:rsid w:val="1967500B"/>
    <w:rsid w:val="19B440C6"/>
    <w:rsid w:val="19F6638A"/>
    <w:rsid w:val="1A1ECC74"/>
    <w:rsid w:val="1A285F7E"/>
    <w:rsid w:val="1A3D000F"/>
    <w:rsid w:val="1A58BBCC"/>
    <w:rsid w:val="1A8A85A4"/>
    <w:rsid w:val="1A9AF471"/>
    <w:rsid w:val="1AFD6CD0"/>
    <w:rsid w:val="1B01562D"/>
    <w:rsid w:val="1B7A7971"/>
    <w:rsid w:val="1BCD6219"/>
    <w:rsid w:val="1C342D9D"/>
    <w:rsid w:val="1C46BDDB"/>
    <w:rsid w:val="1C555435"/>
    <w:rsid w:val="1C584368"/>
    <w:rsid w:val="1C76F609"/>
    <w:rsid w:val="1C867757"/>
    <w:rsid w:val="1CC3CDBA"/>
    <w:rsid w:val="1D2A8700"/>
    <w:rsid w:val="1D3E110B"/>
    <w:rsid w:val="1D6F402D"/>
    <w:rsid w:val="1D802E11"/>
    <w:rsid w:val="1D89C23B"/>
    <w:rsid w:val="1DB5C916"/>
    <w:rsid w:val="1DCE9A74"/>
    <w:rsid w:val="1DEB4375"/>
    <w:rsid w:val="1E159E9B"/>
    <w:rsid w:val="1E1B1C12"/>
    <w:rsid w:val="1E4912FB"/>
    <w:rsid w:val="1E89212E"/>
    <w:rsid w:val="1EAE9B9A"/>
    <w:rsid w:val="1F323AC0"/>
    <w:rsid w:val="1F785C21"/>
    <w:rsid w:val="1F9CB6C7"/>
    <w:rsid w:val="200E8EC4"/>
    <w:rsid w:val="201E5210"/>
    <w:rsid w:val="2081ADAB"/>
    <w:rsid w:val="20ADC5D1"/>
    <w:rsid w:val="20BFC221"/>
    <w:rsid w:val="20EF02CB"/>
    <w:rsid w:val="211A9661"/>
    <w:rsid w:val="21277FA5"/>
    <w:rsid w:val="2132072B"/>
    <w:rsid w:val="213504F7"/>
    <w:rsid w:val="21B693D2"/>
    <w:rsid w:val="21C5C9FC"/>
    <w:rsid w:val="21D282DD"/>
    <w:rsid w:val="21EF5236"/>
    <w:rsid w:val="226E3423"/>
    <w:rsid w:val="22BA2305"/>
    <w:rsid w:val="22C3F408"/>
    <w:rsid w:val="22E5758D"/>
    <w:rsid w:val="23156EA4"/>
    <w:rsid w:val="2385F777"/>
    <w:rsid w:val="239C73F5"/>
    <w:rsid w:val="239F62CC"/>
    <w:rsid w:val="23AAE3B8"/>
    <w:rsid w:val="24297EFD"/>
    <w:rsid w:val="24725647"/>
    <w:rsid w:val="24DFA6DD"/>
    <w:rsid w:val="252BCCBE"/>
    <w:rsid w:val="25F83142"/>
    <w:rsid w:val="27E79395"/>
    <w:rsid w:val="28A18B85"/>
    <w:rsid w:val="28F72E08"/>
    <w:rsid w:val="291519CB"/>
    <w:rsid w:val="293EE251"/>
    <w:rsid w:val="2953E362"/>
    <w:rsid w:val="295AAFF6"/>
    <w:rsid w:val="2962CA76"/>
    <w:rsid w:val="2998D900"/>
    <w:rsid w:val="29B7FA60"/>
    <w:rsid w:val="29C210BF"/>
    <w:rsid w:val="2A126F68"/>
    <w:rsid w:val="2A24E6D7"/>
    <w:rsid w:val="2ADEB405"/>
    <w:rsid w:val="2AEC3CBD"/>
    <w:rsid w:val="2B6B820D"/>
    <w:rsid w:val="2B6D3C9D"/>
    <w:rsid w:val="2C325757"/>
    <w:rsid w:val="2C50EAD6"/>
    <w:rsid w:val="2C559FD2"/>
    <w:rsid w:val="2CA488B3"/>
    <w:rsid w:val="2CC4CEAB"/>
    <w:rsid w:val="2CEEF630"/>
    <w:rsid w:val="2D2380EF"/>
    <w:rsid w:val="2DC60BFC"/>
    <w:rsid w:val="2E49ABA6"/>
    <w:rsid w:val="2E778C9D"/>
    <w:rsid w:val="2E79FF0C"/>
    <w:rsid w:val="2E959C30"/>
    <w:rsid w:val="2F026CA8"/>
    <w:rsid w:val="2F1F0174"/>
    <w:rsid w:val="2F3C329C"/>
    <w:rsid w:val="2F5D24E6"/>
    <w:rsid w:val="2F928076"/>
    <w:rsid w:val="2FA827F0"/>
    <w:rsid w:val="302143A3"/>
    <w:rsid w:val="309530A7"/>
    <w:rsid w:val="313D2846"/>
    <w:rsid w:val="31487725"/>
    <w:rsid w:val="31546D6D"/>
    <w:rsid w:val="3182DE05"/>
    <w:rsid w:val="3191FB70"/>
    <w:rsid w:val="31C04D91"/>
    <w:rsid w:val="31D020FC"/>
    <w:rsid w:val="31E298B2"/>
    <w:rsid w:val="31F4B2B3"/>
    <w:rsid w:val="329A12C1"/>
    <w:rsid w:val="3311821D"/>
    <w:rsid w:val="33858291"/>
    <w:rsid w:val="340D1B6A"/>
    <w:rsid w:val="342E2F8A"/>
    <w:rsid w:val="35225CE7"/>
    <w:rsid w:val="35526951"/>
    <w:rsid w:val="35901C60"/>
    <w:rsid w:val="35AC2FFF"/>
    <w:rsid w:val="360F84D2"/>
    <w:rsid w:val="36510057"/>
    <w:rsid w:val="365569F7"/>
    <w:rsid w:val="36961466"/>
    <w:rsid w:val="36C31BC4"/>
    <w:rsid w:val="37499667"/>
    <w:rsid w:val="3755B20A"/>
    <w:rsid w:val="3798A054"/>
    <w:rsid w:val="37C67344"/>
    <w:rsid w:val="37E79602"/>
    <w:rsid w:val="38818DB2"/>
    <w:rsid w:val="38A73FFC"/>
    <w:rsid w:val="38F31414"/>
    <w:rsid w:val="390572C7"/>
    <w:rsid w:val="390F5507"/>
    <w:rsid w:val="3911B6A0"/>
    <w:rsid w:val="395E2011"/>
    <w:rsid w:val="39A82B18"/>
    <w:rsid w:val="39EEEB13"/>
    <w:rsid w:val="3A16F976"/>
    <w:rsid w:val="3A6D30DC"/>
    <w:rsid w:val="3B1BA9E9"/>
    <w:rsid w:val="3B47C079"/>
    <w:rsid w:val="3B48DA74"/>
    <w:rsid w:val="3B8BC3B8"/>
    <w:rsid w:val="3B968F7F"/>
    <w:rsid w:val="3BA85D3E"/>
    <w:rsid w:val="3BBC46D2"/>
    <w:rsid w:val="3BF7B36D"/>
    <w:rsid w:val="3C025347"/>
    <w:rsid w:val="3C372FC9"/>
    <w:rsid w:val="3C6C12A5"/>
    <w:rsid w:val="3C86F0BE"/>
    <w:rsid w:val="3C8C2971"/>
    <w:rsid w:val="3D0222CB"/>
    <w:rsid w:val="3D162B07"/>
    <w:rsid w:val="3D4DD24D"/>
    <w:rsid w:val="3D589A2C"/>
    <w:rsid w:val="3DA0499F"/>
    <w:rsid w:val="3DA06523"/>
    <w:rsid w:val="3DE89DA0"/>
    <w:rsid w:val="3E3C74AB"/>
    <w:rsid w:val="3E42F211"/>
    <w:rsid w:val="3E830D81"/>
    <w:rsid w:val="3EBEFE45"/>
    <w:rsid w:val="3ED1DC0E"/>
    <w:rsid w:val="3F4FE9A6"/>
    <w:rsid w:val="3F67BEA0"/>
    <w:rsid w:val="3F7360C5"/>
    <w:rsid w:val="3FBE6B6F"/>
    <w:rsid w:val="3FCAF3CB"/>
    <w:rsid w:val="3FE644A1"/>
    <w:rsid w:val="4001F213"/>
    <w:rsid w:val="4028F405"/>
    <w:rsid w:val="40699036"/>
    <w:rsid w:val="40864E28"/>
    <w:rsid w:val="409640FF"/>
    <w:rsid w:val="40C81237"/>
    <w:rsid w:val="40CBA27A"/>
    <w:rsid w:val="40DC677F"/>
    <w:rsid w:val="40E13B80"/>
    <w:rsid w:val="40F14A87"/>
    <w:rsid w:val="40F180CB"/>
    <w:rsid w:val="4156A46E"/>
    <w:rsid w:val="416D6312"/>
    <w:rsid w:val="419404B7"/>
    <w:rsid w:val="41940557"/>
    <w:rsid w:val="4212EA68"/>
    <w:rsid w:val="42A0B7CB"/>
    <w:rsid w:val="42BFB7EE"/>
    <w:rsid w:val="4332A50E"/>
    <w:rsid w:val="4336CF98"/>
    <w:rsid w:val="4337A354"/>
    <w:rsid w:val="435AE0E9"/>
    <w:rsid w:val="43A492DE"/>
    <w:rsid w:val="43B73E35"/>
    <w:rsid w:val="43BE219A"/>
    <w:rsid w:val="43D7BC25"/>
    <w:rsid w:val="44523206"/>
    <w:rsid w:val="4488D047"/>
    <w:rsid w:val="44F1F3E6"/>
    <w:rsid w:val="4547B24B"/>
    <w:rsid w:val="45584FEE"/>
    <w:rsid w:val="455DBE06"/>
    <w:rsid w:val="4599C87C"/>
    <w:rsid w:val="4599DA9D"/>
    <w:rsid w:val="45B69D24"/>
    <w:rsid w:val="46229A24"/>
    <w:rsid w:val="46504DDE"/>
    <w:rsid w:val="46537D8D"/>
    <w:rsid w:val="46ECFD70"/>
    <w:rsid w:val="46FBF295"/>
    <w:rsid w:val="46FE98A0"/>
    <w:rsid w:val="473CE92B"/>
    <w:rsid w:val="478B49ED"/>
    <w:rsid w:val="484FFAF7"/>
    <w:rsid w:val="485EDC7C"/>
    <w:rsid w:val="48DC1675"/>
    <w:rsid w:val="48F26747"/>
    <w:rsid w:val="49086B23"/>
    <w:rsid w:val="493D1E95"/>
    <w:rsid w:val="4AA1F03B"/>
    <w:rsid w:val="4ABC48C8"/>
    <w:rsid w:val="4B11B321"/>
    <w:rsid w:val="4B16EB96"/>
    <w:rsid w:val="4B70AA81"/>
    <w:rsid w:val="4B920DBA"/>
    <w:rsid w:val="4BA830E8"/>
    <w:rsid w:val="4BE47DFB"/>
    <w:rsid w:val="4C149511"/>
    <w:rsid w:val="4C14EC76"/>
    <w:rsid w:val="4CAB720A"/>
    <w:rsid w:val="4CAD17B2"/>
    <w:rsid w:val="4CB69E03"/>
    <w:rsid w:val="4CC8D3BB"/>
    <w:rsid w:val="4D256652"/>
    <w:rsid w:val="4D25796E"/>
    <w:rsid w:val="4D6120FA"/>
    <w:rsid w:val="4DB48BE5"/>
    <w:rsid w:val="4E06314A"/>
    <w:rsid w:val="4E3D9388"/>
    <w:rsid w:val="4E509A66"/>
    <w:rsid w:val="4EB1CE98"/>
    <w:rsid w:val="4EEE8595"/>
    <w:rsid w:val="4F1F58CE"/>
    <w:rsid w:val="4F5B6C78"/>
    <w:rsid w:val="4FFD16F9"/>
    <w:rsid w:val="501E356C"/>
    <w:rsid w:val="504B7C19"/>
    <w:rsid w:val="5051F226"/>
    <w:rsid w:val="506C270A"/>
    <w:rsid w:val="50DFE6CE"/>
    <w:rsid w:val="5177BED2"/>
    <w:rsid w:val="51F6A81E"/>
    <w:rsid w:val="52D9BAF3"/>
    <w:rsid w:val="52EE16A4"/>
    <w:rsid w:val="5335D8E8"/>
    <w:rsid w:val="5365937F"/>
    <w:rsid w:val="53754B42"/>
    <w:rsid w:val="53D699AD"/>
    <w:rsid w:val="53DE1109"/>
    <w:rsid w:val="545EE71C"/>
    <w:rsid w:val="54AB91BD"/>
    <w:rsid w:val="54D7A8A0"/>
    <w:rsid w:val="550B7F5C"/>
    <w:rsid w:val="554141F5"/>
    <w:rsid w:val="55BB185E"/>
    <w:rsid w:val="55F9C2DA"/>
    <w:rsid w:val="562E0E84"/>
    <w:rsid w:val="5694C0A6"/>
    <w:rsid w:val="56A0830B"/>
    <w:rsid w:val="56A31AE8"/>
    <w:rsid w:val="56C3C5BD"/>
    <w:rsid w:val="56D9E89C"/>
    <w:rsid w:val="56DCAA12"/>
    <w:rsid w:val="56E80BDA"/>
    <w:rsid w:val="5715A134"/>
    <w:rsid w:val="5772031F"/>
    <w:rsid w:val="5789F10A"/>
    <w:rsid w:val="57DB7FEA"/>
    <w:rsid w:val="57DEC5C6"/>
    <w:rsid w:val="5812D086"/>
    <w:rsid w:val="58694167"/>
    <w:rsid w:val="5870D231"/>
    <w:rsid w:val="59B5D8E2"/>
    <w:rsid w:val="5A2ABB99"/>
    <w:rsid w:val="5A33B9C2"/>
    <w:rsid w:val="5A8621A8"/>
    <w:rsid w:val="5A8F231A"/>
    <w:rsid w:val="5AB795C3"/>
    <w:rsid w:val="5ACE060E"/>
    <w:rsid w:val="5AE57D9E"/>
    <w:rsid w:val="5AF4986A"/>
    <w:rsid w:val="5B2746C1"/>
    <w:rsid w:val="5B2DF449"/>
    <w:rsid w:val="5B5C5563"/>
    <w:rsid w:val="5B7AA84F"/>
    <w:rsid w:val="5B7D2B78"/>
    <w:rsid w:val="5B7DB9E4"/>
    <w:rsid w:val="5B7EAC03"/>
    <w:rsid w:val="5BEAED63"/>
    <w:rsid w:val="5C16FCC9"/>
    <w:rsid w:val="5C54AC40"/>
    <w:rsid w:val="5C62B649"/>
    <w:rsid w:val="5C63500D"/>
    <w:rsid w:val="5C711896"/>
    <w:rsid w:val="5C848477"/>
    <w:rsid w:val="5CFBF3EE"/>
    <w:rsid w:val="5D4F2722"/>
    <w:rsid w:val="5D7BAE46"/>
    <w:rsid w:val="5E77A034"/>
    <w:rsid w:val="5E9CACE1"/>
    <w:rsid w:val="5EDC99F2"/>
    <w:rsid w:val="5EDE5DEB"/>
    <w:rsid w:val="5F09E6E1"/>
    <w:rsid w:val="5F3C9631"/>
    <w:rsid w:val="5F926ED2"/>
    <w:rsid w:val="5FD5ACED"/>
    <w:rsid w:val="60230EC7"/>
    <w:rsid w:val="603E0806"/>
    <w:rsid w:val="607A224A"/>
    <w:rsid w:val="607C8272"/>
    <w:rsid w:val="60FC1670"/>
    <w:rsid w:val="610137BC"/>
    <w:rsid w:val="6122D91C"/>
    <w:rsid w:val="612E5258"/>
    <w:rsid w:val="6133502F"/>
    <w:rsid w:val="6146B65F"/>
    <w:rsid w:val="6194A245"/>
    <w:rsid w:val="61F4D375"/>
    <w:rsid w:val="6287B935"/>
    <w:rsid w:val="633673C9"/>
    <w:rsid w:val="634A81BC"/>
    <w:rsid w:val="639D7983"/>
    <w:rsid w:val="63D33ECC"/>
    <w:rsid w:val="63D80F4A"/>
    <w:rsid w:val="643BA193"/>
    <w:rsid w:val="6467A7CF"/>
    <w:rsid w:val="64CC1D4B"/>
    <w:rsid w:val="6516A525"/>
    <w:rsid w:val="65A20FC9"/>
    <w:rsid w:val="65EEB456"/>
    <w:rsid w:val="65F50804"/>
    <w:rsid w:val="65FED7E9"/>
    <w:rsid w:val="66330D4B"/>
    <w:rsid w:val="6688E0B1"/>
    <w:rsid w:val="670B4DD3"/>
    <w:rsid w:val="67FC6246"/>
    <w:rsid w:val="680F5802"/>
    <w:rsid w:val="68205317"/>
    <w:rsid w:val="68CF4DA0"/>
    <w:rsid w:val="695C1074"/>
    <w:rsid w:val="697207B5"/>
    <w:rsid w:val="6A005271"/>
    <w:rsid w:val="6A02B159"/>
    <w:rsid w:val="6A077AF6"/>
    <w:rsid w:val="6A3B3DEA"/>
    <w:rsid w:val="6AFB2786"/>
    <w:rsid w:val="6AFC234A"/>
    <w:rsid w:val="6B2C719D"/>
    <w:rsid w:val="6B4A04C7"/>
    <w:rsid w:val="6B598212"/>
    <w:rsid w:val="6B731DB5"/>
    <w:rsid w:val="6BEC11A8"/>
    <w:rsid w:val="6C3BD009"/>
    <w:rsid w:val="6C534757"/>
    <w:rsid w:val="6C7C722C"/>
    <w:rsid w:val="6C7F3027"/>
    <w:rsid w:val="6C84BE7E"/>
    <w:rsid w:val="6C9D2FD5"/>
    <w:rsid w:val="6D267628"/>
    <w:rsid w:val="6D2E0431"/>
    <w:rsid w:val="6D71AA86"/>
    <w:rsid w:val="6D743B9B"/>
    <w:rsid w:val="6D9A4AF5"/>
    <w:rsid w:val="6DA9A3F5"/>
    <w:rsid w:val="6DAF6008"/>
    <w:rsid w:val="6DD62765"/>
    <w:rsid w:val="6E061181"/>
    <w:rsid w:val="6EA3E88A"/>
    <w:rsid w:val="6EB6A172"/>
    <w:rsid w:val="6F1DAF9B"/>
    <w:rsid w:val="6F488D0B"/>
    <w:rsid w:val="6F5EA463"/>
    <w:rsid w:val="6F76BB0F"/>
    <w:rsid w:val="6F7B352F"/>
    <w:rsid w:val="6FCB7B61"/>
    <w:rsid w:val="6FF88453"/>
    <w:rsid w:val="70179587"/>
    <w:rsid w:val="7037BF62"/>
    <w:rsid w:val="704527DF"/>
    <w:rsid w:val="707DC7B0"/>
    <w:rsid w:val="7093C23D"/>
    <w:rsid w:val="70981311"/>
    <w:rsid w:val="70A84A12"/>
    <w:rsid w:val="70C8CC19"/>
    <w:rsid w:val="70FCFE45"/>
    <w:rsid w:val="7135E0E2"/>
    <w:rsid w:val="71705FA8"/>
    <w:rsid w:val="71B8DAC2"/>
    <w:rsid w:val="71CB7095"/>
    <w:rsid w:val="720135B5"/>
    <w:rsid w:val="73075615"/>
    <w:rsid w:val="7371D4CC"/>
    <w:rsid w:val="73977CD9"/>
    <w:rsid w:val="73A49CBD"/>
    <w:rsid w:val="73BFBE81"/>
    <w:rsid w:val="73EEBA65"/>
    <w:rsid w:val="73F72374"/>
    <w:rsid w:val="7422F744"/>
    <w:rsid w:val="747372B5"/>
    <w:rsid w:val="74CE2857"/>
    <w:rsid w:val="75112BEE"/>
    <w:rsid w:val="75162D43"/>
    <w:rsid w:val="75C5E9B0"/>
    <w:rsid w:val="75E5A80C"/>
    <w:rsid w:val="76444A56"/>
    <w:rsid w:val="7658872A"/>
    <w:rsid w:val="76647030"/>
    <w:rsid w:val="76B29E92"/>
    <w:rsid w:val="7759BB74"/>
    <w:rsid w:val="77DEAA0A"/>
    <w:rsid w:val="77E836BE"/>
    <w:rsid w:val="782BF733"/>
    <w:rsid w:val="788D7B77"/>
    <w:rsid w:val="78D7A238"/>
    <w:rsid w:val="78E099F6"/>
    <w:rsid w:val="78F16DCE"/>
    <w:rsid w:val="78F73D54"/>
    <w:rsid w:val="78FB0E3D"/>
    <w:rsid w:val="79364D8A"/>
    <w:rsid w:val="79788989"/>
    <w:rsid w:val="798F05A3"/>
    <w:rsid w:val="7A229D4F"/>
    <w:rsid w:val="7A785E8E"/>
    <w:rsid w:val="7A929147"/>
    <w:rsid w:val="7ABD8257"/>
    <w:rsid w:val="7AF4545D"/>
    <w:rsid w:val="7B25B4C3"/>
    <w:rsid w:val="7B2FA950"/>
    <w:rsid w:val="7B362050"/>
    <w:rsid w:val="7B61483E"/>
    <w:rsid w:val="7BA46A66"/>
    <w:rsid w:val="7BA95D96"/>
    <w:rsid w:val="7BB35408"/>
    <w:rsid w:val="7BB68EF8"/>
    <w:rsid w:val="7BC6C9DB"/>
    <w:rsid w:val="7C3D7802"/>
    <w:rsid w:val="7C3F2DA9"/>
    <w:rsid w:val="7C8BBCBE"/>
    <w:rsid w:val="7CC42B9E"/>
    <w:rsid w:val="7D24BA31"/>
    <w:rsid w:val="7D53C97B"/>
    <w:rsid w:val="7D6FA6FA"/>
    <w:rsid w:val="7D9F2935"/>
    <w:rsid w:val="7DD3522B"/>
    <w:rsid w:val="7DFE78E8"/>
    <w:rsid w:val="7E121183"/>
    <w:rsid w:val="7E3187B5"/>
    <w:rsid w:val="7E7F7051"/>
    <w:rsid w:val="7E874520"/>
    <w:rsid w:val="7E9A7D99"/>
    <w:rsid w:val="7EB0BF67"/>
    <w:rsid w:val="7EB6481A"/>
    <w:rsid w:val="7F0A180D"/>
    <w:rsid w:val="7F3CDAB8"/>
    <w:rsid w:val="7F609E39"/>
    <w:rsid w:val="7FD76C90"/>
    <w:rsid w:val="7FF2E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63B30"/>
  <w15:chartTrackingRefBased/>
  <w15:docId w15:val="{A1666A6E-7B29-4843-AF12-AB73C5C8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932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9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19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1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11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11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11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93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0119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011932"/>
    <w:rPr>
      <w:rFonts w:ascii="Times New Roman" w:eastAsiaTheme="majorEastAsia" w:hAnsi="Times New Roman" w:cstheme="majorBidi"/>
      <w:color w:val="2F5496" w:themeColor="accent1" w:themeShade="BF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011932"/>
    <w:rPr>
      <w:rFonts w:ascii="Times New Roman" w:eastAsiaTheme="majorEastAsia" w:hAnsi="Times New Roman" w:cstheme="majorBidi"/>
      <w:i/>
      <w:iCs/>
      <w:color w:val="2F5496" w:themeColor="accent1" w:themeShade="BF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01193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011932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011932"/>
    <w:rPr>
      <w:rFonts w:ascii="Times New Roman" w:eastAsiaTheme="majorEastAsia" w:hAnsi="Times New Roman" w:cstheme="majorBidi"/>
      <w:color w:val="595959" w:themeColor="text1" w:themeTint="A6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01193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011932"/>
    <w:rPr>
      <w:rFonts w:ascii="Times New Roman" w:eastAsiaTheme="majorEastAsia" w:hAnsi="Times New Roman" w:cstheme="majorBidi"/>
      <w:color w:val="272727" w:themeColor="text1" w:themeTint="D8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011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11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1">
    <w:name w:val="Title Char1"/>
    <w:basedOn w:val="DefaultParagraphFont"/>
    <w:uiPriority w:val="10"/>
    <w:rsid w:val="00011932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11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93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1">
    <w:name w:val="Subtitle Char1"/>
    <w:basedOn w:val="DefaultParagraphFont"/>
    <w:uiPriority w:val="11"/>
    <w:rsid w:val="00011932"/>
    <w:rPr>
      <w:rFonts w:eastAsiaTheme="minorEastAsia"/>
      <w:color w:val="5A5A5A" w:themeColor="text1" w:themeTint="A5"/>
      <w:spacing w:val="15"/>
      <w:lang w:eastAsia="ja-JP"/>
    </w:rPr>
  </w:style>
  <w:style w:type="character" w:styleId="IntenseEmphasis">
    <w:name w:val="Intense Emphasis"/>
    <w:basedOn w:val="DefaultParagraphFont"/>
    <w:uiPriority w:val="21"/>
    <w:qFormat/>
    <w:rsid w:val="00011932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011932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011932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1">
    <w:name w:val="Quote Char1"/>
    <w:basedOn w:val="DefaultParagraphFont"/>
    <w:uiPriority w:val="29"/>
    <w:rsid w:val="00011932"/>
    <w:rPr>
      <w:rFonts w:ascii="Times New Roman" w:eastAsiaTheme="minorEastAsia" w:hAnsi="Times New Roman"/>
      <w:i/>
      <w:iCs/>
      <w:color w:val="404040" w:themeColor="text1" w:themeTint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9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9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011932"/>
    <w:rPr>
      <w:rFonts w:ascii="Times New Roman" w:eastAsiaTheme="minorEastAsia" w:hAnsi="Times New Roman"/>
      <w:i/>
      <w:iCs/>
      <w:color w:val="4472C4" w:themeColor="accent1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011932"/>
    <w:rPr>
      <w:b/>
      <w:bCs/>
      <w:smallCaps/>
      <w:color w:val="2F5496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0119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193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1193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011932"/>
  </w:style>
  <w:style w:type="paragraph" w:styleId="Header">
    <w:name w:val="header"/>
    <w:basedOn w:val="Normal"/>
    <w:link w:val="HeaderChar"/>
    <w:uiPriority w:val="99"/>
    <w:unhideWhenUsed/>
    <w:rsid w:val="0001193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011932"/>
    <w:rPr>
      <w:rFonts w:ascii="Times New Roman" w:eastAsiaTheme="minorEastAsia" w:hAnsi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11932"/>
  </w:style>
  <w:style w:type="paragraph" w:styleId="Footer">
    <w:name w:val="footer"/>
    <w:basedOn w:val="Normal"/>
    <w:link w:val="FooterChar"/>
    <w:uiPriority w:val="99"/>
    <w:unhideWhenUsed/>
    <w:rsid w:val="0001193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/>
      <w:sz w:val="22"/>
      <w:szCs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011932"/>
    <w:rPr>
      <w:rFonts w:ascii="Times New Roman" w:eastAsiaTheme="minorEastAsia" w:hAnsi="Times New Roman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011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932"/>
    <w:rPr>
      <w:rFonts w:ascii="Times New Roman" w:eastAsiaTheme="minorEastAsia" w:hAnsi="Times New Roman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11932"/>
    <w:rPr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011932"/>
  </w:style>
  <w:style w:type="character" w:styleId="Mention">
    <w:name w:val="Mention"/>
    <w:basedOn w:val="DefaultParagraphFont"/>
    <w:uiPriority w:val="99"/>
    <w:unhideWhenUsed/>
    <w:rsid w:val="00011932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932"/>
    <w:rPr>
      <w:rFonts w:ascii="Times New Roman" w:eastAsiaTheme="minorEastAsia" w:hAnsi="Times New Roman"/>
      <w:b/>
      <w:bCs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011932"/>
  </w:style>
  <w:style w:type="character" w:styleId="UnresolvedMention">
    <w:name w:val="Unresolved Mention"/>
    <w:basedOn w:val="DefaultParagraphFont"/>
    <w:uiPriority w:val="99"/>
    <w:semiHidden/>
    <w:unhideWhenUsed/>
    <w:rsid w:val="0001193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11932"/>
    <w:pPr>
      <w:tabs>
        <w:tab w:val="left" w:pos="260"/>
      </w:tabs>
      <w:spacing w:after="240" w:line="240" w:lineRule="auto"/>
      <w:ind w:left="264" w:hanging="264"/>
    </w:pPr>
  </w:style>
  <w:style w:type="paragraph" w:customStyle="1" w:styleId="p1">
    <w:name w:val="p1"/>
    <w:basedOn w:val="Normal"/>
    <w:rsid w:val="00011932"/>
    <w:pPr>
      <w:spacing w:after="0" w:line="240" w:lineRule="auto"/>
    </w:pPr>
    <w:rPr>
      <w:rFonts w:ascii=".AppleSystemUIFont" w:hAnsi=".AppleSystemUIFont" w:cs="Times New Roman"/>
      <w:sz w:val="28"/>
      <w:szCs w:val="28"/>
      <w:lang w:val="en-CA" w:eastAsia="en-US"/>
    </w:rPr>
  </w:style>
  <w:style w:type="character" w:customStyle="1" w:styleId="s1">
    <w:name w:val="s1"/>
    <w:basedOn w:val="DefaultParagraphFont"/>
    <w:rsid w:val="00011932"/>
    <w:rPr>
      <w:rFonts w:ascii="UICTFontTextStyleBody" w:hAnsi="UICTFontTextStyleBody" w:hint="default"/>
      <w:b w:val="0"/>
      <w:bCs w:val="0"/>
      <w:i w:val="0"/>
      <w:iCs w:val="0"/>
      <w:sz w:val="28"/>
      <w:szCs w:val="28"/>
    </w:rPr>
  </w:style>
  <w:style w:type="paragraph" w:styleId="Revision">
    <w:name w:val="Revision"/>
    <w:hidden/>
    <w:uiPriority w:val="99"/>
    <w:semiHidden/>
    <w:rsid w:val="0001193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0119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11932"/>
    <w:pPr>
      <w:spacing w:before="100" w:beforeAutospacing="1" w:after="100" w:afterAutospacing="1" w:line="240" w:lineRule="auto"/>
    </w:pPr>
    <w:rPr>
      <w:rFonts w:eastAsia="Times New Roman" w:cs="Times New Roman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11932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011932"/>
  </w:style>
  <w:style w:type="character" w:customStyle="1" w:styleId="eop">
    <w:name w:val="eop"/>
    <w:basedOn w:val="DefaultParagraphFont"/>
    <w:rsid w:val="00011932"/>
  </w:style>
  <w:style w:type="paragraph" w:customStyle="1" w:styleId="paragraph">
    <w:name w:val="paragraph"/>
    <w:basedOn w:val="Normal"/>
    <w:rsid w:val="00011932"/>
    <w:pPr>
      <w:spacing w:before="100" w:beforeAutospacing="1" w:after="100" w:afterAutospacing="1" w:line="240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47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8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4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7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8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87776-00D5-4187-B437-939BA0F73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222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</dc:creator>
  <cp:keywords/>
  <dc:description/>
  <cp:lastModifiedBy>Aina</cp:lastModifiedBy>
  <cp:revision>5</cp:revision>
  <dcterms:created xsi:type="dcterms:W3CDTF">2025-09-08T20:30:00Z</dcterms:created>
  <dcterms:modified xsi:type="dcterms:W3CDTF">2025-09-08T23:17:00Z</dcterms:modified>
</cp:coreProperties>
</file>